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D72B1" w14:textId="4E428788" w:rsidR="002264B4" w:rsidRPr="002264B4" w:rsidRDefault="002264B4" w:rsidP="006D5794">
      <w:pPr>
        <w:pStyle w:val="berschrift1"/>
        <w:numPr>
          <w:ilvl w:val="0"/>
          <w:numId w:val="0"/>
        </w:numPr>
        <w:spacing w:after="120"/>
        <w:jc w:val="both"/>
        <w:rPr>
          <w:u w:val="single"/>
        </w:rPr>
      </w:pPr>
      <w:r w:rsidRPr="002264B4">
        <w:rPr>
          <w:u w:val="single"/>
        </w:rPr>
        <w:t xml:space="preserve">Supplementary </w:t>
      </w:r>
      <w:r w:rsidR="001729E6">
        <w:rPr>
          <w:u w:val="single"/>
        </w:rPr>
        <w:t>Material</w:t>
      </w:r>
    </w:p>
    <w:p w14:paraId="26FBF022" w14:textId="77777777" w:rsidR="00805398" w:rsidRPr="00805398" w:rsidRDefault="00805398" w:rsidP="00805398">
      <w:pPr>
        <w:spacing w:after="120"/>
        <w:jc w:val="both"/>
        <w:rPr>
          <w:b/>
          <w:bCs/>
        </w:rPr>
      </w:pPr>
      <w:r w:rsidRPr="00805398">
        <w:rPr>
          <w:b/>
          <w:bCs/>
        </w:rPr>
        <w:t xml:space="preserve">Development of a straightforward direct injection UHPLC-MS/MS method for quantification of plastic additive chemicals in roadside retention ponds </w:t>
      </w:r>
    </w:p>
    <w:p w14:paraId="5CADE260" w14:textId="1A7DB01D" w:rsidR="003F73B7" w:rsidRPr="00CA74DB" w:rsidRDefault="003F73B7" w:rsidP="006D5794">
      <w:pPr>
        <w:spacing w:after="120"/>
        <w:jc w:val="both"/>
      </w:pPr>
      <w:r w:rsidRPr="00CA74DB">
        <w:t xml:space="preserve">Katie </w:t>
      </w:r>
      <w:proofErr w:type="spellStart"/>
      <w:r w:rsidRPr="00CA74DB">
        <w:t>McKenzie</w:t>
      </w:r>
      <w:r w:rsidRPr="00CA74DB">
        <w:rPr>
          <w:vertAlign w:val="superscript"/>
        </w:rPr>
        <w:t>a</w:t>
      </w:r>
      <w:proofErr w:type="spellEnd"/>
      <w:r w:rsidRPr="00CA74DB">
        <w:t xml:space="preserve">, Angela </w:t>
      </w:r>
      <w:proofErr w:type="spellStart"/>
      <w:r w:rsidRPr="00CA74DB">
        <w:t>Pllu</w:t>
      </w:r>
      <w:r w:rsidRPr="00CA74DB">
        <w:rPr>
          <w:vertAlign w:val="superscript"/>
        </w:rPr>
        <w:t>b</w:t>
      </w:r>
      <w:proofErr w:type="spellEnd"/>
      <w:r w:rsidRPr="00CA74DB">
        <w:t xml:space="preserve">, Iain </w:t>
      </w:r>
      <w:proofErr w:type="spellStart"/>
      <w:r w:rsidRPr="00CA74DB">
        <w:t>Campbell</w:t>
      </w:r>
      <w:r w:rsidRPr="00CA74DB">
        <w:rPr>
          <w:vertAlign w:val="superscript"/>
        </w:rPr>
        <w:t>b</w:t>
      </w:r>
      <w:proofErr w:type="spellEnd"/>
      <w:r w:rsidRPr="00CA74DB">
        <w:t xml:space="preserve">, Linda A. </w:t>
      </w:r>
      <w:proofErr w:type="spellStart"/>
      <w:r w:rsidRPr="00CA74DB">
        <w:t>Lawton</w:t>
      </w:r>
      <w:r w:rsidRPr="00CA74DB">
        <w:rPr>
          <w:vertAlign w:val="superscript"/>
        </w:rPr>
        <w:t>a</w:t>
      </w:r>
      <w:proofErr w:type="spellEnd"/>
      <w:r w:rsidRPr="00CA74DB">
        <w:t xml:space="preserve">, Bruce </w:t>
      </w:r>
      <w:proofErr w:type="spellStart"/>
      <w:r w:rsidRPr="00CA74DB">
        <w:t>Petrie</w:t>
      </w:r>
      <w:r w:rsidRPr="00CA74DB">
        <w:rPr>
          <w:vertAlign w:val="superscript"/>
        </w:rPr>
        <w:t>a</w:t>
      </w:r>
      <w:proofErr w:type="spellEnd"/>
    </w:p>
    <w:p w14:paraId="3FF1760C" w14:textId="77777777" w:rsidR="00AB40BB" w:rsidRPr="00CA74DB" w:rsidRDefault="00AB40BB" w:rsidP="00AB40BB">
      <w:pPr>
        <w:spacing w:after="120"/>
        <w:jc w:val="both"/>
      </w:pPr>
      <w:proofErr w:type="spellStart"/>
      <w:r w:rsidRPr="00CA74DB">
        <w:rPr>
          <w:vertAlign w:val="superscript"/>
        </w:rPr>
        <w:t>a</w:t>
      </w:r>
      <w:r w:rsidRPr="00CA74DB">
        <w:t>School</w:t>
      </w:r>
      <w:proofErr w:type="spellEnd"/>
      <w:r w:rsidRPr="00CA74DB">
        <w:t xml:space="preserve"> of Pharmacy</w:t>
      </w:r>
      <w:r>
        <w:t>, Applied Sciences</w:t>
      </w:r>
      <w:r w:rsidRPr="00CA74DB">
        <w:t xml:space="preserve"> and </w:t>
      </w:r>
      <w:r>
        <w:t>Public Health</w:t>
      </w:r>
      <w:r w:rsidRPr="00CA74DB">
        <w:t>, Robert Gordon University, Aberdeen, AB10 7GJ</w:t>
      </w:r>
    </w:p>
    <w:p w14:paraId="6BA689E7" w14:textId="6246F5F0" w:rsidR="003F73B7" w:rsidRPr="00CA74DB" w:rsidRDefault="003F73B7" w:rsidP="006D5794">
      <w:pPr>
        <w:spacing w:after="120"/>
        <w:jc w:val="both"/>
      </w:pPr>
      <w:proofErr w:type="spellStart"/>
      <w:r w:rsidRPr="00CA74DB">
        <w:rPr>
          <w:vertAlign w:val="superscript"/>
        </w:rPr>
        <w:t>b</w:t>
      </w:r>
      <w:r w:rsidR="00357A4E" w:rsidRPr="00CA74DB">
        <w:t>Balfour</w:t>
      </w:r>
      <w:proofErr w:type="spellEnd"/>
      <w:r w:rsidR="00357A4E" w:rsidRPr="00CA74DB">
        <w:t xml:space="preserve"> Beatty plc, UK Construction Services – </w:t>
      </w:r>
      <w:r w:rsidR="0064637A" w:rsidRPr="00CA74DB">
        <w:t xml:space="preserve">Motherwell, </w:t>
      </w:r>
      <w:r w:rsidR="00357A4E" w:rsidRPr="00CA74DB">
        <w:t>Scotland</w:t>
      </w:r>
      <w:r w:rsidR="0064637A" w:rsidRPr="00CA74DB">
        <w:t>, ML</w:t>
      </w:r>
      <w:r w:rsidR="009A7E45" w:rsidRPr="00CA74DB">
        <w:t>1 4WQ</w:t>
      </w:r>
    </w:p>
    <w:p w14:paraId="4652A4BF" w14:textId="77777777" w:rsidR="00FA1459" w:rsidRDefault="00FA1459" w:rsidP="00FA1459">
      <w:pPr>
        <w:jc w:val="both"/>
      </w:pPr>
    </w:p>
    <w:p w14:paraId="532387C7" w14:textId="7D067A55" w:rsidR="00A43435" w:rsidRPr="002264B4" w:rsidRDefault="00533BE0" w:rsidP="00FA1459">
      <w:pPr>
        <w:jc w:val="both"/>
      </w:pPr>
      <w:r w:rsidRPr="002264B4">
        <w:t>Th</w:t>
      </w:r>
      <w:r w:rsidR="002264B4">
        <w:t>is</w:t>
      </w:r>
      <w:r w:rsidRPr="002264B4">
        <w:t xml:space="preserve"> </w:t>
      </w:r>
      <w:r w:rsidR="002264B4" w:rsidRPr="002264B4">
        <w:t xml:space="preserve">supplementary </w:t>
      </w:r>
      <w:r w:rsidR="001729E6">
        <w:t>material</w:t>
      </w:r>
      <w:r w:rsidR="002264B4">
        <w:t xml:space="preserve"> contains three figures and four tables ou</w:t>
      </w:r>
      <w:r w:rsidR="00FA1459">
        <w:t>tlining the chemical structures</w:t>
      </w:r>
      <w:r w:rsidR="0020214B">
        <w:t xml:space="preserve"> and properties</w:t>
      </w:r>
      <w:r w:rsidR="00FA1459">
        <w:t xml:space="preserve"> of </w:t>
      </w:r>
      <w:r w:rsidR="0020214B">
        <w:t xml:space="preserve">the </w:t>
      </w:r>
      <w:r w:rsidR="00FA1459">
        <w:t xml:space="preserve">studied </w:t>
      </w:r>
      <w:r w:rsidR="008660A8">
        <w:t>plastic additives</w:t>
      </w:r>
      <w:r w:rsidR="00FA1459">
        <w:t>, retention pond layout</w:t>
      </w:r>
      <w:r w:rsidR="0020214B">
        <w:t>,</w:t>
      </w:r>
      <w:r w:rsidR="00FA1459">
        <w:t xml:space="preserve"> rainfall data </w:t>
      </w:r>
      <w:r w:rsidR="0020214B">
        <w:t>and</w:t>
      </w:r>
      <w:r w:rsidR="008660A8">
        <w:t xml:space="preserve"> the UHPLC gradient programme and MS/MS parameters</w:t>
      </w:r>
      <w:r w:rsidR="0020214B">
        <w:t xml:space="preserve"> of the developed method.</w:t>
      </w:r>
    </w:p>
    <w:p w14:paraId="0817F722" w14:textId="77777777" w:rsidR="00A003EC" w:rsidRDefault="00A003EC" w:rsidP="00A003EC">
      <w:pPr>
        <w:rPr>
          <w:i/>
          <w:iCs/>
          <w:sz w:val="20"/>
          <w:szCs w:val="20"/>
        </w:rPr>
      </w:pPr>
    </w:p>
    <w:p w14:paraId="6C53A6C4" w14:textId="0B6CFD92" w:rsidR="00A003EC" w:rsidRPr="00A003EC" w:rsidRDefault="00A003EC" w:rsidP="00A003EC">
      <w:pPr>
        <w:rPr>
          <w:sz w:val="20"/>
          <w:szCs w:val="20"/>
        </w:rPr>
        <w:sectPr w:rsidR="00A003EC" w:rsidRPr="00A003EC" w:rsidSect="00A43435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A17C67" w14:textId="34FC15B5" w:rsidR="00442A9C" w:rsidRPr="00783554" w:rsidRDefault="00D507B3" w:rsidP="00442A9C">
      <w:pPr>
        <w:ind w:left="-567"/>
        <w:rPr>
          <w:i/>
          <w:iCs/>
          <w:sz w:val="20"/>
          <w:szCs w:val="20"/>
        </w:rPr>
      </w:pPr>
      <w:r w:rsidRPr="00D507B3">
        <w:rPr>
          <w:noProof/>
        </w:rPr>
        <w:lastRenderedPageBreak/>
        <w:drawing>
          <wp:inline distT="0" distB="0" distL="0" distR="0" wp14:anchorId="678A72AF" wp14:editId="3DAD69B1">
            <wp:extent cx="8863330" cy="4930140"/>
            <wp:effectExtent l="0" t="0" r="0" b="0"/>
            <wp:docPr id="1752863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E5003" w14:textId="77777777" w:rsidR="00442A9C" w:rsidRPr="00783554" w:rsidRDefault="00442A9C" w:rsidP="00442A9C">
      <w:pPr>
        <w:jc w:val="center"/>
        <w:rPr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Fig. S1</w:t>
      </w:r>
      <w:r w:rsidRPr="00783554">
        <w:rPr>
          <w:sz w:val="20"/>
          <w:szCs w:val="20"/>
        </w:rPr>
        <w:t xml:space="preserve"> Chemical structure for all plastic additives included in the study. Structures were </w:t>
      </w:r>
      <w:r w:rsidRPr="00CF6DA1">
        <w:rPr>
          <w:sz w:val="20"/>
          <w:szCs w:val="20"/>
        </w:rPr>
        <w:t xml:space="preserve">produced using </w:t>
      </w:r>
      <w:proofErr w:type="spellStart"/>
      <w:r w:rsidRPr="00CF6DA1">
        <w:rPr>
          <w:sz w:val="20"/>
          <w:szCs w:val="20"/>
        </w:rPr>
        <w:t>ChemDraw</w:t>
      </w:r>
      <w:proofErr w:type="spellEnd"/>
      <w:r w:rsidRPr="00CF6DA1">
        <w:rPr>
          <w:sz w:val="20"/>
          <w:szCs w:val="20"/>
        </w:rPr>
        <w:t xml:space="preserve"> software.</w:t>
      </w:r>
    </w:p>
    <w:p w14:paraId="56C05FB3" w14:textId="77777777" w:rsidR="00442A9C" w:rsidRDefault="00442A9C" w:rsidP="00442A9C">
      <w:pPr>
        <w:keepNext/>
      </w:pPr>
    </w:p>
    <w:p w14:paraId="2D244359" w14:textId="77777777" w:rsidR="00442A9C" w:rsidRDefault="00442A9C" w:rsidP="00442A9C">
      <w:pPr>
        <w:keepNext/>
        <w:jc w:val="center"/>
      </w:pPr>
      <w:r w:rsidRPr="005D1583">
        <w:rPr>
          <w:noProof/>
        </w:rPr>
        <w:drawing>
          <wp:inline distT="0" distB="0" distL="0" distR="0" wp14:anchorId="0CD2D978" wp14:editId="0FED82E0">
            <wp:extent cx="4140413" cy="2876698"/>
            <wp:effectExtent l="0" t="0" r="0" b="0"/>
            <wp:docPr id="203335838" name="Picture 1" descr="A aerial view of pon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35838" name="Picture 1" descr="A aerial view of pond area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40413" cy="2876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887B2" w14:textId="6B383925" w:rsidR="00442A9C" w:rsidRPr="008962C0" w:rsidRDefault="00442A9C" w:rsidP="00442A9C">
      <w:pPr>
        <w:pStyle w:val="Beschriftung"/>
        <w:jc w:val="center"/>
        <w:rPr>
          <w:color w:val="auto"/>
          <w:sz w:val="20"/>
          <w:szCs w:val="20"/>
        </w:rPr>
        <w:sectPr w:rsidR="00442A9C" w:rsidRPr="008962C0" w:rsidSect="00442A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5493">
        <w:rPr>
          <w:b/>
          <w:bCs/>
          <w:color w:val="auto"/>
          <w:sz w:val="20"/>
          <w:szCs w:val="20"/>
        </w:rPr>
        <w:t>Fig. S2</w:t>
      </w:r>
      <w:r>
        <w:rPr>
          <w:b/>
          <w:bCs/>
          <w:color w:val="auto"/>
          <w:sz w:val="20"/>
          <w:szCs w:val="20"/>
        </w:rPr>
        <w:t xml:space="preserve"> </w:t>
      </w:r>
      <w:r w:rsidRPr="00A10277">
        <w:rPr>
          <w:i w:val="0"/>
          <w:iCs w:val="0"/>
          <w:color w:val="auto"/>
          <w:sz w:val="20"/>
          <w:szCs w:val="20"/>
        </w:rPr>
        <w:t>Layout of the</w:t>
      </w:r>
      <w:r>
        <w:rPr>
          <w:i w:val="0"/>
          <w:iCs w:val="0"/>
          <w:color w:val="auto"/>
          <w:sz w:val="20"/>
          <w:szCs w:val="20"/>
        </w:rPr>
        <w:t xml:space="preserve"> studied</w:t>
      </w:r>
      <w:r w:rsidRPr="00A10277">
        <w:rPr>
          <w:i w:val="0"/>
          <w:iCs w:val="0"/>
          <w:color w:val="auto"/>
          <w:sz w:val="20"/>
          <w:szCs w:val="20"/>
        </w:rPr>
        <w:t xml:space="preserve"> </w:t>
      </w:r>
      <w:r>
        <w:rPr>
          <w:i w:val="0"/>
          <w:iCs w:val="0"/>
          <w:color w:val="auto"/>
          <w:sz w:val="20"/>
          <w:szCs w:val="20"/>
        </w:rPr>
        <w:t>retention</w:t>
      </w:r>
      <w:r w:rsidRPr="00A10277">
        <w:rPr>
          <w:i w:val="0"/>
          <w:iCs w:val="0"/>
          <w:color w:val="auto"/>
          <w:sz w:val="20"/>
          <w:szCs w:val="20"/>
        </w:rPr>
        <w:t xml:space="preserve"> ponds and the five sample </w:t>
      </w:r>
      <w:r w:rsidRPr="00BA228F">
        <w:rPr>
          <w:i w:val="0"/>
          <w:iCs w:val="0"/>
          <w:color w:val="auto"/>
          <w:sz w:val="20"/>
          <w:szCs w:val="20"/>
        </w:rPr>
        <w:t>collection points</w:t>
      </w:r>
      <w:r w:rsidR="00AF1CED" w:rsidRPr="00BA228F">
        <w:rPr>
          <w:i w:val="0"/>
          <w:iCs w:val="0"/>
          <w:color w:val="auto"/>
          <w:sz w:val="20"/>
          <w:szCs w:val="20"/>
        </w:rPr>
        <w:t xml:space="preserve"> f</w:t>
      </w:r>
      <w:r w:rsidR="007166FB" w:rsidRPr="00BA228F">
        <w:rPr>
          <w:i w:val="0"/>
          <w:iCs w:val="0"/>
          <w:color w:val="auto"/>
          <w:sz w:val="20"/>
          <w:szCs w:val="20"/>
        </w:rPr>
        <w:t>rom inlet</w:t>
      </w:r>
      <w:r w:rsidR="006F3594" w:rsidRPr="00BA228F">
        <w:rPr>
          <w:i w:val="0"/>
          <w:iCs w:val="0"/>
          <w:color w:val="auto"/>
          <w:sz w:val="20"/>
          <w:szCs w:val="20"/>
        </w:rPr>
        <w:t>/</w:t>
      </w:r>
      <w:r w:rsidR="007166FB" w:rsidRPr="00BA228F">
        <w:rPr>
          <w:i w:val="0"/>
          <w:iCs w:val="0"/>
          <w:color w:val="auto"/>
          <w:sz w:val="20"/>
          <w:szCs w:val="20"/>
        </w:rPr>
        <w:t>outlet pipes</w:t>
      </w:r>
      <w:r w:rsidRPr="00BA228F">
        <w:rPr>
          <w:i w:val="0"/>
          <w:iCs w:val="0"/>
          <w:color w:val="auto"/>
          <w:sz w:val="20"/>
          <w:szCs w:val="20"/>
        </w:rPr>
        <w:t xml:space="preserve">. </w:t>
      </w:r>
      <w:r w:rsidR="00405895" w:rsidRPr="00BA228F">
        <w:rPr>
          <w:i w:val="0"/>
          <w:iCs w:val="0"/>
          <w:color w:val="auto"/>
          <w:sz w:val="20"/>
          <w:szCs w:val="20"/>
        </w:rPr>
        <w:t xml:space="preserve">The road is approximately 50 m from the ponds at its closest point. </w:t>
      </w:r>
      <w:r w:rsidRPr="00BA228F">
        <w:rPr>
          <w:i w:val="0"/>
          <w:iCs w:val="0"/>
          <w:color w:val="auto"/>
          <w:sz w:val="20"/>
          <w:szCs w:val="20"/>
        </w:rPr>
        <w:t xml:space="preserve">Image adapted from google maps </w:t>
      </w:r>
      <w:r>
        <w:rPr>
          <w:i w:val="0"/>
          <w:iCs w:val="0"/>
          <w:color w:val="auto"/>
          <w:sz w:val="20"/>
          <w:szCs w:val="20"/>
        </w:rPr>
        <w:fldChar w:fldCharType="begin"/>
      </w:r>
      <w:r>
        <w:rPr>
          <w:i w:val="0"/>
          <w:iCs w:val="0"/>
          <w:color w:val="auto"/>
          <w:sz w:val="20"/>
          <w:szCs w:val="20"/>
        </w:rPr>
        <w:instrText xml:space="preserve"> ADDIN ZOTERO_ITEM CSL_CITATION {"citationID":"SaRHyUL5","properties":{"formattedCitation":"[1]","plainCitation":"[1]","noteIndex":0},"citationItems":[{"id":159,"uris":["http://zotero.org/users/12352711/items/YGKPTYQQ"],"itemData":{"id":159,"type":"webpage","container-title":"Google Maps","license":"copyright 2004","title":"Google Maps","URL":"https://www.google.co.uk/maps/place/Craibstone,+Aberdeen+AB21+9TR/@57.1902494,-2.2186828,1037m/data=!3m1!1e3!4m6!3m5!1s0x488413e63b8a4cff:0x5f8530bf04c7a67e!8m2!3d57.1880809!4d-2.2116399!16s%2Fg%2F11_r0vjq1?entry=ttu","accessed":{"date-parts":[["2024",6,27]]}}}],"schema":"https://github.com/citation-style-language/schema/raw/master/csl-citation.json"} </w:instrText>
      </w:r>
      <w:r>
        <w:rPr>
          <w:i w:val="0"/>
          <w:iCs w:val="0"/>
          <w:color w:val="auto"/>
          <w:sz w:val="20"/>
          <w:szCs w:val="20"/>
        </w:rPr>
        <w:fldChar w:fldCharType="separate"/>
      </w:r>
      <w:r w:rsidRPr="005F2C9E">
        <w:rPr>
          <w:i w:val="0"/>
          <w:iCs w:val="0"/>
          <w:color w:val="auto"/>
          <w:sz w:val="20"/>
          <w:szCs w:val="20"/>
        </w:rPr>
        <w:t>[1]</w:t>
      </w:r>
      <w:r>
        <w:rPr>
          <w:i w:val="0"/>
          <w:iCs w:val="0"/>
          <w:color w:val="auto"/>
          <w:sz w:val="20"/>
          <w:szCs w:val="20"/>
        </w:rPr>
        <w:fldChar w:fldCharType="end"/>
      </w:r>
      <w:r>
        <w:rPr>
          <w:i w:val="0"/>
          <w:iCs w:val="0"/>
          <w:color w:val="auto"/>
          <w:sz w:val="20"/>
          <w:szCs w:val="20"/>
        </w:rPr>
        <w:t xml:space="preserve"> </w:t>
      </w:r>
    </w:p>
    <w:p w14:paraId="0ABA93C1" w14:textId="77777777" w:rsidR="00442A9C" w:rsidRPr="00783554" w:rsidRDefault="00442A9C" w:rsidP="00442A9C">
      <w:pPr>
        <w:keepNext/>
        <w:jc w:val="center"/>
      </w:pPr>
      <w:r w:rsidRPr="00783554">
        <w:object w:dxaOrig="6545" w:dyaOrig="4464" w14:anchorId="248998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5pt;height:222.75pt" o:ole="">
            <v:imagedata r:id="rId11" o:title=""/>
          </v:shape>
          <o:OLEObject Type="Embed" ProgID="Prism10.Document" ShapeID="_x0000_i1025" DrawAspect="Content" ObjectID="_1792843601" r:id="rId12"/>
        </w:object>
      </w:r>
    </w:p>
    <w:p w14:paraId="32C30FA8" w14:textId="009A6F83" w:rsidR="00442A9C" w:rsidRDefault="00442A9C" w:rsidP="00442A9C">
      <w:pPr>
        <w:pStyle w:val="Beschriftung"/>
        <w:jc w:val="center"/>
        <w:rPr>
          <w:i w:val="0"/>
          <w:iCs w:val="0"/>
          <w:color w:val="auto"/>
        </w:rPr>
      </w:pPr>
      <w:r w:rsidRPr="009D3DA8">
        <w:rPr>
          <w:b/>
          <w:bCs/>
          <w:color w:val="auto"/>
        </w:rPr>
        <w:t>Fig</w:t>
      </w:r>
      <w:r>
        <w:rPr>
          <w:b/>
          <w:bCs/>
          <w:color w:val="auto"/>
        </w:rPr>
        <w:t>.</w:t>
      </w:r>
      <w:r w:rsidRPr="009D3DA8">
        <w:rPr>
          <w:b/>
          <w:bCs/>
          <w:color w:val="auto"/>
        </w:rPr>
        <w:t xml:space="preserve"> S</w:t>
      </w:r>
      <w:r>
        <w:rPr>
          <w:b/>
          <w:bCs/>
          <w:color w:val="auto"/>
        </w:rPr>
        <w:t>3</w:t>
      </w:r>
      <w:r w:rsidRPr="00783554">
        <w:rPr>
          <w:i w:val="0"/>
          <w:iCs w:val="0"/>
          <w:color w:val="auto"/>
        </w:rPr>
        <w:t xml:space="preserve"> Rainfall levels in the 21 days prior to each of the four sampling events. Adapted from data provided by the Scottish Environmental Protection Agency from their weather station located approximately </w:t>
      </w:r>
      <w:r w:rsidR="0093342D">
        <w:rPr>
          <w:i w:val="0"/>
          <w:iCs w:val="0"/>
          <w:color w:val="auto"/>
        </w:rPr>
        <w:t>six</w:t>
      </w:r>
      <w:r w:rsidRPr="00783554">
        <w:rPr>
          <w:i w:val="0"/>
          <w:iCs w:val="0"/>
          <w:color w:val="auto"/>
        </w:rPr>
        <w:t xml:space="preserve"> miles from sampling location</w:t>
      </w:r>
      <w:r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fldChar w:fldCharType="begin"/>
      </w:r>
      <w:r>
        <w:rPr>
          <w:i w:val="0"/>
          <w:iCs w:val="0"/>
          <w:color w:val="auto"/>
        </w:rPr>
        <w:instrText xml:space="preserve"> ADDIN ZOTERO_ITEM CSL_CITATION {"citationID":"0dIIqELh","properties":{"formattedCitation":"[2]","plainCitation":"[2]","noteIndex":0},"citationItems":[{"id":146,"uris":["http://zotero.org/users/12352711/items/6RDXCNHQ"],"itemData":{"id":146,"type":"webpage","license":"Copyright © 2024 SEPA","title":"SEPA Scottish Environental Protection Agency: Tainfall data for scotland","URL":"https://www2.sepa.org.uk/rainfall","accessed":{"date-parts":[["2024",6,21]]}}}],"schema":"https://github.com/citation-style-language/schema/raw/master/csl-citation.json"} </w:instrText>
      </w:r>
      <w:r>
        <w:rPr>
          <w:i w:val="0"/>
          <w:iCs w:val="0"/>
          <w:color w:val="auto"/>
        </w:rPr>
        <w:fldChar w:fldCharType="separate"/>
      </w:r>
      <w:r w:rsidRPr="00643A7F">
        <w:rPr>
          <w:i w:val="0"/>
          <w:iCs w:val="0"/>
          <w:color w:val="auto"/>
        </w:rPr>
        <w:t>[2]</w:t>
      </w:r>
      <w:r>
        <w:rPr>
          <w:i w:val="0"/>
          <w:iCs w:val="0"/>
          <w:color w:val="auto"/>
        </w:rPr>
        <w:fldChar w:fldCharType="end"/>
      </w:r>
      <w:r w:rsidRPr="00783554">
        <w:rPr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 xml:space="preserve"> </w:t>
      </w:r>
      <w:r w:rsidRPr="00783554">
        <w:rPr>
          <w:i w:val="0"/>
          <w:iCs w:val="0"/>
          <w:color w:val="auto"/>
        </w:rPr>
        <w:t xml:space="preserve"> </w:t>
      </w:r>
    </w:p>
    <w:p w14:paraId="003C70E2" w14:textId="77777777" w:rsidR="00442A9C" w:rsidRDefault="00442A9C" w:rsidP="00442A9C"/>
    <w:p w14:paraId="29C34134" w14:textId="77777777" w:rsidR="00442A9C" w:rsidRPr="00A13EAA" w:rsidRDefault="00442A9C" w:rsidP="00442A9C">
      <w:pPr>
        <w:sectPr w:rsidR="00442A9C" w:rsidRPr="00A13EAA" w:rsidSect="00442A9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A93D16" w14:textId="77777777" w:rsidR="00442A9C" w:rsidRPr="00783554" w:rsidRDefault="00442A9C" w:rsidP="00442A9C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r w:rsidRPr="00A234FD">
        <w:rPr>
          <w:b/>
          <w:bCs/>
          <w:color w:val="auto"/>
          <w:sz w:val="20"/>
          <w:szCs w:val="20"/>
        </w:rPr>
        <w:lastRenderedPageBreak/>
        <w:t>Table S1</w:t>
      </w:r>
      <w:r w:rsidRPr="00783554">
        <w:rPr>
          <w:i w:val="0"/>
          <w:iCs w:val="0"/>
          <w:color w:val="auto"/>
          <w:sz w:val="20"/>
          <w:szCs w:val="20"/>
        </w:rPr>
        <w:t xml:space="preserve"> The properties of the 25 plastic additives and three deuterated surrogates included in the analysis.</w:t>
      </w:r>
    </w:p>
    <w:tbl>
      <w:tblPr>
        <w:tblW w:w="14809" w:type="dxa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4395"/>
        <w:gridCol w:w="1841"/>
        <w:gridCol w:w="1843"/>
        <w:gridCol w:w="1417"/>
        <w:gridCol w:w="1619"/>
        <w:gridCol w:w="1141"/>
      </w:tblGrid>
      <w:tr w:rsidR="00442A9C" w:rsidRPr="00783554" w14:paraId="569E2FB5" w14:textId="77777777" w:rsidTr="0038407E">
        <w:trPr>
          <w:trHeight w:val="240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4B02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b/>
                <w:bCs/>
                <w:sz w:val="20"/>
                <w:szCs w:val="20"/>
              </w:rPr>
              <w:t>Us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79A6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A9AC4" w14:textId="77777777" w:rsidR="00442A9C" w:rsidRPr="00783554" w:rsidRDefault="00442A9C" w:rsidP="0038407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Abbreviatio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0134B" w14:textId="77777777" w:rsidR="00442A9C" w:rsidRPr="00783554" w:rsidRDefault="00442A9C" w:rsidP="0038407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Molecular Weight \ g/mol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0DFAA" w14:textId="77777777" w:rsidR="00442A9C" w:rsidRPr="00783554" w:rsidRDefault="00442A9C" w:rsidP="0038407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Formula 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1582B" w14:textId="77777777" w:rsidR="00442A9C" w:rsidRPr="00783554" w:rsidRDefault="00442A9C" w:rsidP="0038407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C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05A8B" w14:textId="77777777" w:rsidR="00442A9C" w:rsidRPr="00783554" w:rsidRDefault="00442A9C" w:rsidP="0038407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Supplier</w:t>
            </w:r>
          </w:p>
        </w:tc>
      </w:tr>
      <w:tr w:rsidR="00442A9C" w:rsidRPr="00783554" w14:paraId="2D5157B9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8DA" w14:textId="6D28A4D1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Stabili</w:t>
            </w:r>
            <w:r w:rsidR="006F7C41">
              <w:rPr>
                <w:sz w:val="20"/>
                <w:szCs w:val="20"/>
              </w:rPr>
              <w:t>s</w:t>
            </w:r>
            <w:r w:rsidRPr="00783554">
              <w:rPr>
                <w:sz w:val="20"/>
                <w:szCs w:val="20"/>
              </w:rPr>
              <w:t>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3B5B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Bisphenol-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F9A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906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8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AE5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6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2C66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0-05-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3B5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08878AC2" w14:textId="77777777" w:rsidTr="0038407E">
        <w:trPr>
          <w:trHeight w:val="229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E4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ADF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1H-benzotriazo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2EA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T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ABD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19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060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6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5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95D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-14-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E5E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Fisher</w:t>
            </w:r>
          </w:p>
        </w:tc>
      </w:tr>
      <w:tr w:rsidR="00442A9C" w:rsidRPr="00783554" w14:paraId="02B44420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F9C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6E88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5-methylbenzotriazo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E416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0F39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3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F12B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E15A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6-85-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093D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16183B93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8E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Flame retardan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FB4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83554">
              <w:rPr>
                <w:sz w:val="20"/>
                <w:szCs w:val="20"/>
              </w:rPr>
              <w:t>Tetrabromobisphenol</w:t>
            </w:r>
            <w:proofErr w:type="spellEnd"/>
            <w:r w:rsidRPr="00783554">
              <w:rPr>
                <w:sz w:val="20"/>
                <w:szCs w:val="20"/>
              </w:rPr>
              <w:t>-A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AB42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BBP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E67D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43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20F2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2</w:t>
            </w:r>
            <w:r w:rsidRPr="00783554">
              <w:rPr>
                <w:sz w:val="20"/>
                <w:szCs w:val="20"/>
              </w:rPr>
              <w:t>Br</w:t>
            </w:r>
            <w:r w:rsidRPr="00783554">
              <w:rPr>
                <w:sz w:val="20"/>
                <w:szCs w:val="20"/>
                <w:vertAlign w:val="subscript"/>
              </w:rPr>
              <w:t>4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CFF0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9-94-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16E1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CI</w:t>
            </w:r>
          </w:p>
        </w:tc>
      </w:tr>
      <w:tr w:rsidR="00442A9C" w:rsidRPr="00783554" w14:paraId="2543548F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2F20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A55B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1,2,5,6,9,10-hexabromocyclododecan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27FE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HBC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0C33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4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CEA3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2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Br</w:t>
            </w:r>
            <w:r w:rsidRPr="00783554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241C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194-55-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17A0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58B3BE3E" w14:textId="77777777" w:rsidTr="0038407E">
        <w:trPr>
          <w:trHeight w:val="240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A8A6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Transformation produc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B2B6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83554">
              <w:rPr>
                <w:sz w:val="20"/>
                <w:szCs w:val="20"/>
              </w:rPr>
              <w:t>N,N</w:t>
            </w:r>
            <w:proofErr w:type="gramEnd"/>
            <w:r w:rsidRPr="00783554">
              <w:rPr>
                <w:sz w:val="20"/>
                <w:szCs w:val="20"/>
              </w:rPr>
              <w:t>-</w:t>
            </w:r>
            <w:proofErr w:type="spellStart"/>
            <w:r w:rsidRPr="00783554">
              <w:rPr>
                <w:sz w:val="20"/>
                <w:szCs w:val="20"/>
              </w:rPr>
              <w:t>diphenylurea</w:t>
            </w:r>
            <w:proofErr w:type="spellEnd"/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5B1C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P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1177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2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D64A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2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A43C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2-07-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6706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CI</w:t>
            </w:r>
          </w:p>
        </w:tc>
      </w:tr>
      <w:tr w:rsidR="00442A9C" w:rsidRPr="00783554" w14:paraId="03C167B6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6A8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Thermal degradation produc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6E3F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1-cyclohexyl-3-phenylurea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14EF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P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F2FA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8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4C07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7523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86-59-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902E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1C41EDBE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540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978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3-cyclohexyl-1,1-dimethylure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566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-DM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B5C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7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AA3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9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F36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1468-12-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790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388A5987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A509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7E08" w14:textId="22CED0EC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783554">
              <w:rPr>
                <w:sz w:val="20"/>
                <w:szCs w:val="20"/>
              </w:rPr>
              <w:t>N,N</w:t>
            </w:r>
            <w:proofErr w:type="gramEnd"/>
            <w:r w:rsidRPr="00783554">
              <w:rPr>
                <w:sz w:val="20"/>
                <w:szCs w:val="20"/>
              </w:rPr>
              <w:t>-</w:t>
            </w:r>
            <w:proofErr w:type="spellStart"/>
            <w:r w:rsidRPr="00783554">
              <w:rPr>
                <w:sz w:val="20"/>
                <w:szCs w:val="20"/>
              </w:rPr>
              <w:t>dicyclohexylmeth</w:t>
            </w:r>
            <w:r w:rsidR="002E5558">
              <w:rPr>
                <w:sz w:val="20"/>
                <w:szCs w:val="20"/>
              </w:rPr>
              <w:t>yl</w:t>
            </w:r>
            <w:r w:rsidRPr="00783554">
              <w:rPr>
                <w:sz w:val="20"/>
                <w:szCs w:val="20"/>
              </w:rPr>
              <w:t>amine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9D63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M-D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AF51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5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A0ED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25</w:t>
            </w:r>
            <w:r w:rsidRPr="00783554">
              <w:rPr>
                <w:sz w:val="20"/>
                <w:szCs w:val="20"/>
              </w:rPr>
              <w:t>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6FAA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560-83-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AE89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Fisher</w:t>
            </w:r>
          </w:p>
        </w:tc>
      </w:tr>
      <w:tr w:rsidR="00442A9C" w:rsidRPr="00783554" w14:paraId="09515D7A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401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Vulcanisation additiv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A8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-(</w:t>
            </w:r>
            <w:proofErr w:type="spellStart"/>
            <w:r w:rsidRPr="00783554">
              <w:rPr>
                <w:sz w:val="20"/>
                <w:szCs w:val="20"/>
              </w:rPr>
              <w:t>methylthio</w:t>
            </w:r>
            <w:proofErr w:type="spellEnd"/>
            <w:r w:rsidRPr="00783554">
              <w:rPr>
                <w:sz w:val="20"/>
                <w:szCs w:val="20"/>
              </w:rPr>
              <w:t>)benzothiazol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1C13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MTB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F61C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80676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8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NS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CA28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15-22-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4D23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CI</w:t>
            </w:r>
          </w:p>
        </w:tc>
      </w:tr>
      <w:tr w:rsidR="00442A9C" w:rsidRPr="00783554" w14:paraId="5FB8695E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E7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671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-aminobenzothiazo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08F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AB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DDB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93D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6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ACC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6-95-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D41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Fisher</w:t>
            </w:r>
          </w:p>
        </w:tc>
      </w:tr>
      <w:tr w:rsidR="00442A9C" w:rsidRPr="00783554" w14:paraId="7F81BA08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3462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6966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-hydroxybenzothiazo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D20B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OHB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C918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1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6BBF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5</w:t>
            </w:r>
            <w:r w:rsidRPr="00783554">
              <w:rPr>
                <w:sz w:val="20"/>
                <w:szCs w:val="20"/>
              </w:rPr>
              <w:t>NO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490F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34-34-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A6F6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Fisher</w:t>
            </w:r>
          </w:p>
        </w:tc>
      </w:tr>
      <w:tr w:rsidR="00442A9C" w:rsidRPr="00783554" w14:paraId="6AC13AB8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B46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Vulcanisation accelerator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1AF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1,3-diphenylguanidin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CBE3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P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B17E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1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1E34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8B7C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2-06-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FA59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Fisher</w:t>
            </w:r>
          </w:p>
        </w:tc>
      </w:tr>
      <w:tr w:rsidR="00442A9C" w:rsidRPr="00783554" w14:paraId="73923C9D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82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54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Benzothiazo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DA1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F1F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5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2E0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5</w:t>
            </w:r>
            <w:r w:rsidRPr="00783554">
              <w:rPr>
                <w:sz w:val="20"/>
                <w:szCs w:val="20"/>
              </w:rPr>
              <w:t>N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9D3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-16-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CBD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53B80841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BBF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A9D7" w14:textId="6F9D023D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</w:t>
            </w:r>
            <w:r w:rsidR="006F01F6" w:rsidRPr="006F01F6">
              <w:rPr>
                <w:sz w:val="20"/>
                <w:szCs w:val="20"/>
              </w:rPr>
              <w:t>-(4-</w:t>
            </w:r>
            <w:proofErr w:type="gramStart"/>
            <w:r w:rsidR="006F01F6" w:rsidRPr="006F01F6">
              <w:rPr>
                <w:sz w:val="20"/>
                <w:szCs w:val="20"/>
              </w:rPr>
              <w:t>Morpholinyl)</w:t>
            </w:r>
            <w:r w:rsidRPr="00783554">
              <w:rPr>
                <w:sz w:val="20"/>
                <w:szCs w:val="20"/>
              </w:rPr>
              <w:t>benzothiazole</w:t>
            </w:r>
            <w:proofErr w:type="gramEnd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739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4MoB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996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FDC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1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2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853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225-26-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ECA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0196B377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EED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7B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-mercaptobenzothiazol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5DB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MB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277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24D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5</w:t>
            </w:r>
            <w:r w:rsidRPr="00783554">
              <w:rPr>
                <w:sz w:val="20"/>
                <w:szCs w:val="20"/>
              </w:rPr>
              <w:t>NS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F0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9-30-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797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41F4161E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3CC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8FE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2,4,6-tris(bis(methoxymethyl)amino-1,3,5-triazine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vAlign w:val="center"/>
          </w:tcPr>
          <w:p w14:paraId="02D449E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HMM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522DE0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90.4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5AD2F0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30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6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vAlign w:val="center"/>
          </w:tcPr>
          <w:p w14:paraId="1FF18B9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89-11-0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center"/>
          </w:tcPr>
          <w:p w14:paraId="108463C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RC</w:t>
            </w:r>
          </w:p>
        </w:tc>
      </w:tr>
      <w:tr w:rsidR="00442A9C" w:rsidRPr="00783554" w14:paraId="0C6AAD4C" w14:textId="77777777" w:rsidTr="0038407E">
        <w:trPr>
          <w:trHeight w:val="240"/>
          <w:jc w:val="center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1546A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0465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N-cyclohexyl-1,3-benzothiazol-2-amine</w:t>
            </w: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675DA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NCB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0DF0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32.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8158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3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6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S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FF3E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8291-75-0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BCBE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3BA0A585" w14:textId="77777777" w:rsidTr="0038407E">
        <w:trPr>
          <w:trHeight w:val="2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5A1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Plasticizer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041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 w:rsidRPr="00783554">
              <w:rPr>
                <w:sz w:val="20"/>
                <w:szCs w:val="20"/>
              </w:rPr>
              <w:t>Dimethylphthalate</w:t>
            </w:r>
            <w:proofErr w:type="spellEnd"/>
            <w:r w:rsidRPr="007835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BE80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M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24B0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4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56BF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0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0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BB87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1-11-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FE5D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36C9733B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BF74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A57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 w:rsidRPr="00783554">
              <w:rPr>
                <w:sz w:val="20"/>
                <w:szCs w:val="20"/>
              </w:rPr>
              <w:t>Diethylphthalate</w:t>
            </w:r>
            <w:proofErr w:type="spellEnd"/>
            <w:r w:rsidRPr="007835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341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6A6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3B59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2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4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</w:rPr>
              <w:softHyphen/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B32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4-66-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AA2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245EEC44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5D9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9525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 w:rsidRPr="00783554">
              <w:rPr>
                <w:sz w:val="20"/>
                <w:szCs w:val="20"/>
              </w:rPr>
              <w:t>Benzylbutylphthalate</w:t>
            </w:r>
            <w:proofErr w:type="spellEnd"/>
            <w:r w:rsidRPr="007835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68C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BCC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2A7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9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20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AB1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5-68-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703E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43F4246C" w14:textId="77777777" w:rsidTr="0038407E">
        <w:trPr>
          <w:trHeight w:val="240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BC33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E605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di-n-</w:t>
            </w:r>
            <w:proofErr w:type="spellStart"/>
            <w:r w:rsidRPr="00783554">
              <w:rPr>
                <w:sz w:val="20"/>
                <w:szCs w:val="20"/>
              </w:rPr>
              <w:t>pentylphthalate</w:t>
            </w:r>
            <w:proofErr w:type="spellEnd"/>
            <w:r w:rsidRPr="00783554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EFA1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783554">
              <w:rPr>
                <w:sz w:val="20"/>
                <w:szCs w:val="20"/>
              </w:rPr>
              <w:t>DnPP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D7856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E3A4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26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DC69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1-18-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8C68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Sigma</w:t>
            </w:r>
          </w:p>
        </w:tc>
      </w:tr>
      <w:tr w:rsidR="00442A9C" w:rsidRPr="00783554" w14:paraId="36BD26CE" w14:textId="77777777" w:rsidTr="0038407E">
        <w:trPr>
          <w:trHeight w:val="240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09BF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Antioxidant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94F1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-(1,3-dimethylbutyl)-N′-phenyl-p-phenylenediamine quinon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EB000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-quin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2D0A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98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BA30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22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965B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754428-18-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0A74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LGC</w:t>
            </w:r>
          </w:p>
        </w:tc>
      </w:tr>
      <w:tr w:rsidR="00442A9C" w:rsidRPr="00783554" w14:paraId="1A310B5A" w14:textId="77777777" w:rsidTr="0038407E">
        <w:trPr>
          <w:trHeight w:val="333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D8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Protective additiv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BC4B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9,10-dihydro-9,9-dimethylacridin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68D0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DCC5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9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419C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E367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267-02-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C7C7F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CI</w:t>
            </w:r>
          </w:p>
        </w:tc>
      </w:tr>
      <w:tr w:rsidR="00442A9C" w:rsidRPr="00783554" w14:paraId="03118F9B" w14:textId="77777777" w:rsidTr="0038407E">
        <w:trPr>
          <w:trHeight w:val="333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D2EC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91D4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N-cyclohexyl-N-phenylenediamin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600F7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PP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FF67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6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E50D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22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0821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1-87-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B0CA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LGC</w:t>
            </w:r>
          </w:p>
        </w:tc>
      </w:tr>
      <w:tr w:rsidR="00442A9C" w:rsidRPr="00783554" w14:paraId="0B333C41" w14:textId="77777777" w:rsidTr="0038407E">
        <w:trPr>
          <w:trHeight w:val="333"/>
          <w:jc w:val="center"/>
        </w:trPr>
        <w:tc>
          <w:tcPr>
            <w:tcW w:w="255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EE97A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Deuterated Surrogate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FC1B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 xml:space="preserve">Bisphenol A–d8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6820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 xml:space="preserve">BPA–d8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6775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36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D450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5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6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E2A7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2739-58-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0A413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RC</w:t>
            </w:r>
          </w:p>
        </w:tc>
      </w:tr>
      <w:tr w:rsidR="00442A9C" w:rsidRPr="00783554" w14:paraId="043AE639" w14:textId="77777777" w:rsidTr="0038407E">
        <w:trPr>
          <w:trHeight w:val="333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B4AC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1755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-(1,3-dimethylbutyl)-N′-phenyl-p-phenylenediamine quinone-d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030E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-quinone-d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1BA2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3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6401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18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7</w:t>
            </w:r>
            <w:r w:rsidRPr="00783554">
              <w:rPr>
                <w:sz w:val="20"/>
                <w:szCs w:val="20"/>
              </w:rPr>
              <w:t>D</w:t>
            </w:r>
            <w:r w:rsidRPr="00783554">
              <w:rPr>
                <w:sz w:val="20"/>
                <w:szCs w:val="20"/>
                <w:vertAlign w:val="subscript"/>
              </w:rPr>
              <w:t>5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  <w:r w:rsidRPr="00783554">
              <w:rPr>
                <w:sz w:val="20"/>
                <w:szCs w:val="20"/>
              </w:rPr>
              <w:t>O</w:t>
            </w:r>
            <w:r w:rsidRPr="00783554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C3B2D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70BC2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LGC</w:t>
            </w:r>
          </w:p>
        </w:tc>
      </w:tr>
      <w:tr w:rsidR="00442A9C" w:rsidRPr="00783554" w14:paraId="7321101C" w14:textId="77777777" w:rsidTr="0038407E">
        <w:trPr>
          <w:trHeight w:val="333"/>
          <w:jc w:val="center"/>
        </w:trPr>
        <w:tc>
          <w:tcPr>
            <w:tcW w:w="2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EDCE4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FBE9" w14:textId="77777777" w:rsidR="00442A9C" w:rsidRPr="00783554" w:rsidRDefault="00442A9C" w:rsidP="0038407E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-methylbenzotriazole-d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8CE65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d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2CDBC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3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855B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  <w:vertAlign w:val="subscript"/>
              </w:rPr>
            </w:pPr>
            <w:r w:rsidRPr="00783554">
              <w:rPr>
                <w:sz w:val="20"/>
                <w:szCs w:val="20"/>
              </w:rPr>
              <w:t>C</w:t>
            </w:r>
            <w:r w:rsidRPr="00783554">
              <w:rPr>
                <w:sz w:val="20"/>
                <w:szCs w:val="20"/>
                <w:vertAlign w:val="subscript"/>
              </w:rPr>
              <w:t>7</w:t>
            </w:r>
            <w:r w:rsidRPr="00783554">
              <w:rPr>
                <w:sz w:val="20"/>
                <w:szCs w:val="20"/>
              </w:rPr>
              <w:t>H</w:t>
            </w:r>
            <w:r w:rsidRPr="00783554">
              <w:rPr>
                <w:sz w:val="20"/>
                <w:szCs w:val="20"/>
                <w:vertAlign w:val="subscript"/>
              </w:rPr>
              <w:t>11</w:t>
            </w:r>
            <w:r w:rsidRPr="00783554">
              <w:rPr>
                <w:sz w:val="20"/>
                <w:szCs w:val="20"/>
              </w:rPr>
              <w:t>N</w:t>
            </w:r>
            <w:r w:rsidRPr="00783554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7C8A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46820-65-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98B48" w14:textId="77777777" w:rsidR="00442A9C" w:rsidRPr="00783554" w:rsidRDefault="00442A9C" w:rsidP="0038407E">
            <w:pPr>
              <w:spacing w:after="0" w:line="240" w:lineRule="auto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RC</w:t>
            </w:r>
          </w:p>
        </w:tc>
      </w:tr>
    </w:tbl>
    <w:p w14:paraId="567402E6" w14:textId="77777777" w:rsidR="00442A9C" w:rsidRPr="00783554" w:rsidRDefault="00442A9C" w:rsidP="00442A9C"/>
    <w:p w14:paraId="3BA00DCB" w14:textId="77777777" w:rsidR="00442A9C" w:rsidRPr="00783554" w:rsidRDefault="00442A9C" w:rsidP="00442A9C">
      <w:pPr>
        <w:sectPr w:rsidR="00442A9C" w:rsidRPr="00783554" w:rsidSect="00442A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81BBD8" w14:textId="2D0B8641" w:rsidR="00FB6680" w:rsidRPr="00783554" w:rsidRDefault="00FB6680" w:rsidP="00FB6680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r w:rsidRPr="00A234FD">
        <w:rPr>
          <w:b/>
          <w:bCs/>
          <w:color w:val="auto"/>
          <w:sz w:val="20"/>
          <w:szCs w:val="20"/>
        </w:rPr>
        <w:lastRenderedPageBreak/>
        <w:t>Table S</w:t>
      </w:r>
      <w:r>
        <w:rPr>
          <w:b/>
          <w:bCs/>
          <w:color w:val="auto"/>
          <w:sz w:val="20"/>
          <w:szCs w:val="20"/>
        </w:rPr>
        <w:t>2</w:t>
      </w:r>
      <w:r w:rsidRPr="00783554">
        <w:rPr>
          <w:i w:val="0"/>
          <w:iCs w:val="0"/>
          <w:color w:val="auto"/>
          <w:sz w:val="20"/>
          <w:szCs w:val="20"/>
        </w:rPr>
        <w:t xml:space="preserve"> Physicochemical properties of the 25 plastic additives included in the method.</w:t>
      </w:r>
    </w:p>
    <w:tbl>
      <w:tblPr>
        <w:tblW w:w="5641" w:type="pct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1134"/>
        <w:gridCol w:w="1458"/>
        <w:gridCol w:w="1102"/>
        <w:gridCol w:w="1102"/>
        <w:gridCol w:w="1159"/>
        <w:gridCol w:w="1043"/>
        <w:gridCol w:w="1083"/>
        <w:gridCol w:w="1108"/>
      </w:tblGrid>
      <w:tr w:rsidR="00FB6680" w:rsidRPr="00783554" w14:paraId="2ED9FCDD" w14:textId="77777777" w:rsidTr="0038407E">
        <w:trPr>
          <w:trHeight w:val="300"/>
          <w:jc w:val="center"/>
        </w:trPr>
        <w:tc>
          <w:tcPr>
            <w:tcW w:w="4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FFDC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ditive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85B0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redicted Log 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OW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8957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redicted </w:t>
            </w:r>
            <w:proofErr w:type="spellStart"/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Ka</w:t>
            </w:r>
            <w:proofErr w:type="spellEnd"/>
          </w:p>
        </w:tc>
        <w:tc>
          <w:tcPr>
            <w:tcW w:w="16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B27E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let (pH 8.08)</w:t>
            </w:r>
          </w:p>
        </w:tc>
        <w:tc>
          <w:tcPr>
            <w:tcW w:w="15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5FCA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let (pH 9.30)</w:t>
            </w:r>
          </w:p>
        </w:tc>
      </w:tr>
      <w:tr w:rsidR="00FB6680" w:rsidRPr="00783554" w14:paraId="669CD3ED" w14:textId="77777777" w:rsidTr="0038407E">
        <w:trPr>
          <w:trHeight w:val="300"/>
          <w:jc w:val="center"/>
        </w:trPr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899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967D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21C1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C8EE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og 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OW</w:t>
            </w: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2E0A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Ionisation \ %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12B0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ominant 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eciation 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B920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og 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783554">
              <w:rPr>
                <w:rFonts w:eastAsia="Times New Roman"/>
                <w:b/>
                <w:bCs/>
                <w:i/>
                <w:iCs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OW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D765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Ionisation \ % 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123F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ominant 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783554"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eciation  </w:t>
            </w:r>
          </w:p>
        </w:tc>
      </w:tr>
      <w:tr w:rsidR="00FB6680" w:rsidRPr="00783554" w14:paraId="2600D211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233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B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9F9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4.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317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.78 and 10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62A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F5F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A3A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FE7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D95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6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CEF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346AA22C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A53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BT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6DB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sz w:val="20"/>
                <w:szCs w:val="20"/>
              </w:rPr>
              <w:t>1.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23C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8.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AE7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78D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2.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362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626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94C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82.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940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</w:tr>
      <w:tr w:rsidR="00FB6680" w:rsidRPr="00783554" w14:paraId="4533FA58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C379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-MBTR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D923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8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02E1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8.8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3F7F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CF55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4.5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C8A9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E362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0217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3.8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11EB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</w:tr>
      <w:tr w:rsidR="00FB6680" w:rsidRPr="00783554" w14:paraId="2721C139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CDB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TBB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FE3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321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6.57 and 7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184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B61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9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F5A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412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9EA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00.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67E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</w:tr>
      <w:tr w:rsidR="00FB6680" w:rsidRPr="00783554" w14:paraId="1411B5A5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E5E2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HBC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FE69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.1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D636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B43A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.1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E4FD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957C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9260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.1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42E3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CACE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1A4FF10F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2365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DPU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C42D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CD64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5F12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6E2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9362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F111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4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E9B0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E647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795F9F8F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942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CPU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ACD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1DB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3.5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766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6E1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467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FC5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9F8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ED5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23EDD7C4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398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C-DMU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686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231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29F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AA1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370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D94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A62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CC3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74CF087B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B35F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M-DC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34F8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7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ECA6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1.8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8B67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477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9.9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EC3C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+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A56F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6B36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9.7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DF57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+1</w:t>
            </w:r>
          </w:p>
        </w:tc>
      </w:tr>
      <w:tr w:rsidR="00FB6680" w:rsidRPr="00783554" w14:paraId="40A2A710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5B9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-MTB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2C2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2AF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D69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33A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3F0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C3F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97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4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84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06D58BB6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E75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-AB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600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E1C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FF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0DC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55B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9BE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FD3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942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6E3A3CD2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D70C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-OHB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D3E5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4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D6F9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0.2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EC17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16C6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90B8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C1EE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23C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AD13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4B411E49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237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DP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C0A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AFC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AC6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8A5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95.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329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+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E40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050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4.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CC5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+1</w:t>
            </w:r>
          </w:p>
        </w:tc>
      </w:tr>
      <w:tr w:rsidR="00FB6680" w:rsidRPr="00783554" w14:paraId="5268E907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AEB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B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4DF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D78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A8F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CBB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0A3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7DD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2CB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6E9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362D5C48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9EA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4MoB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BF0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A4B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08A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C926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6.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ADA5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4990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031C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5.4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354B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3A24C634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0E6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MB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1E0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AF6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2F5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4C23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00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8B0C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04E7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FEF0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00.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220B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</w:tr>
      <w:tr w:rsidR="00FB6680" w:rsidRPr="00783554" w14:paraId="2B6FF0E9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9A4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HMM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348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97A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D5B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4EB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658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85F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752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54F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31BADA1A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9D85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CB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C3B5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0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875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3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E214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0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E456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9604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E5D4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0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E3BF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E9F1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159FC3E3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E49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DM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850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FCA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07C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7D0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A64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782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A79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3ED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3A3AAFA2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8B0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DE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0BF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32C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03C3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394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AEF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C5B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2.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262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548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2FEA7E2E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B15D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BBP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42F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7D5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2FA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8EA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81F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F71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DC4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EB09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35CF50B0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703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DnPP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9E9F2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5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0A03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F136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5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843D1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E63E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B2028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5.5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D81CF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9D5E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FB6680" w:rsidRPr="00783554" w14:paraId="51A3A240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7470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6PPD-quinon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BCDC0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1173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1.77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56CD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DE46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00AE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EFE5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E87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69C3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17CF7F6C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5AE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B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07BE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C3DC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C5D6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6055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828E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6E28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D5F0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371E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  <w:tr w:rsidR="00FB6680" w:rsidRPr="00783554" w14:paraId="42E7602F" w14:textId="77777777" w:rsidTr="0038407E">
        <w:trPr>
          <w:trHeight w:val="300"/>
          <w:jc w:val="center"/>
        </w:trPr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82017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CPP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3BB44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69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4004A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7.07 and 0.5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BCF88" w14:textId="77777777" w:rsidR="00FB6680" w:rsidRPr="00783554" w:rsidRDefault="00FB6680" w:rsidP="0038407E">
            <w:pPr>
              <w:spacing w:after="0" w:line="36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6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5542B" w14:textId="77777777" w:rsidR="00FB6680" w:rsidRPr="00783554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3554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8.8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AE590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5AD89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4.6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F5415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99860" w14:textId="77777777" w:rsidR="00FB6680" w:rsidRPr="004C1D41" w:rsidRDefault="00FB6680" w:rsidP="0038407E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C1D41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eutral</w:t>
            </w:r>
          </w:p>
        </w:tc>
      </w:tr>
    </w:tbl>
    <w:p w14:paraId="4161C596" w14:textId="77777777" w:rsidR="00FB6680" w:rsidRPr="00783554" w:rsidRDefault="00FB6680" w:rsidP="00FB6680">
      <w:r w:rsidRPr="00783554">
        <w:rPr>
          <w:sz w:val="20"/>
          <w:szCs w:val="20"/>
        </w:rPr>
        <w:t>NA = Not available and represents chemicals in which no ionisable species are present.</w:t>
      </w:r>
    </w:p>
    <w:p w14:paraId="3708A39E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1547CA10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17AA247D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3150DF83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1403AE05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2DD6BA63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576F77ED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6537B21D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672F6F67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025B9688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</w:pPr>
    </w:p>
    <w:p w14:paraId="6B085049" w14:textId="77777777" w:rsidR="00FB6680" w:rsidRDefault="00FB6680" w:rsidP="00442A9C">
      <w:pPr>
        <w:pStyle w:val="Beschriftung"/>
        <w:keepNext/>
        <w:spacing w:after="0"/>
        <w:rPr>
          <w:b/>
          <w:bCs/>
          <w:color w:val="auto"/>
          <w:sz w:val="20"/>
          <w:szCs w:val="20"/>
        </w:rPr>
        <w:sectPr w:rsidR="00FB6680" w:rsidSect="00442A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3DEF3B" w14:textId="64D7B68A" w:rsidR="00442A9C" w:rsidRPr="00265E73" w:rsidRDefault="00442A9C" w:rsidP="00442A9C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r w:rsidRPr="00A234FD">
        <w:rPr>
          <w:b/>
          <w:bCs/>
          <w:color w:val="auto"/>
          <w:sz w:val="20"/>
          <w:szCs w:val="20"/>
        </w:rPr>
        <w:lastRenderedPageBreak/>
        <w:t>Table S</w:t>
      </w:r>
      <w:r w:rsidR="00FB6680">
        <w:rPr>
          <w:b/>
          <w:bCs/>
          <w:color w:val="auto"/>
          <w:sz w:val="20"/>
          <w:szCs w:val="20"/>
        </w:rPr>
        <w:t>3</w:t>
      </w:r>
      <w:r w:rsidRPr="00265E73">
        <w:rPr>
          <w:color w:val="auto"/>
          <w:sz w:val="20"/>
          <w:szCs w:val="20"/>
        </w:rPr>
        <w:t xml:space="preserve"> </w:t>
      </w:r>
      <w:r w:rsidRPr="00265E73">
        <w:rPr>
          <w:i w:val="0"/>
          <w:iCs w:val="0"/>
          <w:color w:val="auto"/>
          <w:sz w:val="20"/>
          <w:szCs w:val="20"/>
        </w:rPr>
        <w:t>Gradient programme for the UHPLC-MS/MS methods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464"/>
        <w:gridCol w:w="1573"/>
        <w:gridCol w:w="1422"/>
        <w:gridCol w:w="1417"/>
        <w:gridCol w:w="1505"/>
      </w:tblGrid>
      <w:tr w:rsidR="00442A9C" w:rsidRPr="00783554" w14:paraId="3408E07A" w14:textId="77777777" w:rsidTr="0038407E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F4CAE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Ionisati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6310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Time \ mi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E2AF7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Flow Rate \ mL/mi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0A85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%A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73A0D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%B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AE53A" w14:textId="77777777" w:rsidR="00442A9C" w:rsidRPr="00783554" w:rsidRDefault="00442A9C" w:rsidP="00C223A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Curve</w:t>
            </w:r>
          </w:p>
        </w:tc>
      </w:tr>
      <w:tr w:rsidR="00442A9C" w:rsidRPr="00783554" w14:paraId="2C0620FF" w14:textId="77777777" w:rsidTr="0038407E">
        <w:trPr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53986C34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I</w:t>
            </w: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97BF676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83554">
              <w:rPr>
                <w:sz w:val="20"/>
                <w:szCs w:val="20"/>
              </w:rPr>
              <w:t>0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43AAD21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3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B4B02F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57BE920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44F5FD6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Initial</w:t>
            </w:r>
          </w:p>
        </w:tc>
      </w:tr>
      <w:tr w:rsidR="00442A9C" w:rsidRPr="00783554" w14:paraId="08796CDB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022C974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3B53573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5</w:t>
            </w:r>
          </w:p>
        </w:tc>
        <w:tc>
          <w:tcPr>
            <w:tcW w:w="2098" w:type="dxa"/>
            <w:vMerge/>
            <w:vAlign w:val="center"/>
          </w:tcPr>
          <w:p w14:paraId="59D03367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350D0D9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6E68E899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49B038A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65F8F913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3551C46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CE8A22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.0</w:t>
            </w:r>
          </w:p>
        </w:tc>
        <w:tc>
          <w:tcPr>
            <w:tcW w:w="2098" w:type="dxa"/>
            <w:vMerge/>
            <w:vAlign w:val="center"/>
          </w:tcPr>
          <w:p w14:paraId="23A05F06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A6A21E6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2098" w:type="dxa"/>
            <w:vAlign w:val="center"/>
          </w:tcPr>
          <w:p w14:paraId="34A361A7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0</w:t>
            </w:r>
          </w:p>
        </w:tc>
        <w:tc>
          <w:tcPr>
            <w:tcW w:w="2098" w:type="dxa"/>
            <w:vAlign w:val="center"/>
          </w:tcPr>
          <w:p w14:paraId="7AE6092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66E31493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1B782FD6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CCFE7B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1.0</w:t>
            </w:r>
          </w:p>
        </w:tc>
        <w:tc>
          <w:tcPr>
            <w:tcW w:w="2098" w:type="dxa"/>
            <w:vMerge/>
            <w:vAlign w:val="center"/>
          </w:tcPr>
          <w:p w14:paraId="7EF9B33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C5E4849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5807EE9C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4359CB8F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0BEC5BD5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30992D43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F6A1F5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.0</w:t>
            </w:r>
          </w:p>
        </w:tc>
        <w:tc>
          <w:tcPr>
            <w:tcW w:w="2098" w:type="dxa"/>
            <w:vMerge/>
            <w:vAlign w:val="center"/>
          </w:tcPr>
          <w:p w14:paraId="2541D2D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942EB81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4751ACCC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235EEE65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0022BEBD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058BA445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9298CC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.1</w:t>
            </w:r>
          </w:p>
        </w:tc>
        <w:tc>
          <w:tcPr>
            <w:tcW w:w="2098" w:type="dxa"/>
            <w:vMerge/>
            <w:vAlign w:val="center"/>
          </w:tcPr>
          <w:p w14:paraId="2A0ACAD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B139EEC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3AC4AC43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261148C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51868747" w14:textId="77777777" w:rsidTr="0038407E">
        <w:trPr>
          <w:jc w:val="center"/>
        </w:trPr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4FFBF91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0904D3D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.0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0AEFE984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0DE23F4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5516078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92CAA1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5644593E" w14:textId="77777777" w:rsidTr="0038407E">
        <w:trPr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310094D9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I</w:t>
            </w: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7E5B0B71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83554">
              <w:rPr>
                <w:sz w:val="20"/>
                <w:szCs w:val="20"/>
              </w:rPr>
              <w:t>0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vAlign w:val="center"/>
          </w:tcPr>
          <w:p w14:paraId="05D2DA4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3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050B87D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26662A1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386A04B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Initial</w:t>
            </w:r>
          </w:p>
        </w:tc>
      </w:tr>
      <w:tr w:rsidR="00442A9C" w:rsidRPr="00783554" w14:paraId="03DD760A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17207B2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421B35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5</w:t>
            </w:r>
          </w:p>
        </w:tc>
        <w:tc>
          <w:tcPr>
            <w:tcW w:w="2098" w:type="dxa"/>
            <w:vMerge/>
            <w:vAlign w:val="center"/>
          </w:tcPr>
          <w:p w14:paraId="2BEA6D45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B6EC74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43DFFF7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0358E1DC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647627C7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62060B3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CE81B1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.5</w:t>
            </w:r>
          </w:p>
        </w:tc>
        <w:tc>
          <w:tcPr>
            <w:tcW w:w="2098" w:type="dxa"/>
            <w:vMerge/>
            <w:vAlign w:val="center"/>
          </w:tcPr>
          <w:p w14:paraId="0F62FA8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330B12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0</w:t>
            </w:r>
          </w:p>
        </w:tc>
        <w:tc>
          <w:tcPr>
            <w:tcW w:w="2098" w:type="dxa"/>
            <w:vAlign w:val="center"/>
          </w:tcPr>
          <w:p w14:paraId="5E08146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0</w:t>
            </w:r>
          </w:p>
        </w:tc>
        <w:tc>
          <w:tcPr>
            <w:tcW w:w="2098" w:type="dxa"/>
            <w:vAlign w:val="center"/>
          </w:tcPr>
          <w:p w14:paraId="7703B651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7D709452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23E0DBE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461FCC0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0</w:t>
            </w:r>
          </w:p>
        </w:tc>
        <w:tc>
          <w:tcPr>
            <w:tcW w:w="2098" w:type="dxa"/>
            <w:vMerge/>
            <w:vAlign w:val="center"/>
          </w:tcPr>
          <w:p w14:paraId="3E2A099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DBE0C3D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2EE87713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272CD19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22E757D7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62F6F62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74E8426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.0</w:t>
            </w:r>
          </w:p>
        </w:tc>
        <w:tc>
          <w:tcPr>
            <w:tcW w:w="2098" w:type="dxa"/>
            <w:vMerge/>
            <w:vAlign w:val="center"/>
          </w:tcPr>
          <w:p w14:paraId="5A3065F1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DC3BAF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28E8B5EE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02982C47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7E7ABDA6" w14:textId="77777777" w:rsidTr="0038407E">
        <w:trPr>
          <w:jc w:val="center"/>
        </w:trPr>
        <w:tc>
          <w:tcPr>
            <w:tcW w:w="2098" w:type="dxa"/>
            <w:vMerge/>
            <w:vAlign w:val="center"/>
          </w:tcPr>
          <w:p w14:paraId="2021A7D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631316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.1</w:t>
            </w:r>
          </w:p>
        </w:tc>
        <w:tc>
          <w:tcPr>
            <w:tcW w:w="2098" w:type="dxa"/>
            <w:vMerge/>
            <w:vAlign w:val="center"/>
          </w:tcPr>
          <w:p w14:paraId="6840589D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7945AFA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vAlign w:val="center"/>
          </w:tcPr>
          <w:p w14:paraId="6172D76D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vAlign w:val="center"/>
          </w:tcPr>
          <w:p w14:paraId="0DBF49B1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  <w:tr w:rsidR="00442A9C" w:rsidRPr="00783554" w14:paraId="3FDC5DCA" w14:textId="77777777" w:rsidTr="0038407E">
        <w:trPr>
          <w:jc w:val="center"/>
        </w:trPr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45CA8BE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6660DD7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1.5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vAlign w:val="center"/>
          </w:tcPr>
          <w:p w14:paraId="142D9A52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485EB85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0A91BD8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29DEEBB" w14:textId="77777777" w:rsidR="00442A9C" w:rsidRPr="00783554" w:rsidRDefault="00442A9C" w:rsidP="00C223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0.6</w:t>
            </w:r>
          </w:p>
        </w:tc>
      </w:tr>
    </w:tbl>
    <w:p w14:paraId="0406F0C5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194F55A3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13951E2B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5AB303D4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20A6BC4D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3792991C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0E08976C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7AA5D250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46823D39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0D739EC8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279F27CA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1FC62EA7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10F86DF9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259FB0DE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7A50EC18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</w:pPr>
    </w:p>
    <w:p w14:paraId="0D7E3E72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  <w:sectPr w:rsidR="00442A9C" w:rsidRPr="00783554" w:rsidSect="00442A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E5A47" w14:textId="710EED56" w:rsidR="00442A9C" w:rsidRDefault="00442A9C" w:rsidP="00442A9C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r w:rsidRPr="00A234FD">
        <w:rPr>
          <w:b/>
          <w:bCs/>
          <w:color w:val="auto"/>
          <w:sz w:val="20"/>
          <w:szCs w:val="20"/>
        </w:rPr>
        <w:lastRenderedPageBreak/>
        <w:t>Table S</w:t>
      </w:r>
      <w:r w:rsidR="00FB6680">
        <w:rPr>
          <w:b/>
          <w:bCs/>
          <w:color w:val="auto"/>
          <w:sz w:val="20"/>
          <w:szCs w:val="20"/>
        </w:rPr>
        <w:t>4</w:t>
      </w:r>
      <w:r w:rsidRPr="00783554">
        <w:rPr>
          <w:i w:val="0"/>
          <w:iCs w:val="0"/>
          <w:color w:val="auto"/>
          <w:sz w:val="20"/>
          <w:szCs w:val="20"/>
        </w:rPr>
        <w:t xml:space="preserve"> UHPLC-MS/MS parameters for all compounds and internal standards, including the MRM transitions, retention time, cone voltage, collision energy, and the assigned internal standard.</w:t>
      </w:r>
    </w:p>
    <w:tbl>
      <w:tblPr>
        <w:tblW w:w="4920" w:type="pct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1718"/>
        <w:gridCol w:w="954"/>
        <w:gridCol w:w="2127"/>
        <w:gridCol w:w="1843"/>
        <w:gridCol w:w="1700"/>
        <w:gridCol w:w="1961"/>
        <w:gridCol w:w="1709"/>
      </w:tblGrid>
      <w:tr w:rsidR="00442A9C" w:rsidRPr="00783554" w14:paraId="7147CCE5" w14:textId="77777777" w:rsidTr="009602A8">
        <w:trPr>
          <w:cantSplit/>
          <w:trHeight w:val="240"/>
        </w:trPr>
        <w:tc>
          <w:tcPr>
            <w:tcW w:w="627" w:type="pct"/>
            <w:vAlign w:val="center"/>
          </w:tcPr>
          <w:p w14:paraId="704A3ED7" w14:textId="77777777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625" w:type="pct"/>
            <w:vAlign w:val="center"/>
          </w:tcPr>
          <w:p w14:paraId="6B59B145" w14:textId="34999132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Retention </w:t>
            </w:r>
            <w:r w:rsidR="00C223A8">
              <w:rPr>
                <w:b/>
                <w:bCs/>
                <w:sz w:val="20"/>
                <w:szCs w:val="20"/>
              </w:rPr>
              <w:t>t</w:t>
            </w:r>
            <w:r w:rsidRPr="00783554">
              <w:rPr>
                <w:b/>
                <w:bCs/>
                <w:sz w:val="20"/>
                <w:szCs w:val="20"/>
              </w:rPr>
              <w:t>ime \ min</w:t>
            </w:r>
          </w:p>
        </w:tc>
        <w:tc>
          <w:tcPr>
            <w:tcW w:w="347" w:type="pct"/>
            <w:vAlign w:val="center"/>
          </w:tcPr>
          <w:p w14:paraId="6AF284F2" w14:textId="77777777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ESI</w:t>
            </w:r>
          </w:p>
        </w:tc>
        <w:tc>
          <w:tcPr>
            <w:tcW w:w="774" w:type="pct"/>
            <w:vAlign w:val="center"/>
          </w:tcPr>
          <w:p w14:paraId="74E332DE" w14:textId="77777777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Precursor ion \ m/z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4B2371B3" w14:textId="77777777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Product ion \ m/z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9CDAE08" w14:textId="1041D9B1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Cone </w:t>
            </w:r>
            <w:r w:rsidR="00C223A8">
              <w:rPr>
                <w:b/>
                <w:bCs/>
                <w:sz w:val="20"/>
                <w:szCs w:val="20"/>
              </w:rPr>
              <w:t>v</w:t>
            </w:r>
            <w:r w:rsidRPr="00783554">
              <w:rPr>
                <w:b/>
                <w:bCs/>
                <w:sz w:val="20"/>
                <w:szCs w:val="20"/>
              </w:rPr>
              <w:t>oltage \ V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529A1FC1" w14:textId="5193EF5F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 xml:space="preserve">Collison </w:t>
            </w:r>
            <w:r w:rsidR="00C223A8">
              <w:rPr>
                <w:b/>
                <w:bCs/>
                <w:sz w:val="20"/>
                <w:szCs w:val="20"/>
              </w:rPr>
              <w:t>e</w:t>
            </w:r>
            <w:r w:rsidRPr="00783554">
              <w:rPr>
                <w:b/>
                <w:bCs/>
                <w:sz w:val="20"/>
                <w:szCs w:val="20"/>
              </w:rPr>
              <w:t xml:space="preserve">nergy \ </w:t>
            </w:r>
            <w:r w:rsidR="006758FD">
              <w:rPr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622" w:type="pct"/>
            <w:vAlign w:val="center"/>
          </w:tcPr>
          <w:p w14:paraId="7DC10773" w14:textId="77777777" w:rsidR="00442A9C" w:rsidRPr="00783554" w:rsidRDefault="00442A9C" w:rsidP="0038407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83554">
              <w:rPr>
                <w:b/>
                <w:bCs/>
                <w:sz w:val="20"/>
                <w:szCs w:val="20"/>
              </w:rPr>
              <w:t>Deuterated surrogate</w:t>
            </w:r>
          </w:p>
        </w:tc>
      </w:tr>
      <w:tr w:rsidR="00442A9C" w:rsidRPr="00783554" w14:paraId="54F6174F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6A8C72C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</w:t>
            </w:r>
          </w:p>
        </w:tc>
        <w:tc>
          <w:tcPr>
            <w:tcW w:w="625" w:type="pct"/>
            <w:vMerge w:val="restart"/>
            <w:vAlign w:val="center"/>
          </w:tcPr>
          <w:p w14:paraId="291C842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.8</w:t>
            </w:r>
          </w:p>
        </w:tc>
        <w:tc>
          <w:tcPr>
            <w:tcW w:w="347" w:type="pct"/>
            <w:vMerge w:val="restart"/>
            <w:vAlign w:val="center"/>
          </w:tcPr>
          <w:p w14:paraId="4605AA2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774" w:type="pct"/>
            <w:vMerge w:val="restart"/>
            <w:vAlign w:val="center"/>
          </w:tcPr>
          <w:p w14:paraId="625E3F1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7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54A623E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3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04BD102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4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6421152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t>28</w:t>
            </w:r>
          </w:p>
        </w:tc>
        <w:tc>
          <w:tcPr>
            <w:tcW w:w="622" w:type="pct"/>
            <w:vMerge w:val="restart"/>
            <w:vAlign w:val="center"/>
          </w:tcPr>
          <w:p w14:paraId="6434B44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8</w:t>
            </w:r>
          </w:p>
        </w:tc>
      </w:tr>
      <w:tr w:rsidR="00442A9C" w:rsidRPr="00783554" w14:paraId="6ED459F5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FE91F0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2D57DD2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1ECD09F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3B0379C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0F62D01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2.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5CD58FD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4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07FC1F9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t>18</w:t>
            </w:r>
          </w:p>
        </w:tc>
        <w:tc>
          <w:tcPr>
            <w:tcW w:w="622" w:type="pct"/>
            <w:vMerge/>
            <w:vAlign w:val="center"/>
          </w:tcPr>
          <w:p w14:paraId="6E55DB8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D0B71E2" w14:textId="77777777" w:rsidTr="009602A8">
        <w:trPr>
          <w:cantSplit/>
          <w:trHeight w:val="229"/>
        </w:trPr>
        <w:tc>
          <w:tcPr>
            <w:tcW w:w="627" w:type="pct"/>
            <w:vMerge w:val="restart"/>
            <w:vAlign w:val="center"/>
          </w:tcPr>
          <w:p w14:paraId="638BEC9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TR</w:t>
            </w:r>
          </w:p>
        </w:tc>
        <w:tc>
          <w:tcPr>
            <w:tcW w:w="625" w:type="pct"/>
            <w:vMerge w:val="restart"/>
            <w:vAlign w:val="center"/>
          </w:tcPr>
          <w:p w14:paraId="0A00159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.8</w:t>
            </w:r>
          </w:p>
        </w:tc>
        <w:tc>
          <w:tcPr>
            <w:tcW w:w="347" w:type="pct"/>
            <w:vMerge w:val="restart"/>
            <w:vAlign w:val="center"/>
          </w:tcPr>
          <w:p w14:paraId="4048958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B9C14F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0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6DDCE37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5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4E0EBAE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2625CB3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</w:t>
            </w:r>
          </w:p>
        </w:tc>
        <w:tc>
          <w:tcPr>
            <w:tcW w:w="622" w:type="pct"/>
            <w:vMerge w:val="restart"/>
            <w:vAlign w:val="center"/>
          </w:tcPr>
          <w:p w14:paraId="12F21B3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4803F451" w14:textId="77777777" w:rsidTr="009602A8">
        <w:trPr>
          <w:cantSplit/>
          <w:trHeight w:val="229"/>
        </w:trPr>
        <w:tc>
          <w:tcPr>
            <w:tcW w:w="627" w:type="pct"/>
            <w:vMerge/>
            <w:vAlign w:val="center"/>
          </w:tcPr>
          <w:p w14:paraId="6B1CE7E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4EFA86F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7C1905D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67025EA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60F5FA3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2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78D101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9AFCCE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</w:t>
            </w:r>
          </w:p>
        </w:tc>
        <w:tc>
          <w:tcPr>
            <w:tcW w:w="622" w:type="pct"/>
            <w:vMerge/>
            <w:vAlign w:val="center"/>
          </w:tcPr>
          <w:p w14:paraId="48538AE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ABAFEB2" w14:textId="77777777" w:rsidTr="009602A8">
        <w:trPr>
          <w:cantSplit/>
          <w:trHeight w:val="317"/>
        </w:trPr>
        <w:tc>
          <w:tcPr>
            <w:tcW w:w="627" w:type="pct"/>
            <w:vMerge w:val="restart"/>
            <w:vAlign w:val="center"/>
          </w:tcPr>
          <w:p w14:paraId="5AC096B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</w:t>
            </w:r>
          </w:p>
        </w:tc>
        <w:tc>
          <w:tcPr>
            <w:tcW w:w="625" w:type="pct"/>
            <w:vMerge w:val="restart"/>
            <w:vAlign w:val="center"/>
          </w:tcPr>
          <w:p w14:paraId="2962319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  <w:vMerge w:val="restart"/>
            <w:vAlign w:val="center"/>
          </w:tcPr>
          <w:p w14:paraId="37160CA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63F1555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4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C63B43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6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804572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3990321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</w:t>
            </w:r>
          </w:p>
        </w:tc>
        <w:tc>
          <w:tcPr>
            <w:tcW w:w="622" w:type="pct"/>
            <w:vMerge w:val="restart"/>
            <w:vAlign w:val="center"/>
          </w:tcPr>
          <w:p w14:paraId="6BDF25D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4FA3FD56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22C9D3F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33D6B59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4F01B83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1005566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37D04BE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9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4CFD271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6D0E04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622" w:type="pct"/>
            <w:vMerge/>
            <w:vAlign w:val="center"/>
          </w:tcPr>
          <w:p w14:paraId="36394F4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45CD6699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613AA73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TBBPA</w:t>
            </w:r>
          </w:p>
        </w:tc>
        <w:tc>
          <w:tcPr>
            <w:tcW w:w="625" w:type="pct"/>
            <w:vMerge w:val="restart"/>
            <w:vAlign w:val="center"/>
          </w:tcPr>
          <w:p w14:paraId="222D635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7</w:t>
            </w:r>
          </w:p>
        </w:tc>
        <w:tc>
          <w:tcPr>
            <w:tcW w:w="347" w:type="pct"/>
            <w:vMerge w:val="restart"/>
            <w:vAlign w:val="center"/>
          </w:tcPr>
          <w:p w14:paraId="4249A8B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774" w:type="pct"/>
            <w:vMerge w:val="restart"/>
            <w:vAlign w:val="center"/>
          </w:tcPr>
          <w:p w14:paraId="1EDA950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42.8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4294F76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19.9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67E30E0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8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0C9E929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0</w:t>
            </w:r>
          </w:p>
        </w:tc>
        <w:tc>
          <w:tcPr>
            <w:tcW w:w="622" w:type="pct"/>
            <w:vMerge w:val="restart"/>
            <w:vAlign w:val="center"/>
          </w:tcPr>
          <w:p w14:paraId="3A6B69F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8</w:t>
            </w:r>
          </w:p>
        </w:tc>
      </w:tr>
      <w:tr w:rsidR="00442A9C" w:rsidRPr="00783554" w14:paraId="0B08E4EB" w14:textId="77777777" w:rsidTr="009602A8">
        <w:trPr>
          <w:cantSplit/>
          <w:trHeight w:val="251"/>
        </w:trPr>
        <w:tc>
          <w:tcPr>
            <w:tcW w:w="627" w:type="pct"/>
            <w:vMerge/>
            <w:vAlign w:val="center"/>
          </w:tcPr>
          <w:p w14:paraId="73E5E00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54D18F8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067C972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4BF438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688D764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45.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15FEF6C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14E159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3</w:t>
            </w:r>
          </w:p>
        </w:tc>
        <w:tc>
          <w:tcPr>
            <w:tcW w:w="622" w:type="pct"/>
            <w:vMerge/>
            <w:vAlign w:val="center"/>
          </w:tcPr>
          <w:p w14:paraId="5B9F583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49475958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6F42CD2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HBCD</w:t>
            </w:r>
          </w:p>
        </w:tc>
        <w:tc>
          <w:tcPr>
            <w:tcW w:w="625" w:type="pct"/>
            <w:vMerge w:val="restart"/>
            <w:vAlign w:val="center"/>
          </w:tcPr>
          <w:p w14:paraId="70C563C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2</w:t>
            </w:r>
          </w:p>
        </w:tc>
        <w:tc>
          <w:tcPr>
            <w:tcW w:w="347" w:type="pct"/>
            <w:vMerge w:val="restart"/>
            <w:vAlign w:val="center"/>
          </w:tcPr>
          <w:p w14:paraId="5F929B7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774" w:type="pct"/>
            <w:vMerge w:val="restart"/>
            <w:vAlign w:val="center"/>
          </w:tcPr>
          <w:p w14:paraId="1662348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40.6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5085661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9.0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28AAA52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358D808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622" w:type="pct"/>
            <w:vMerge w:val="restart"/>
            <w:vAlign w:val="center"/>
          </w:tcPr>
          <w:p w14:paraId="1087EAC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8</w:t>
            </w:r>
          </w:p>
        </w:tc>
      </w:tr>
      <w:tr w:rsidR="00442A9C" w:rsidRPr="00783554" w14:paraId="6D41E87F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513B588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6CBF87B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0AC7119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11FA7CB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518E339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1.0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575D346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DAFBDB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622" w:type="pct"/>
            <w:vMerge/>
            <w:vAlign w:val="center"/>
          </w:tcPr>
          <w:p w14:paraId="4A0CEF3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1E9FBEF9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14812FF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PU</w:t>
            </w:r>
          </w:p>
        </w:tc>
        <w:tc>
          <w:tcPr>
            <w:tcW w:w="625" w:type="pct"/>
            <w:vMerge w:val="restart"/>
            <w:vAlign w:val="center"/>
          </w:tcPr>
          <w:p w14:paraId="3B1A2339" w14:textId="2D9FE723" w:rsidR="00442A9C" w:rsidRPr="00783554" w:rsidRDefault="004A0328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347" w:type="pct"/>
            <w:vMerge w:val="restart"/>
            <w:vAlign w:val="center"/>
          </w:tcPr>
          <w:p w14:paraId="74C60B4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6CABD79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3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177AC79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4.2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C48094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5298DAA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622" w:type="pct"/>
            <w:vMerge w:val="restart"/>
            <w:vAlign w:val="center"/>
          </w:tcPr>
          <w:p w14:paraId="4D0A4902" w14:textId="49C4DEDA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</w:t>
            </w:r>
            <w:r w:rsidR="00C939FE">
              <w:rPr>
                <w:sz w:val="20"/>
                <w:szCs w:val="20"/>
              </w:rPr>
              <w:t>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0C4E119D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16E29D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2A48706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380D01F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66109BA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262FF70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7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1924016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1556F26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</w:t>
            </w:r>
          </w:p>
        </w:tc>
        <w:tc>
          <w:tcPr>
            <w:tcW w:w="622" w:type="pct"/>
            <w:vMerge/>
            <w:vAlign w:val="center"/>
          </w:tcPr>
          <w:p w14:paraId="439D804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7C79A4FE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2A0658E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PU</w:t>
            </w:r>
          </w:p>
        </w:tc>
        <w:tc>
          <w:tcPr>
            <w:tcW w:w="625" w:type="pct"/>
            <w:vMerge w:val="restart"/>
            <w:vAlign w:val="center"/>
          </w:tcPr>
          <w:p w14:paraId="508D577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5</w:t>
            </w:r>
          </w:p>
        </w:tc>
        <w:tc>
          <w:tcPr>
            <w:tcW w:w="347" w:type="pct"/>
            <w:vMerge w:val="restart"/>
            <w:vAlign w:val="center"/>
          </w:tcPr>
          <w:p w14:paraId="5961E10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1B03819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9.3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709078B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4.2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7173068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64CE35F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</w:t>
            </w:r>
          </w:p>
        </w:tc>
        <w:tc>
          <w:tcPr>
            <w:tcW w:w="622" w:type="pct"/>
            <w:vMerge w:val="restart"/>
            <w:vAlign w:val="center"/>
          </w:tcPr>
          <w:p w14:paraId="55FA401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0B7E718C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61BBA10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761D740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62F89B9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674C28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7858498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7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6E09A3C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02DCB3C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622" w:type="pct"/>
            <w:vMerge/>
            <w:vAlign w:val="center"/>
          </w:tcPr>
          <w:p w14:paraId="67E9B2D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155139B2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0CD6BC0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-DMU</w:t>
            </w:r>
          </w:p>
        </w:tc>
        <w:tc>
          <w:tcPr>
            <w:tcW w:w="625" w:type="pct"/>
            <w:vMerge w:val="restart"/>
            <w:vAlign w:val="center"/>
          </w:tcPr>
          <w:p w14:paraId="24F782C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8</w:t>
            </w:r>
          </w:p>
        </w:tc>
        <w:tc>
          <w:tcPr>
            <w:tcW w:w="347" w:type="pct"/>
            <w:vMerge w:val="restart"/>
            <w:vAlign w:val="center"/>
          </w:tcPr>
          <w:p w14:paraId="465FDA6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664AE61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71.3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626A6C3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9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27C6E5C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1469F50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</w:t>
            </w:r>
          </w:p>
        </w:tc>
        <w:tc>
          <w:tcPr>
            <w:tcW w:w="622" w:type="pct"/>
            <w:vMerge w:val="restart"/>
            <w:vAlign w:val="center"/>
          </w:tcPr>
          <w:p w14:paraId="3FEA29C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361E2358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681F0DF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0A66E42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284C04A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075AB1D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3D6549A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2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71C7E05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BF549F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</w:t>
            </w:r>
          </w:p>
        </w:tc>
        <w:tc>
          <w:tcPr>
            <w:tcW w:w="622" w:type="pct"/>
            <w:vMerge/>
            <w:vAlign w:val="center"/>
          </w:tcPr>
          <w:p w14:paraId="2C222CD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B3ADF33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3D3EC38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M-DCA</w:t>
            </w:r>
          </w:p>
        </w:tc>
        <w:tc>
          <w:tcPr>
            <w:tcW w:w="625" w:type="pct"/>
            <w:vMerge w:val="restart"/>
            <w:vAlign w:val="center"/>
          </w:tcPr>
          <w:p w14:paraId="2BDF123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.7</w:t>
            </w:r>
          </w:p>
        </w:tc>
        <w:tc>
          <w:tcPr>
            <w:tcW w:w="347" w:type="pct"/>
            <w:vMerge w:val="restart"/>
            <w:vAlign w:val="center"/>
          </w:tcPr>
          <w:p w14:paraId="27CAA67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2460FEF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6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82149F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5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701FE14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1212120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</w:t>
            </w:r>
          </w:p>
        </w:tc>
        <w:tc>
          <w:tcPr>
            <w:tcW w:w="622" w:type="pct"/>
            <w:vMerge w:val="restart"/>
            <w:vAlign w:val="center"/>
          </w:tcPr>
          <w:p w14:paraId="5A4A30B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789A8EBB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4C918CC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06D1B13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358944E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6E263B2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4BB7EEB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3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A4E522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59B364C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622" w:type="pct"/>
            <w:vMerge/>
            <w:vAlign w:val="center"/>
          </w:tcPr>
          <w:p w14:paraId="522F389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79EA022F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5C629DA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MTBT</w:t>
            </w:r>
          </w:p>
        </w:tc>
        <w:tc>
          <w:tcPr>
            <w:tcW w:w="625" w:type="pct"/>
            <w:vMerge w:val="restart"/>
            <w:vAlign w:val="center"/>
          </w:tcPr>
          <w:p w14:paraId="4E4639E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.1</w:t>
            </w:r>
          </w:p>
        </w:tc>
        <w:tc>
          <w:tcPr>
            <w:tcW w:w="347" w:type="pct"/>
            <w:vMerge w:val="restart"/>
            <w:vAlign w:val="center"/>
          </w:tcPr>
          <w:p w14:paraId="7727210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32B4E3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2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1F64FFE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7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00BB26C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26CB678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622" w:type="pct"/>
            <w:vMerge w:val="restart"/>
            <w:vAlign w:val="center"/>
          </w:tcPr>
          <w:p w14:paraId="64505C1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4AD06733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2162B82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633FFD1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28DD79C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5394BA8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0BC3B51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3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6E06FF1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1D75A12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</w:t>
            </w:r>
          </w:p>
        </w:tc>
        <w:tc>
          <w:tcPr>
            <w:tcW w:w="622" w:type="pct"/>
            <w:vMerge/>
            <w:vAlign w:val="center"/>
          </w:tcPr>
          <w:p w14:paraId="44B40FD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73D34741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3813DCE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ABT</w:t>
            </w:r>
          </w:p>
        </w:tc>
        <w:tc>
          <w:tcPr>
            <w:tcW w:w="625" w:type="pct"/>
            <w:vMerge w:val="restart"/>
            <w:vAlign w:val="center"/>
          </w:tcPr>
          <w:p w14:paraId="6D0F624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.2</w:t>
            </w:r>
          </w:p>
        </w:tc>
        <w:tc>
          <w:tcPr>
            <w:tcW w:w="347" w:type="pct"/>
            <w:vMerge w:val="restart"/>
            <w:vAlign w:val="center"/>
          </w:tcPr>
          <w:p w14:paraId="023A83D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19E038D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1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49F1DF0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9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F07277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3081614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</w:t>
            </w:r>
          </w:p>
        </w:tc>
        <w:tc>
          <w:tcPr>
            <w:tcW w:w="622" w:type="pct"/>
            <w:vMerge w:val="restart"/>
            <w:vAlign w:val="center"/>
          </w:tcPr>
          <w:p w14:paraId="6E7E06A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7E7C3CCE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0B61872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378B4E8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76500C3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7F2B51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351AE67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4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40911D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AFF3DE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</w:t>
            </w:r>
          </w:p>
        </w:tc>
        <w:tc>
          <w:tcPr>
            <w:tcW w:w="622" w:type="pct"/>
            <w:vMerge/>
            <w:vAlign w:val="center"/>
          </w:tcPr>
          <w:p w14:paraId="3CF7837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3CA9E212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7F35A85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-OHBT</w:t>
            </w:r>
          </w:p>
        </w:tc>
        <w:tc>
          <w:tcPr>
            <w:tcW w:w="625" w:type="pct"/>
            <w:vMerge w:val="restart"/>
            <w:vAlign w:val="center"/>
          </w:tcPr>
          <w:p w14:paraId="4887F50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6</w:t>
            </w:r>
          </w:p>
        </w:tc>
        <w:tc>
          <w:tcPr>
            <w:tcW w:w="347" w:type="pct"/>
            <w:vMerge w:val="restart"/>
            <w:vAlign w:val="center"/>
          </w:tcPr>
          <w:p w14:paraId="22D0359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28A5654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2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6C2A68A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109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31FE643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0756F0F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14</w:t>
            </w:r>
          </w:p>
        </w:tc>
        <w:tc>
          <w:tcPr>
            <w:tcW w:w="622" w:type="pct"/>
            <w:vMerge w:val="restart"/>
            <w:vAlign w:val="center"/>
          </w:tcPr>
          <w:p w14:paraId="2D65FD0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4DF9EE62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5C529A2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67F11DF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28185FD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4A22327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1CF609B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19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5E09F0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542BE8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</w:t>
            </w:r>
          </w:p>
        </w:tc>
        <w:tc>
          <w:tcPr>
            <w:tcW w:w="622" w:type="pct"/>
            <w:vMerge/>
            <w:vAlign w:val="center"/>
          </w:tcPr>
          <w:p w14:paraId="5C94A7E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7B200105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083AF88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PG</w:t>
            </w:r>
          </w:p>
        </w:tc>
        <w:tc>
          <w:tcPr>
            <w:tcW w:w="625" w:type="pct"/>
            <w:vMerge w:val="restart"/>
            <w:vAlign w:val="center"/>
          </w:tcPr>
          <w:p w14:paraId="595DEF9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4.1</w:t>
            </w:r>
          </w:p>
        </w:tc>
        <w:tc>
          <w:tcPr>
            <w:tcW w:w="347" w:type="pct"/>
            <w:vMerge w:val="restart"/>
            <w:vAlign w:val="center"/>
          </w:tcPr>
          <w:p w14:paraId="03BE7BA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D9AAE2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2.3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7217EB0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119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1A9F613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6F61BC3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5</w:t>
            </w:r>
          </w:p>
        </w:tc>
        <w:tc>
          <w:tcPr>
            <w:tcW w:w="622" w:type="pct"/>
            <w:vMerge w:val="restart"/>
            <w:vAlign w:val="center"/>
          </w:tcPr>
          <w:p w14:paraId="137E9B7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50F76ED0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15D40B4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02C0D94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3B5CBE7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003486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48FE57B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4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6078B4E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1C16B3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</w:t>
            </w:r>
          </w:p>
        </w:tc>
        <w:tc>
          <w:tcPr>
            <w:tcW w:w="622" w:type="pct"/>
            <w:vMerge/>
            <w:vAlign w:val="center"/>
          </w:tcPr>
          <w:p w14:paraId="443C1B7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1942C6D5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3F630AB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T</w:t>
            </w:r>
          </w:p>
        </w:tc>
        <w:tc>
          <w:tcPr>
            <w:tcW w:w="625" w:type="pct"/>
            <w:vMerge w:val="restart"/>
            <w:vAlign w:val="center"/>
          </w:tcPr>
          <w:p w14:paraId="559DD5B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8</w:t>
            </w:r>
          </w:p>
        </w:tc>
        <w:tc>
          <w:tcPr>
            <w:tcW w:w="347" w:type="pct"/>
            <w:vMerge w:val="restart"/>
            <w:vAlign w:val="center"/>
          </w:tcPr>
          <w:p w14:paraId="231C5D7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123985FB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D41">
              <w:rPr>
                <w:sz w:val="20"/>
                <w:szCs w:val="20"/>
              </w:rPr>
              <w:t>136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43D59E10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D41">
              <w:rPr>
                <w:sz w:val="20"/>
                <w:szCs w:val="20"/>
              </w:rPr>
              <w:t>109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751DA84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0DCD64D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622" w:type="pct"/>
            <w:vMerge w:val="restart"/>
            <w:vAlign w:val="center"/>
          </w:tcPr>
          <w:p w14:paraId="1BA1623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69E704B6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31D298D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773E6A8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308A025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39883465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394EE567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D41">
              <w:rPr>
                <w:sz w:val="20"/>
                <w:szCs w:val="20"/>
              </w:rPr>
              <w:t>77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2C36AA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3DE0228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622" w:type="pct"/>
            <w:vMerge/>
            <w:vAlign w:val="center"/>
          </w:tcPr>
          <w:p w14:paraId="5A9A3B6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280CC90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5EACAFD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4MoBT</w:t>
            </w:r>
          </w:p>
        </w:tc>
        <w:tc>
          <w:tcPr>
            <w:tcW w:w="625" w:type="pct"/>
            <w:vMerge w:val="restart"/>
            <w:vAlign w:val="center"/>
          </w:tcPr>
          <w:p w14:paraId="21E23F9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0</w:t>
            </w:r>
          </w:p>
        </w:tc>
        <w:tc>
          <w:tcPr>
            <w:tcW w:w="347" w:type="pct"/>
            <w:vMerge w:val="restart"/>
            <w:vAlign w:val="center"/>
          </w:tcPr>
          <w:p w14:paraId="7FAD788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CF712D1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D41">
              <w:rPr>
                <w:sz w:val="20"/>
                <w:szCs w:val="20"/>
              </w:rPr>
              <w:t>221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6D99A1FB" w14:textId="77777777" w:rsidR="00442A9C" w:rsidRPr="004C1D41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C1D41">
              <w:rPr>
                <w:sz w:val="20"/>
                <w:szCs w:val="20"/>
              </w:rPr>
              <w:t>177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39E8140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1754C4C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</w:t>
            </w:r>
          </w:p>
        </w:tc>
        <w:tc>
          <w:tcPr>
            <w:tcW w:w="622" w:type="pct"/>
            <w:vMerge w:val="restart"/>
            <w:vAlign w:val="center"/>
          </w:tcPr>
          <w:p w14:paraId="2A0DF2A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  <w:p w14:paraId="74224A1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0D2A0FE9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02348E5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3545C49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5093FA6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57F908B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07D05E8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0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5FC61E4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E856CF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</w:t>
            </w:r>
          </w:p>
        </w:tc>
        <w:tc>
          <w:tcPr>
            <w:tcW w:w="622" w:type="pct"/>
            <w:vMerge/>
            <w:vAlign w:val="center"/>
          </w:tcPr>
          <w:p w14:paraId="6FB1A59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DE0F3CE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21B11BE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MBT</w:t>
            </w:r>
          </w:p>
        </w:tc>
        <w:tc>
          <w:tcPr>
            <w:tcW w:w="625" w:type="pct"/>
            <w:vMerge w:val="restart"/>
            <w:vAlign w:val="center"/>
          </w:tcPr>
          <w:p w14:paraId="2288915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9</w:t>
            </w:r>
          </w:p>
        </w:tc>
        <w:tc>
          <w:tcPr>
            <w:tcW w:w="347" w:type="pct"/>
            <w:vMerge w:val="restart"/>
            <w:vAlign w:val="center"/>
          </w:tcPr>
          <w:p w14:paraId="6C3B717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F7CE66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8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59FE72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4.8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273353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28CDFA8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4</w:t>
            </w:r>
          </w:p>
        </w:tc>
        <w:tc>
          <w:tcPr>
            <w:tcW w:w="622" w:type="pct"/>
            <w:vMerge w:val="restart"/>
            <w:vAlign w:val="center"/>
          </w:tcPr>
          <w:p w14:paraId="01106AE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3D04F80B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69F61D4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21CDD9F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7130139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5C6CD53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563D33F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3.9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05005EE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7A45B6A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622" w:type="pct"/>
            <w:vMerge/>
            <w:vAlign w:val="center"/>
          </w:tcPr>
          <w:p w14:paraId="5F7C423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02FA30F4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02ACA37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HMMM</w:t>
            </w:r>
          </w:p>
        </w:tc>
        <w:tc>
          <w:tcPr>
            <w:tcW w:w="625" w:type="pct"/>
            <w:vMerge w:val="restart"/>
            <w:vAlign w:val="center"/>
          </w:tcPr>
          <w:p w14:paraId="34074A5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0</w:t>
            </w:r>
          </w:p>
        </w:tc>
        <w:tc>
          <w:tcPr>
            <w:tcW w:w="347" w:type="pct"/>
            <w:vMerge w:val="restart"/>
            <w:vAlign w:val="center"/>
          </w:tcPr>
          <w:p w14:paraId="16BCDEF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66C2093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91.3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CE83CE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59.3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34752D0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0E4E425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</w:t>
            </w:r>
          </w:p>
        </w:tc>
        <w:tc>
          <w:tcPr>
            <w:tcW w:w="622" w:type="pct"/>
            <w:vMerge w:val="restart"/>
            <w:vAlign w:val="center"/>
          </w:tcPr>
          <w:p w14:paraId="6B53A55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77F04035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5334C55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2A83D6D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1ED5584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9A8B71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5885E87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177.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2435078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216DE8F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622" w:type="pct"/>
            <w:vMerge/>
            <w:vAlign w:val="center"/>
          </w:tcPr>
          <w:p w14:paraId="108FCE7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25E2623B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56DC2C0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NCBA</w:t>
            </w:r>
          </w:p>
        </w:tc>
        <w:tc>
          <w:tcPr>
            <w:tcW w:w="625" w:type="pct"/>
            <w:vMerge w:val="restart"/>
            <w:vAlign w:val="center"/>
          </w:tcPr>
          <w:p w14:paraId="5793309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8</w:t>
            </w:r>
          </w:p>
        </w:tc>
        <w:tc>
          <w:tcPr>
            <w:tcW w:w="347" w:type="pct"/>
            <w:vMerge w:val="restart"/>
            <w:vAlign w:val="center"/>
          </w:tcPr>
          <w:p w14:paraId="44BADA7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4F5C762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33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292E7FD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51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77EBB06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27DC247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7</w:t>
            </w:r>
          </w:p>
        </w:tc>
        <w:tc>
          <w:tcPr>
            <w:tcW w:w="622" w:type="pct"/>
            <w:vMerge w:val="restart"/>
            <w:vAlign w:val="center"/>
          </w:tcPr>
          <w:p w14:paraId="436F74D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6EED68CE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8DF2A2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2461074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3960812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4647EA5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4FF613C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5.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2E60882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48547DD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</w:t>
            </w:r>
          </w:p>
        </w:tc>
        <w:tc>
          <w:tcPr>
            <w:tcW w:w="622" w:type="pct"/>
            <w:vMerge/>
            <w:vAlign w:val="center"/>
          </w:tcPr>
          <w:p w14:paraId="6C6B642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59948F6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24DA9BC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MP</w:t>
            </w:r>
          </w:p>
        </w:tc>
        <w:tc>
          <w:tcPr>
            <w:tcW w:w="625" w:type="pct"/>
            <w:vMerge w:val="restart"/>
            <w:vAlign w:val="center"/>
          </w:tcPr>
          <w:p w14:paraId="7197CFC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.0</w:t>
            </w:r>
          </w:p>
        </w:tc>
        <w:tc>
          <w:tcPr>
            <w:tcW w:w="347" w:type="pct"/>
            <w:vMerge w:val="restart"/>
            <w:vAlign w:val="center"/>
          </w:tcPr>
          <w:p w14:paraId="680AE9F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05BFBA4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5.1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2759D2B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3.1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3BF594A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575523F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622" w:type="pct"/>
            <w:vMerge w:val="restart"/>
            <w:vAlign w:val="center"/>
          </w:tcPr>
          <w:p w14:paraId="785164E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0B6AF4B6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4490EB3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069BB13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1DEB1CF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5FC4201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020F770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3.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2655561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32D4FD2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</w:t>
            </w:r>
          </w:p>
        </w:tc>
        <w:tc>
          <w:tcPr>
            <w:tcW w:w="622" w:type="pct"/>
            <w:vMerge/>
            <w:vAlign w:val="center"/>
          </w:tcPr>
          <w:p w14:paraId="3000027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52D5E427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213A920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DEP</w:t>
            </w:r>
          </w:p>
        </w:tc>
        <w:tc>
          <w:tcPr>
            <w:tcW w:w="625" w:type="pct"/>
            <w:vMerge w:val="restart"/>
            <w:vAlign w:val="center"/>
          </w:tcPr>
          <w:p w14:paraId="5F01F5C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5</w:t>
            </w:r>
          </w:p>
        </w:tc>
        <w:tc>
          <w:tcPr>
            <w:tcW w:w="347" w:type="pct"/>
            <w:vMerge w:val="restart"/>
            <w:vAlign w:val="center"/>
          </w:tcPr>
          <w:p w14:paraId="693FCE0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4FD0D05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3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18D590F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9.2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54273B2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0014544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622" w:type="pct"/>
            <w:vMerge w:val="restart"/>
            <w:vAlign w:val="center"/>
          </w:tcPr>
          <w:p w14:paraId="26F2FCB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45313F6D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29E945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48ACD3B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29423FA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6D90203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4D319DB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77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037BB84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3C58D32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</w:t>
            </w:r>
          </w:p>
        </w:tc>
        <w:tc>
          <w:tcPr>
            <w:tcW w:w="622" w:type="pct"/>
            <w:vMerge/>
            <w:vAlign w:val="center"/>
          </w:tcPr>
          <w:p w14:paraId="36AA7AA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149A174F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0D5B06C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BP</w:t>
            </w:r>
          </w:p>
        </w:tc>
        <w:tc>
          <w:tcPr>
            <w:tcW w:w="625" w:type="pct"/>
            <w:vMerge w:val="restart"/>
            <w:vAlign w:val="center"/>
          </w:tcPr>
          <w:p w14:paraId="781EB88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.7</w:t>
            </w:r>
          </w:p>
        </w:tc>
        <w:tc>
          <w:tcPr>
            <w:tcW w:w="347" w:type="pct"/>
            <w:vMerge w:val="restart"/>
            <w:vAlign w:val="center"/>
          </w:tcPr>
          <w:p w14:paraId="4D9A2FD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2F2B383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13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28190E7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5.2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644BEB2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4F8A0D4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</w:t>
            </w:r>
          </w:p>
        </w:tc>
        <w:tc>
          <w:tcPr>
            <w:tcW w:w="622" w:type="pct"/>
            <w:vMerge w:val="restart"/>
            <w:vAlign w:val="center"/>
          </w:tcPr>
          <w:p w14:paraId="7E2CB7F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226EC0EE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67CFB5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33C39AB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721425F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0A02593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17265C9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1.1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35BAE81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5E67A9E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2</w:t>
            </w:r>
          </w:p>
        </w:tc>
        <w:tc>
          <w:tcPr>
            <w:tcW w:w="622" w:type="pct"/>
            <w:vMerge/>
            <w:vAlign w:val="center"/>
          </w:tcPr>
          <w:p w14:paraId="49ECF48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1C9EF044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0DEC400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783554">
              <w:rPr>
                <w:sz w:val="20"/>
                <w:szCs w:val="20"/>
              </w:rPr>
              <w:t>DnPP</w:t>
            </w:r>
            <w:proofErr w:type="spellEnd"/>
          </w:p>
        </w:tc>
        <w:tc>
          <w:tcPr>
            <w:tcW w:w="625" w:type="pct"/>
            <w:vMerge w:val="restart"/>
            <w:vAlign w:val="center"/>
          </w:tcPr>
          <w:p w14:paraId="3B61370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.5</w:t>
            </w:r>
          </w:p>
        </w:tc>
        <w:tc>
          <w:tcPr>
            <w:tcW w:w="347" w:type="pct"/>
            <w:vMerge w:val="restart"/>
            <w:vAlign w:val="center"/>
          </w:tcPr>
          <w:p w14:paraId="1B88729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5C9FDD8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7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7C03188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9.0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1DD0D6A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6FC67B0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</w:t>
            </w:r>
          </w:p>
        </w:tc>
        <w:tc>
          <w:tcPr>
            <w:tcW w:w="622" w:type="pct"/>
            <w:vMerge w:val="restart"/>
            <w:vAlign w:val="center"/>
          </w:tcPr>
          <w:p w14:paraId="2C6AE9F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6862BE5F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18742F6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3C4A6B7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0E08814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77554A1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1E08AD3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9.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4DE94AC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09E6988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</w:t>
            </w:r>
          </w:p>
        </w:tc>
        <w:tc>
          <w:tcPr>
            <w:tcW w:w="622" w:type="pct"/>
            <w:vMerge/>
            <w:vAlign w:val="center"/>
          </w:tcPr>
          <w:p w14:paraId="6E770E0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6D6C8B3C" w14:textId="77777777" w:rsidTr="009602A8">
        <w:trPr>
          <w:cantSplit/>
          <w:trHeight w:val="240"/>
        </w:trPr>
        <w:tc>
          <w:tcPr>
            <w:tcW w:w="627" w:type="pct"/>
            <w:vMerge w:val="restart"/>
            <w:vAlign w:val="center"/>
          </w:tcPr>
          <w:p w14:paraId="2F2E1E7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-quinone</w:t>
            </w:r>
          </w:p>
        </w:tc>
        <w:tc>
          <w:tcPr>
            <w:tcW w:w="625" w:type="pct"/>
            <w:vMerge w:val="restart"/>
            <w:vAlign w:val="center"/>
          </w:tcPr>
          <w:p w14:paraId="1752F6C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.2</w:t>
            </w:r>
          </w:p>
        </w:tc>
        <w:tc>
          <w:tcPr>
            <w:tcW w:w="347" w:type="pct"/>
            <w:vMerge w:val="restart"/>
            <w:vAlign w:val="center"/>
          </w:tcPr>
          <w:p w14:paraId="64D0D67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3AC0DF0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99.2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1439388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41.2</w:t>
            </w:r>
          </w:p>
        </w:tc>
        <w:tc>
          <w:tcPr>
            <w:tcW w:w="619" w:type="pct"/>
            <w:tcBorders>
              <w:bottom w:val="nil"/>
            </w:tcBorders>
            <w:vAlign w:val="center"/>
          </w:tcPr>
          <w:p w14:paraId="72399DB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</w:t>
            </w:r>
          </w:p>
        </w:tc>
        <w:tc>
          <w:tcPr>
            <w:tcW w:w="714" w:type="pct"/>
            <w:tcBorders>
              <w:bottom w:val="nil"/>
            </w:tcBorders>
            <w:vAlign w:val="center"/>
          </w:tcPr>
          <w:p w14:paraId="2763F15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7</w:t>
            </w:r>
          </w:p>
        </w:tc>
        <w:tc>
          <w:tcPr>
            <w:tcW w:w="622" w:type="pct"/>
            <w:vMerge w:val="restart"/>
            <w:vAlign w:val="center"/>
          </w:tcPr>
          <w:p w14:paraId="402F30B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01547558" w14:textId="77777777" w:rsidTr="009602A8">
        <w:trPr>
          <w:cantSplit/>
          <w:trHeight w:val="240"/>
        </w:trPr>
        <w:tc>
          <w:tcPr>
            <w:tcW w:w="627" w:type="pct"/>
            <w:vMerge/>
            <w:vAlign w:val="center"/>
          </w:tcPr>
          <w:p w14:paraId="782663D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vAlign w:val="center"/>
          </w:tcPr>
          <w:p w14:paraId="73D0663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vAlign w:val="center"/>
          </w:tcPr>
          <w:p w14:paraId="1CED968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vAlign w:val="center"/>
          </w:tcPr>
          <w:p w14:paraId="61B5B24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14:paraId="128649A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5.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14:paraId="44C56EE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653C73D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622" w:type="pct"/>
            <w:vMerge/>
            <w:vAlign w:val="center"/>
          </w:tcPr>
          <w:p w14:paraId="5B3452A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0F098D29" w14:textId="77777777" w:rsidTr="009602A8">
        <w:trPr>
          <w:cantSplit/>
          <w:trHeight w:val="333"/>
        </w:trPr>
        <w:tc>
          <w:tcPr>
            <w:tcW w:w="627" w:type="pct"/>
            <w:vAlign w:val="center"/>
          </w:tcPr>
          <w:p w14:paraId="202650D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LE</w:t>
            </w:r>
          </w:p>
        </w:tc>
        <w:tc>
          <w:tcPr>
            <w:tcW w:w="625" w:type="pct"/>
            <w:vAlign w:val="center"/>
          </w:tcPr>
          <w:p w14:paraId="78F71CF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.3</w:t>
            </w:r>
          </w:p>
        </w:tc>
        <w:tc>
          <w:tcPr>
            <w:tcW w:w="347" w:type="pct"/>
            <w:vAlign w:val="center"/>
          </w:tcPr>
          <w:p w14:paraId="3B1F408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Align w:val="center"/>
          </w:tcPr>
          <w:p w14:paraId="38FB68F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9.2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14:paraId="1FF6911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94.1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5129E70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F906A5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622" w:type="pct"/>
            <w:vAlign w:val="center"/>
          </w:tcPr>
          <w:p w14:paraId="724D0018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</w:tr>
      <w:tr w:rsidR="00442A9C" w:rsidRPr="00783554" w14:paraId="34215561" w14:textId="77777777" w:rsidTr="009602A8">
        <w:trPr>
          <w:cantSplit/>
          <w:trHeight w:val="147"/>
        </w:trPr>
        <w:tc>
          <w:tcPr>
            <w:tcW w:w="627" w:type="pct"/>
            <w:vMerge w:val="restart"/>
            <w:vAlign w:val="center"/>
          </w:tcPr>
          <w:p w14:paraId="7C791BD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CPPD</w:t>
            </w:r>
          </w:p>
        </w:tc>
        <w:tc>
          <w:tcPr>
            <w:tcW w:w="625" w:type="pct"/>
            <w:vMerge w:val="restart"/>
            <w:vAlign w:val="center"/>
          </w:tcPr>
          <w:p w14:paraId="4D2EA91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7.1</w:t>
            </w:r>
          </w:p>
        </w:tc>
        <w:tc>
          <w:tcPr>
            <w:tcW w:w="347" w:type="pct"/>
            <w:vMerge w:val="restart"/>
            <w:vAlign w:val="center"/>
          </w:tcPr>
          <w:p w14:paraId="12193C4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vMerge w:val="restart"/>
            <w:vAlign w:val="center"/>
          </w:tcPr>
          <w:p w14:paraId="6D2B669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66.3</w:t>
            </w:r>
          </w:p>
        </w:tc>
        <w:tc>
          <w:tcPr>
            <w:tcW w:w="671" w:type="pct"/>
            <w:tcBorders>
              <w:top w:val="single" w:sz="4" w:space="0" w:color="auto"/>
              <w:bottom w:val="nil"/>
            </w:tcBorders>
            <w:vAlign w:val="center"/>
          </w:tcPr>
          <w:p w14:paraId="350B51B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30.1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0E4A0557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48BB8EC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</w:t>
            </w:r>
          </w:p>
        </w:tc>
        <w:tc>
          <w:tcPr>
            <w:tcW w:w="622" w:type="pct"/>
            <w:vMerge w:val="restart"/>
            <w:vAlign w:val="center"/>
          </w:tcPr>
          <w:p w14:paraId="5E606C2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</w:tr>
      <w:tr w:rsidR="00442A9C" w:rsidRPr="00783554" w14:paraId="6A0AFA25" w14:textId="77777777" w:rsidTr="009602A8">
        <w:trPr>
          <w:cantSplit/>
          <w:trHeight w:val="52"/>
        </w:trPr>
        <w:tc>
          <w:tcPr>
            <w:tcW w:w="627" w:type="pct"/>
            <w:vMerge/>
            <w:tcBorders>
              <w:bottom w:val="single" w:sz="4" w:space="0" w:color="auto"/>
            </w:tcBorders>
            <w:vAlign w:val="center"/>
          </w:tcPr>
          <w:p w14:paraId="7DD53BD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  <w:vAlign w:val="center"/>
          </w:tcPr>
          <w:p w14:paraId="7865532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vAlign w:val="center"/>
          </w:tcPr>
          <w:p w14:paraId="6234449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pct"/>
            <w:vMerge/>
            <w:tcBorders>
              <w:bottom w:val="single" w:sz="4" w:space="0" w:color="auto"/>
            </w:tcBorders>
            <w:vAlign w:val="center"/>
          </w:tcPr>
          <w:p w14:paraId="0A38B9C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vAlign w:val="center"/>
          </w:tcPr>
          <w:p w14:paraId="3D3B444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2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14:paraId="25B855B4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BBCAD6A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vAlign w:val="center"/>
          </w:tcPr>
          <w:p w14:paraId="005578E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42A9C" w:rsidRPr="00783554" w14:paraId="23E29A3F" w14:textId="77777777" w:rsidTr="009602A8">
        <w:trPr>
          <w:cantSplit/>
          <w:trHeight w:val="333"/>
        </w:trPr>
        <w:tc>
          <w:tcPr>
            <w:tcW w:w="627" w:type="pct"/>
            <w:tcBorders>
              <w:bottom w:val="nil"/>
              <w:right w:val="nil"/>
            </w:tcBorders>
            <w:vAlign w:val="center"/>
          </w:tcPr>
          <w:p w14:paraId="422B564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BPA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vAlign w:val="center"/>
          </w:tcPr>
          <w:p w14:paraId="139AAFA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.8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vAlign w:val="center"/>
          </w:tcPr>
          <w:p w14:paraId="3052424F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vAlign w:val="center"/>
          </w:tcPr>
          <w:p w14:paraId="5EC6AEF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35.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2DA2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0.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8BCC6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EDC43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1</w:t>
            </w:r>
          </w:p>
        </w:tc>
        <w:tc>
          <w:tcPr>
            <w:tcW w:w="622" w:type="pct"/>
            <w:tcBorders>
              <w:left w:val="nil"/>
              <w:bottom w:val="nil"/>
            </w:tcBorders>
            <w:vAlign w:val="center"/>
          </w:tcPr>
          <w:p w14:paraId="7C74B22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</w:tr>
      <w:tr w:rsidR="00442A9C" w:rsidRPr="00783554" w14:paraId="7866D209" w14:textId="77777777" w:rsidTr="009602A8">
        <w:trPr>
          <w:cantSplit/>
          <w:trHeight w:val="333"/>
        </w:trPr>
        <w:tc>
          <w:tcPr>
            <w:tcW w:w="627" w:type="pct"/>
            <w:tcBorders>
              <w:top w:val="nil"/>
              <w:bottom w:val="nil"/>
              <w:right w:val="nil"/>
            </w:tcBorders>
            <w:vAlign w:val="center"/>
          </w:tcPr>
          <w:p w14:paraId="474418E9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-MBTR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7B1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5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D52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FA50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40.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962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85.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7E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4C9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</w:tcBorders>
            <w:vAlign w:val="center"/>
          </w:tcPr>
          <w:p w14:paraId="4101AD6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</w:tr>
      <w:tr w:rsidR="00442A9C" w:rsidRPr="00783554" w14:paraId="14EA1238" w14:textId="77777777" w:rsidTr="009602A8">
        <w:trPr>
          <w:cantSplit/>
          <w:trHeight w:val="333"/>
        </w:trPr>
        <w:tc>
          <w:tcPr>
            <w:tcW w:w="627" w:type="pct"/>
            <w:tcBorders>
              <w:top w:val="nil"/>
              <w:right w:val="nil"/>
            </w:tcBorders>
            <w:vAlign w:val="center"/>
          </w:tcPr>
          <w:p w14:paraId="1B94A04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6PPD quinone-</w:t>
            </w:r>
            <w:r w:rsidRPr="00C939FE">
              <w:rPr>
                <w:i/>
                <w:iCs/>
                <w:sz w:val="20"/>
                <w:szCs w:val="20"/>
              </w:rPr>
              <w:t>d</w:t>
            </w:r>
            <w:r w:rsidRPr="00C939FE">
              <w:rPr>
                <w:i/>
                <w:i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vAlign w:val="center"/>
          </w:tcPr>
          <w:p w14:paraId="2FD49031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9.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08AC7295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+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vAlign w:val="center"/>
          </w:tcPr>
          <w:p w14:paraId="5AB47C3E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304.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F469D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220.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4EB0C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A086B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</w:tcBorders>
            <w:vAlign w:val="center"/>
          </w:tcPr>
          <w:p w14:paraId="7D71E1A2" w14:textId="77777777" w:rsidR="00442A9C" w:rsidRPr="00783554" w:rsidRDefault="00442A9C" w:rsidP="0038407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83554">
              <w:rPr>
                <w:sz w:val="20"/>
                <w:szCs w:val="20"/>
              </w:rPr>
              <w:t>-</w:t>
            </w:r>
          </w:p>
        </w:tc>
      </w:tr>
    </w:tbl>
    <w:p w14:paraId="72C9A650" w14:textId="77777777" w:rsidR="00442A9C" w:rsidRPr="00783554" w:rsidRDefault="00442A9C" w:rsidP="00442A9C"/>
    <w:p w14:paraId="3CFE3F34" w14:textId="77777777" w:rsidR="00442A9C" w:rsidRPr="00783554" w:rsidRDefault="00442A9C" w:rsidP="00442A9C"/>
    <w:p w14:paraId="00CB765A" w14:textId="77777777" w:rsidR="00442A9C" w:rsidRPr="00783554" w:rsidRDefault="00442A9C" w:rsidP="00442A9C"/>
    <w:p w14:paraId="1888009D" w14:textId="77777777" w:rsidR="00442A9C" w:rsidRPr="00783554" w:rsidRDefault="00442A9C" w:rsidP="00442A9C"/>
    <w:p w14:paraId="348C3711" w14:textId="77777777" w:rsidR="00442A9C" w:rsidRPr="00783554" w:rsidRDefault="00442A9C" w:rsidP="00442A9C"/>
    <w:p w14:paraId="022956B7" w14:textId="77777777" w:rsidR="00442A9C" w:rsidRPr="00783554" w:rsidRDefault="00442A9C" w:rsidP="00442A9C">
      <w:pPr>
        <w:pStyle w:val="Beschriftung"/>
        <w:keepNext/>
        <w:spacing w:after="0"/>
        <w:rPr>
          <w:color w:val="auto"/>
          <w:sz w:val="20"/>
          <w:szCs w:val="20"/>
        </w:rPr>
        <w:sectPr w:rsidR="00442A9C" w:rsidRPr="00783554" w:rsidSect="00442A9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EA547A" w14:textId="786435E0" w:rsidR="00B63F66" w:rsidRPr="00B157BA" w:rsidRDefault="00B63F66" w:rsidP="00FB6680">
      <w:pPr>
        <w:spacing w:line="259" w:lineRule="auto"/>
        <w:rPr>
          <w:b/>
          <w:bCs/>
        </w:rPr>
      </w:pPr>
      <w:r w:rsidRPr="00B157BA">
        <w:rPr>
          <w:b/>
          <w:bCs/>
        </w:rPr>
        <w:lastRenderedPageBreak/>
        <w:t>References</w:t>
      </w:r>
    </w:p>
    <w:p w14:paraId="4D823748" w14:textId="1A57C9ED" w:rsidR="00744AF6" w:rsidRPr="00B63F66" w:rsidRDefault="00B63F66" w:rsidP="00744AF6">
      <w:pPr>
        <w:pStyle w:val="Literaturverzeichnis"/>
      </w:pPr>
      <w:r w:rsidRPr="00B63F66">
        <w:t xml:space="preserve">1. </w:t>
      </w:r>
      <w:r w:rsidR="00744AF6" w:rsidRPr="00B63F66">
        <w:t>Google Maps. (2024) In: Google Maps. https://www.google.co.uk/maps/place/ Accessed 27 Jun 2024</w:t>
      </w:r>
    </w:p>
    <w:p w14:paraId="178FA9CA" w14:textId="75B48117" w:rsidR="00744AF6" w:rsidRPr="00B63F66" w:rsidRDefault="00744AF6" w:rsidP="00744AF6">
      <w:pPr>
        <w:pStyle w:val="Literaturverzeichnis"/>
      </w:pPr>
      <w:r w:rsidRPr="00B63F66">
        <w:t>2. SEPA Scottish Environmental Protection Agency: Rainfall data for Scotland. https://www2.sepa.org.uk/rainfall. Accessed 21 Jun 2024</w:t>
      </w:r>
    </w:p>
    <w:p w14:paraId="5E1B6A30" w14:textId="77777777" w:rsidR="00BD2117" w:rsidRPr="00CA74DB" w:rsidRDefault="00BD2117" w:rsidP="00A019E6"/>
    <w:sectPr w:rsidR="00BD2117" w:rsidRPr="00CA74DB" w:rsidSect="00B15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6AB3D6" w14:textId="77777777" w:rsidR="0079400B" w:rsidRDefault="0079400B" w:rsidP="0090681C">
      <w:pPr>
        <w:spacing w:after="0" w:line="240" w:lineRule="auto"/>
      </w:pPr>
      <w:r>
        <w:separator/>
      </w:r>
    </w:p>
  </w:endnote>
  <w:endnote w:type="continuationSeparator" w:id="0">
    <w:p w14:paraId="0AAEED8D" w14:textId="77777777" w:rsidR="0079400B" w:rsidRDefault="0079400B" w:rsidP="0090681C">
      <w:pPr>
        <w:spacing w:after="0" w:line="240" w:lineRule="auto"/>
      </w:pPr>
      <w:r>
        <w:continuationSeparator/>
      </w:r>
    </w:p>
  </w:endnote>
  <w:endnote w:type="continuationNotice" w:id="1">
    <w:p w14:paraId="557A51E0" w14:textId="77777777" w:rsidR="0079400B" w:rsidRDefault="007940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3985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5420D" w14:textId="5A9F4636" w:rsidR="00B157BA" w:rsidRDefault="00B157BA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9B5082" w14:textId="77777777" w:rsidR="00877875" w:rsidRDefault="008778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A4ABDC" w14:textId="77777777" w:rsidR="0079400B" w:rsidRDefault="0079400B" w:rsidP="0090681C">
      <w:pPr>
        <w:spacing w:after="0" w:line="240" w:lineRule="auto"/>
      </w:pPr>
      <w:r>
        <w:separator/>
      </w:r>
    </w:p>
  </w:footnote>
  <w:footnote w:type="continuationSeparator" w:id="0">
    <w:p w14:paraId="43A6F0D4" w14:textId="77777777" w:rsidR="0079400B" w:rsidRDefault="0079400B" w:rsidP="0090681C">
      <w:pPr>
        <w:spacing w:after="0" w:line="240" w:lineRule="auto"/>
      </w:pPr>
      <w:r>
        <w:continuationSeparator/>
      </w:r>
    </w:p>
  </w:footnote>
  <w:footnote w:type="continuationNotice" w:id="1">
    <w:p w14:paraId="07B4C0A3" w14:textId="77777777" w:rsidR="0079400B" w:rsidRDefault="0079400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99568D"/>
    <w:multiLevelType w:val="hybridMultilevel"/>
    <w:tmpl w:val="D904F834"/>
    <w:lvl w:ilvl="0" w:tplc="7BA62CB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3F6E2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045158B"/>
    <w:multiLevelType w:val="hybridMultilevel"/>
    <w:tmpl w:val="7AF470F0"/>
    <w:lvl w:ilvl="0" w:tplc="642698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D4A0B"/>
    <w:multiLevelType w:val="multilevel"/>
    <w:tmpl w:val="6EF631E2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072248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1010998"/>
    <w:multiLevelType w:val="hybridMultilevel"/>
    <w:tmpl w:val="5C8851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40EC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E927A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55E35CF"/>
    <w:multiLevelType w:val="hybridMultilevel"/>
    <w:tmpl w:val="92BA82E6"/>
    <w:lvl w:ilvl="0" w:tplc="24F8C6EA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E523770"/>
    <w:multiLevelType w:val="hybridMultilevel"/>
    <w:tmpl w:val="FD6A56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DE4A5C"/>
    <w:multiLevelType w:val="hybridMultilevel"/>
    <w:tmpl w:val="E3C82B0A"/>
    <w:lvl w:ilvl="0" w:tplc="68089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AD09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B47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901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0CC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D8A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9E49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2CD5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C66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871766983">
    <w:abstractNumId w:val="7"/>
  </w:num>
  <w:num w:numId="2" w16cid:durableId="1142961732">
    <w:abstractNumId w:val="1"/>
  </w:num>
  <w:num w:numId="3" w16cid:durableId="1547599566">
    <w:abstractNumId w:val="4"/>
  </w:num>
  <w:num w:numId="4" w16cid:durableId="1199663046">
    <w:abstractNumId w:val="9"/>
  </w:num>
  <w:num w:numId="5" w16cid:durableId="1218978762">
    <w:abstractNumId w:val="6"/>
  </w:num>
  <w:num w:numId="6" w16cid:durableId="933434480">
    <w:abstractNumId w:val="5"/>
  </w:num>
  <w:num w:numId="7" w16cid:durableId="240608016">
    <w:abstractNumId w:val="3"/>
  </w:num>
  <w:num w:numId="8" w16cid:durableId="4148638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13128645">
    <w:abstractNumId w:val="10"/>
  </w:num>
  <w:num w:numId="10" w16cid:durableId="1772582360">
    <w:abstractNumId w:val="2"/>
  </w:num>
  <w:num w:numId="11" w16cid:durableId="171771144">
    <w:abstractNumId w:val="0"/>
  </w:num>
  <w:num w:numId="12" w16cid:durableId="6744999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5E"/>
    <w:rsid w:val="000004B4"/>
    <w:rsid w:val="00000672"/>
    <w:rsid w:val="00000F74"/>
    <w:rsid w:val="00001599"/>
    <w:rsid w:val="00002728"/>
    <w:rsid w:val="00002B74"/>
    <w:rsid w:val="00003096"/>
    <w:rsid w:val="000036E1"/>
    <w:rsid w:val="00003A6A"/>
    <w:rsid w:val="00003CF7"/>
    <w:rsid w:val="00004084"/>
    <w:rsid w:val="000040D1"/>
    <w:rsid w:val="0000421B"/>
    <w:rsid w:val="0000489B"/>
    <w:rsid w:val="00005BA8"/>
    <w:rsid w:val="00005D48"/>
    <w:rsid w:val="00005E18"/>
    <w:rsid w:val="00005EE5"/>
    <w:rsid w:val="00006AB7"/>
    <w:rsid w:val="00006E8C"/>
    <w:rsid w:val="00006FE9"/>
    <w:rsid w:val="000072C5"/>
    <w:rsid w:val="000075A2"/>
    <w:rsid w:val="000103D0"/>
    <w:rsid w:val="00010A42"/>
    <w:rsid w:val="00011927"/>
    <w:rsid w:val="00011A53"/>
    <w:rsid w:val="0001235C"/>
    <w:rsid w:val="000126A1"/>
    <w:rsid w:val="00012F30"/>
    <w:rsid w:val="0001371C"/>
    <w:rsid w:val="0001380F"/>
    <w:rsid w:val="000141F8"/>
    <w:rsid w:val="00014F38"/>
    <w:rsid w:val="00015534"/>
    <w:rsid w:val="0001588E"/>
    <w:rsid w:val="00015C55"/>
    <w:rsid w:val="000169FA"/>
    <w:rsid w:val="00016FC8"/>
    <w:rsid w:val="00017633"/>
    <w:rsid w:val="000176BE"/>
    <w:rsid w:val="00020185"/>
    <w:rsid w:val="00020309"/>
    <w:rsid w:val="000212C8"/>
    <w:rsid w:val="000213C2"/>
    <w:rsid w:val="0002199A"/>
    <w:rsid w:val="00021E7C"/>
    <w:rsid w:val="00022944"/>
    <w:rsid w:val="00022B98"/>
    <w:rsid w:val="00022F12"/>
    <w:rsid w:val="00023BFC"/>
    <w:rsid w:val="00023DF2"/>
    <w:rsid w:val="000246EE"/>
    <w:rsid w:val="00024709"/>
    <w:rsid w:val="0002523E"/>
    <w:rsid w:val="00025436"/>
    <w:rsid w:val="00025574"/>
    <w:rsid w:val="00025E1F"/>
    <w:rsid w:val="0002670B"/>
    <w:rsid w:val="00026868"/>
    <w:rsid w:val="000268DC"/>
    <w:rsid w:val="00026DAD"/>
    <w:rsid w:val="0002700A"/>
    <w:rsid w:val="00027078"/>
    <w:rsid w:val="000272AB"/>
    <w:rsid w:val="00027C45"/>
    <w:rsid w:val="00027E61"/>
    <w:rsid w:val="00030226"/>
    <w:rsid w:val="00031992"/>
    <w:rsid w:val="0003274C"/>
    <w:rsid w:val="00032BA5"/>
    <w:rsid w:val="00032DAC"/>
    <w:rsid w:val="00033202"/>
    <w:rsid w:val="00033206"/>
    <w:rsid w:val="0003341E"/>
    <w:rsid w:val="00033975"/>
    <w:rsid w:val="00033F89"/>
    <w:rsid w:val="00034BD5"/>
    <w:rsid w:val="00035552"/>
    <w:rsid w:val="00035559"/>
    <w:rsid w:val="00035D70"/>
    <w:rsid w:val="00036304"/>
    <w:rsid w:val="0003648B"/>
    <w:rsid w:val="00036A43"/>
    <w:rsid w:val="00037174"/>
    <w:rsid w:val="0003764C"/>
    <w:rsid w:val="00037B10"/>
    <w:rsid w:val="00040130"/>
    <w:rsid w:val="0004069C"/>
    <w:rsid w:val="00040BD8"/>
    <w:rsid w:val="00040D3E"/>
    <w:rsid w:val="00041621"/>
    <w:rsid w:val="00042131"/>
    <w:rsid w:val="00042A53"/>
    <w:rsid w:val="00043057"/>
    <w:rsid w:val="0004485D"/>
    <w:rsid w:val="00044B55"/>
    <w:rsid w:val="00044FA9"/>
    <w:rsid w:val="00046BE8"/>
    <w:rsid w:val="00046EC0"/>
    <w:rsid w:val="00046F1C"/>
    <w:rsid w:val="000474A3"/>
    <w:rsid w:val="000509F6"/>
    <w:rsid w:val="0005197E"/>
    <w:rsid w:val="00051FB2"/>
    <w:rsid w:val="00052E39"/>
    <w:rsid w:val="0005313D"/>
    <w:rsid w:val="00053585"/>
    <w:rsid w:val="000538DE"/>
    <w:rsid w:val="00053B07"/>
    <w:rsid w:val="0005409F"/>
    <w:rsid w:val="000547CF"/>
    <w:rsid w:val="00054806"/>
    <w:rsid w:val="00054C86"/>
    <w:rsid w:val="00054DA4"/>
    <w:rsid w:val="0005500C"/>
    <w:rsid w:val="0005513D"/>
    <w:rsid w:val="00055922"/>
    <w:rsid w:val="0005665E"/>
    <w:rsid w:val="0005671E"/>
    <w:rsid w:val="000578E0"/>
    <w:rsid w:val="0005796F"/>
    <w:rsid w:val="00057E75"/>
    <w:rsid w:val="00060379"/>
    <w:rsid w:val="00061000"/>
    <w:rsid w:val="0006102B"/>
    <w:rsid w:val="000615D3"/>
    <w:rsid w:val="000615E2"/>
    <w:rsid w:val="00061607"/>
    <w:rsid w:val="0006262A"/>
    <w:rsid w:val="000633C8"/>
    <w:rsid w:val="00064178"/>
    <w:rsid w:val="00064451"/>
    <w:rsid w:val="00064832"/>
    <w:rsid w:val="00064CC4"/>
    <w:rsid w:val="00064D65"/>
    <w:rsid w:val="00066009"/>
    <w:rsid w:val="00066096"/>
    <w:rsid w:val="000669C9"/>
    <w:rsid w:val="00067097"/>
    <w:rsid w:val="0006716E"/>
    <w:rsid w:val="000672E5"/>
    <w:rsid w:val="000676B2"/>
    <w:rsid w:val="0007059B"/>
    <w:rsid w:val="00070AD7"/>
    <w:rsid w:val="00070BF9"/>
    <w:rsid w:val="00070F60"/>
    <w:rsid w:val="00071270"/>
    <w:rsid w:val="000718AC"/>
    <w:rsid w:val="0007230E"/>
    <w:rsid w:val="00072616"/>
    <w:rsid w:val="00072D84"/>
    <w:rsid w:val="0007367C"/>
    <w:rsid w:val="00073A5F"/>
    <w:rsid w:val="00073E52"/>
    <w:rsid w:val="0007406A"/>
    <w:rsid w:val="00075389"/>
    <w:rsid w:val="00075A11"/>
    <w:rsid w:val="00075DDE"/>
    <w:rsid w:val="0007629D"/>
    <w:rsid w:val="0007681E"/>
    <w:rsid w:val="000778C2"/>
    <w:rsid w:val="000801E9"/>
    <w:rsid w:val="00080C5E"/>
    <w:rsid w:val="00080E79"/>
    <w:rsid w:val="000811B1"/>
    <w:rsid w:val="0008148D"/>
    <w:rsid w:val="00081FBE"/>
    <w:rsid w:val="000823BF"/>
    <w:rsid w:val="00082688"/>
    <w:rsid w:val="000826C2"/>
    <w:rsid w:val="00082CA4"/>
    <w:rsid w:val="00082F0C"/>
    <w:rsid w:val="00083DA1"/>
    <w:rsid w:val="00084196"/>
    <w:rsid w:val="000847EB"/>
    <w:rsid w:val="0008481C"/>
    <w:rsid w:val="0008599D"/>
    <w:rsid w:val="00085C25"/>
    <w:rsid w:val="00085D71"/>
    <w:rsid w:val="000877C6"/>
    <w:rsid w:val="000906C7"/>
    <w:rsid w:val="00090947"/>
    <w:rsid w:val="00090AF5"/>
    <w:rsid w:val="000912A1"/>
    <w:rsid w:val="0009144A"/>
    <w:rsid w:val="00091BBD"/>
    <w:rsid w:val="0009272D"/>
    <w:rsid w:val="00092E10"/>
    <w:rsid w:val="00092FAA"/>
    <w:rsid w:val="00093B63"/>
    <w:rsid w:val="00094734"/>
    <w:rsid w:val="00094A6D"/>
    <w:rsid w:val="000950E7"/>
    <w:rsid w:val="00095567"/>
    <w:rsid w:val="00095D8D"/>
    <w:rsid w:val="000971E2"/>
    <w:rsid w:val="00097215"/>
    <w:rsid w:val="000975E6"/>
    <w:rsid w:val="00097AC9"/>
    <w:rsid w:val="00097BA8"/>
    <w:rsid w:val="000A17C2"/>
    <w:rsid w:val="000A1B37"/>
    <w:rsid w:val="000A25EC"/>
    <w:rsid w:val="000A296C"/>
    <w:rsid w:val="000A2E6D"/>
    <w:rsid w:val="000A3D36"/>
    <w:rsid w:val="000A5748"/>
    <w:rsid w:val="000A5846"/>
    <w:rsid w:val="000A5BA8"/>
    <w:rsid w:val="000A6A9C"/>
    <w:rsid w:val="000A6AD4"/>
    <w:rsid w:val="000A7573"/>
    <w:rsid w:val="000A7960"/>
    <w:rsid w:val="000B0E6A"/>
    <w:rsid w:val="000B140C"/>
    <w:rsid w:val="000B168F"/>
    <w:rsid w:val="000B2363"/>
    <w:rsid w:val="000B253D"/>
    <w:rsid w:val="000B29A3"/>
    <w:rsid w:val="000B2BD1"/>
    <w:rsid w:val="000B312A"/>
    <w:rsid w:val="000B3684"/>
    <w:rsid w:val="000B392E"/>
    <w:rsid w:val="000B3EEC"/>
    <w:rsid w:val="000B4124"/>
    <w:rsid w:val="000B4A0C"/>
    <w:rsid w:val="000B4E41"/>
    <w:rsid w:val="000B572B"/>
    <w:rsid w:val="000B6A19"/>
    <w:rsid w:val="000B72A5"/>
    <w:rsid w:val="000C0348"/>
    <w:rsid w:val="000C075D"/>
    <w:rsid w:val="000C1CA6"/>
    <w:rsid w:val="000C2407"/>
    <w:rsid w:val="000C2539"/>
    <w:rsid w:val="000C3475"/>
    <w:rsid w:val="000C34A1"/>
    <w:rsid w:val="000C38A4"/>
    <w:rsid w:val="000C411D"/>
    <w:rsid w:val="000C46EA"/>
    <w:rsid w:val="000C4702"/>
    <w:rsid w:val="000C4F65"/>
    <w:rsid w:val="000C5705"/>
    <w:rsid w:val="000C5762"/>
    <w:rsid w:val="000C6123"/>
    <w:rsid w:val="000C757B"/>
    <w:rsid w:val="000C7A45"/>
    <w:rsid w:val="000C7A91"/>
    <w:rsid w:val="000D136D"/>
    <w:rsid w:val="000D17F4"/>
    <w:rsid w:val="000D1A61"/>
    <w:rsid w:val="000D29DF"/>
    <w:rsid w:val="000D41DA"/>
    <w:rsid w:val="000D4E8D"/>
    <w:rsid w:val="000D55B7"/>
    <w:rsid w:val="000D586D"/>
    <w:rsid w:val="000D5A98"/>
    <w:rsid w:val="000D7561"/>
    <w:rsid w:val="000E007D"/>
    <w:rsid w:val="000E00F1"/>
    <w:rsid w:val="000E0367"/>
    <w:rsid w:val="000E03E4"/>
    <w:rsid w:val="000E0DD0"/>
    <w:rsid w:val="000E111E"/>
    <w:rsid w:val="000E1765"/>
    <w:rsid w:val="000E1D8B"/>
    <w:rsid w:val="000E1E52"/>
    <w:rsid w:val="000E1FB4"/>
    <w:rsid w:val="000E2341"/>
    <w:rsid w:val="000E2363"/>
    <w:rsid w:val="000E2BE2"/>
    <w:rsid w:val="000E38AB"/>
    <w:rsid w:val="000E477F"/>
    <w:rsid w:val="000E64A8"/>
    <w:rsid w:val="000E65AB"/>
    <w:rsid w:val="000E683D"/>
    <w:rsid w:val="000E68BA"/>
    <w:rsid w:val="000E7172"/>
    <w:rsid w:val="000E7BC5"/>
    <w:rsid w:val="000E7D58"/>
    <w:rsid w:val="000F04D2"/>
    <w:rsid w:val="000F1555"/>
    <w:rsid w:val="000F1D67"/>
    <w:rsid w:val="000F26EF"/>
    <w:rsid w:val="000F2DE2"/>
    <w:rsid w:val="000F346D"/>
    <w:rsid w:val="000F3510"/>
    <w:rsid w:val="000F39F3"/>
    <w:rsid w:val="000F3A89"/>
    <w:rsid w:val="000F4116"/>
    <w:rsid w:val="000F5C24"/>
    <w:rsid w:val="000F6464"/>
    <w:rsid w:val="000F651A"/>
    <w:rsid w:val="000F6645"/>
    <w:rsid w:val="000F66CE"/>
    <w:rsid w:val="000F691C"/>
    <w:rsid w:val="000F6FEF"/>
    <w:rsid w:val="000F7736"/>
    <w:rsid w:val="000F7AF8"/>
    <w:rsid w:val="00100214"/>
    <w:rsid w:val="00100C31"/>
    <w:rsid w:val="00100DF5"/>
    <w:rsid w:val="00101331"/>
    <w:rsid w:val="00101723"/>
    <w:rsid w:val="001027D3"/>
    <w:rsid w:val="00102A5E"/>
    <w:rsid w:val="00102C3E"/>
    <w:rsid w:val="00102E4F"/>
    <w:rsid w:val="0010370E"/>
    <w:rsid w:val="00103770"/>
    <w:rsid w:val="00103B28"/>
    <w:rsid w:val="00103ED6"/>
    <w:rsid w:val="0010571C"/>
    <w:rsid w:val="00105C5F"/>
    <w:rsid w:val="0010607D"/>
    <w:rsid w:val="001062B8"/>
    <w:rsid w:val="001067F8"/>
    <w:rsid w:val="00106A9A"/>
    <w:rsid w:val="0010702C"/>
    <w:rsid w:val="00110996"/>
    <w:rsid w:val="00111436"/>
    <w:rsid w:val="00111522"/>
    <w:rsid w:val="00112910"/>
    <w:rsid w:val="00112E26"/>
    <w:rsid w:val="001133B8"/>
    <w:rsid w:val="0011343B"/>
    <w:rsid w:val="001134E3"/>
    <w:rsid w:val="00114D5A"/>
    <w:rsid w:val="00114D65"/>
    <w:rsid w:val="00115620"/>
    <w:rsid w:val="0011621C"/>
    <w:rsid w:val="00116294"/>
    <w:rsid w:val="00116F72"/>
    <w:rsid w:val="00117B6E"/>
    <w:rsid w:val="00117EEF"/>
    <w:rsid w:val="00120342"/>
    <w:rsid w:val="001203F8"/>
    <w:rsid w:val="00120BAE"/>
    <w:rsid w:val="00120D18"/>
    <w:rsid w:val="001213EE"/>
    <w:rsid w:val="00122469"/>
    <w:rsid w:val="001229C1"/>
    <w:rsid w:val="0012318F"/>
    <w:rsid w:val="00123655"/>
    <w:rsid w:val="001238A8"/>
    <w:rsid w:val="00123A27"/>
    <w:rsid w:val="001248D7"/>
    <w:rsid w:val="00124F88"/>
    <w:rsid w:val="00124FE6"/>
    <w:rsid w:val="0012501F"/>
    <w:rsid w:val="00125A32"/>
    <w:rsid w:val="001266ED"/>
    <w:rsid w:val="00127783"/>
    <w:rsid w:val="00127BA2"/>
    <w:rsid w:val="00127DA7"/>
    <w:rsid w:val="001300DE"/>
    <w:rsid w:val="00130133"/>
    <w:rsid w:val="00130390"/>
    <w:rsid w:val="00130955"/>
    <w:rsid w:val="0013170E"/>
    <w:rsid w:val="00131CAA"/>
    <w:rsid w:val="00132179"/>
    <w:rsid w:val="001324D0"/>
    <w:rsid w:val="00132C08"/>
    <w:rsid w:val="00132F2A"/>
    <w:rsid w:val="00134B46"/>
    <w:rsid w:val="00134EA6"/>
    <w:rsid w:val="00135142"/>
    <w:rsid w:val="001358BB"/>
    <w:rsid w:val="001368B3"/>
    <w:rsid w:val="00136FB2"/>
    <w:rsid w:val="001373D8"/>
    <w:rsid w:val="0013743E"/>
    <w:rsid w:val="00137CEE"/>
    <w:rsid w:val="00140379"/>
    <w:rsid w:val="0014118A"/>
    <w:rsid w:val="00142BC5"/>
    <w:rsid w:val="00143065"/>
    <w:rsid w:val="00143207"/>
    <w:rsid w:val="00143D54"/>
    <w:rsid w:val="00143ED7"/>
    <w:rsid w:val="0014460C"/>
    <w:rsid w:val="001446D3"/>
    <w:rsid w:val="0014518B"/>
    <w:rsid w:val="0014598A"/>
    <w:rsid w:val="00146FD4"/>
    <w:rsid w:val="00147954"/>
    <w:rsid w:val="00147D3F"/>
    <w:rsid w:val="00147D47"/>
    <w:rsid w:val="00147E2E"/>
    <w:rsid w:val="00150070"/>
    <w:rsid w:val="00150429"/>
    <w:rsid w:val="001507C3"/>
    <w:rsid w:val="00151092"/>
    <w:rsid w:val="001514B8"/>
    <w:rsid w:val="00151799"/>
    <w:rsid w:val="001517A3"/>
    <w:rsid w:val="00151D58"/>
    <w:rsid w:val="001527C1"/>
    <w:rsid w:val="00153552"/>
    <w:rsid w:val="00154D24"/>
    <w:rsid w:val="00154E7A"/>
    <w:rsid w:val="001563B3"/>
    <w:rsid w:val="00156923"/>
    <w:rsid w:val="00156EEF"/>
    <w:rsid w:val="001570C4"/>
    <w:rsid w:val="00160780"/>
    <w:rsid w:val="0016107D"/>
    <w:rsid w:val="00161400"/>
    <w:rsid w:val="001617DF"/>
    <w:rsid w:val="0016250D"/>
    <w:rsid w:val="00163346"/>
    <w:rsid w:val="001642AD"/>
    <w:rsid w:val="00164929"/>
    <w:rsid w:val="00164D3C"/>
    <w:rsid w:val="0016511D"/>
    <w:rsid w:val="0016527E"/>
    <w:rsid w:val="00165EA8"/>
    <w:rsid w:val="001673D7"/>
    <w:rsid w:val="0016742F"/>
    <w:rsid w:val="001675F4"/>
    <w:rsid w:val="00167D56"/>
    <w:rsid w:val="00167EB3"/>
    <w:rsid w:val="00170359"/>
    <w:rsid w:val="00170D56"/>
    <w:rsid w:val="00171138"/>
    <w:rsid w:val="00171A9C"/>
    <w:rsid w:val="00171EDD"/>
    <w:rsid w:val="00171F86"/>
    <w:rsid w:val="0017283B"/>
    <w:rsid w:val="001729E6"/>
    <w:rsid w:val="00172C14"/>
    <w:rsid w:val="00172EA2"/>
    <w:rsid w:val="001730E3"/>
    <w:rsid w:val="001737F9"/>
    <w:rsid w:val="001758DD"/>
    <w:rsid w:val="00175A9C"/>
    <w:rsid w:val="00176950"/>
    <w:rsid w:val="0017696E"/>
    <w:rsid w:val="00176C94"/>
    <w:rsid w:val="001779B2"/>
    <w:rsid w:val="001807F3"/>
    <w:rsid w:val="00180A1E"/>
    <w:rsid w:val="00180DC4"/>
    <w:rsid w:val="0018117B"/>
    <w:rsid w:val="0018157D"/>
    <w:rsid w:val="00181BE5"/>
    <w:rsid w:val="00182253"/>
    <w:rsid w:val="00182523"/>
    <w:rsid w:val="00182C02"/>
    <w:rsid w:val="0018305D"/>
    <w:rsid w:val="00183732"/>
    <w:rsid w:val="001837D1"/>
    <w:rsid w:val="00184F0C"/>
    <w:rsid w:val="0018506A"/>
    <w:rsid w:val="0018528B"/>
    <w:rsid w:val="00185501"/>
    <w:rsid w:val="00185B76"/>
    <w:rsid w:val="00185BF9"/>
    <w:rsid w:val="00186219"/>
    <w:rsid w:val="00186BC3"/>
    <w:rsid w:val="00186DCB"/>
    <w:rsid w:val="0018738C"/>
    <w:rsid w:val="00187CED"/>
    <w:rsid w:val="00187D3D"/>
    <w:rsid w:val="00190462"/>
    <w:rsid w:val="001909AE"/>
    <w:rsid w:val="00190F3C"/>
    <w:rsid w:val="00190FE8"/>
    <w:rsid w:val="00191529"/>
    <w:rsid w:val="00191550"/>
    <w:rsid w:val="00191589"/>
    <w:rsid w:val="00193442"/>
    <w:rsid w:val="00193963"/>
    <w:rsid w:val="00193E10"/>
    <w:rsid w:val="001946E7"/>
    <w:rsid w:val="00195111"/>
    <w:rsid w:val="0019581A"/>
    <w:rsid w:val="00195A0B"/>
    <w:rsid w:val="00195CC4"/>
    <w:rsid w:val="00195F50"/>
    <w:rsid w:val="00195F82"/>
    <w:rsid w:val="001962A7"/>
    <w:rsid w:val="0019634B"/>
    <w:rsid w:val="00196809"/>
    <w:rsid w:val="00196BFB"/>
    <w:rsid w:val="00196DC9"/>
    <w:rsid w:val="001974B5"/>
    <w:rsid w:val="001A06CB"/>
    <w:rsid w:val="001A0B43"/>
    <w:rsid w:val="001A0B63"/>
    <w:rsid w:val="001A104A"/>
    <w:rsid w:val="001A10DA"/>
    <w:rsid w:val="001A132D"/>
    <w:rsid w:val="001A22AE"/>
    <w:rsid w:val="001A29BD"/>
    <w:rsid w:val="001A2C0F"/>
    <w:rsid w:val="001A3BAD"/>
    <w:rsid w:val="001A4495"/>
    <w:rsid w:val="001A46E3"/>
    <w:rsid w:val="001A477D"/>
    <w:rsid w:val="001A51A3"/>
    <w:rsid w:val="001A7B95"/>
    <w:rsid w:val="001B081D"/>
    <w:rsid w:val="001B1B73"/>
    <w:rsid w:val="001B23AA"/>
    <w:rsid w:val="001B259D"/>
    <w:rsid w:val="001B2B60"/>
    <w:rsid w:val="001B2EC4"/>
    <w:rsid w:val="001B31B5"/>
    <w:rsid w:val="001B3CF9"/>
    <w:rsid w:val="001B3DE3"/>
    <w:rsid w:val="001B3F83"/>
    <w:rsid w:val="001B4325"/>
    <w:rsid w:val="001B4798"/>
    <w:rsid w:val="001B586D"/>
    <w:rsid w:val="001B5D8B"/>
    <w:rsid w:val="001B6441"/>
    <w:rsid w:val="001B65BB"/>
    <w:rsid w:val="001B78F6"/>
    <w:rsid w:val="001B7E7A"/>
    <w:rsid w:val="001C0196"/>
    <w:rsid w:val="001C01BD"/>
    <w:rsid w:val="001C0959"/>
    <w:rsid w:val="001C1B5E"/>
    <w:rsid w:val="001C1DA4"/>
    <w:rsid w:val="001C2422"/>
    <w:rsid w:val="001C259B"/>
    <w:rsid w:val="001C2C26"/>
    <w:rsid w:val="001C2C6F"/>
    <w:rsid w:val="001C30DF"/>
    <w:rsid w:val="001C347F"/>
    <w:rsid w:val="001C3551"/>
    <w:rsid w:val="001C39D8"/>
    <w:rsid w:val="001C4934"/>
    <w:rsid w:val="001C5503"/>
    <w:rsid w:val="001C55A2"/>
    <w:rsid w:val="001C56D5"/>
    <w:rsid w:val="001C5E67"/>
    <w:rsid w:val="001C62CC"/>
    <w:rsid w:val="001C63B7"/>
    <w:rsid w:val="001C64CF"/>
    <w:rsid w:val="001C6BFF"/>
    <w:rsid w:val="001C6DF7"/>
    <w:rsid w:val="001C71B8"/>
    <w:rsid w:val="001C7668"/>
    <w:rsid w:val="001C76E5"/>
    <w:rsid w:val="001C7C07"/>
    <w:rsid w:val="001D0D6B"/>
    <w:rsid w:val="001D1165"/>
    <w:rsid w:val="001D1EA1"/>
    <w:rsid w:val="001D1F90"/>
    <w:rsid w:val="001D22DC"/>
    <w:rsid w:val="001D2B66"/>
    <w:rsid w:val="001D2CA1"/>
    <w:rsid w:val="001D2DC7"/>
    <w:rsid w:val="001D3251"/>
    <w:rsid w:val="001D3585"/>
    <w:rsid w:val="001D379D"/>
    <w:rsid w:val="001D388A"/>
    <w:rsid w:val="001D428E"/>
    <w:rsid w:val="001D4BC6"/>
    <w:rsid w:val="001D4E32"/>
    <w:rsid w:val="001D57B4"/>
    <w:rsid w:val="001D6506"/>
    <w:rsid w:val="001D6555"/>
    <w:rsid w:val="001D6AF6"/>
    <w:rsid w:val="001D71CB"/>
    <w:rsid w:val="001D7369"/>
    <w:rsid w:val="001E155D"/>
    <w:rsid w:val="001E283E"/>
    <w:rsid w:val="001E3B56"/>
    <w:rsid w:val="001E3FD6"/>
    <w:rsid w:val="001E4CCD"/>
    <w:rsid w:val="001E6107"/>
    <w:rsid w:val="001E685F"/>
    <w:rsid w:val="001E6D0D"/>
    <w:rsid w:val="001E6EB7"/>
    <w:rsid w:val="001E7494"/>
    <w:rsid w:val="001E7592"/>
    <w:rsid w:val="001E7631"/>
    <w:rsid w:val="001E7E08"/>
    <w:rsid w:val="001F027B"/>
    <w:rsid w:val="001F0714"/>
    <w:rsid w:val="001F0828"/>
    <w:rsid w:val="001F24EF"/>
    <w:rsid w:val="001F2A32"/>
    <w:rsid w:val="001F2ADB"/>
    <w:rsid w:val="001F2B48"/>
    <w:rsid w:val="001F2CBB"/>
    <w:rsid w:val="001F2DE9"/>
    <w:rsid w:val="001F2F73"/>
    <w:rsid w:val="001F302F"/>
    <w:rsid w:val="001F3928"/>
    <w:rsid w:val="001F407C"/>
    <w:rsid w:val="001F47D7"/>
    <w:rsid w:val="001F4D29"/>
    <w:rsid w:val="001F559F"/>
    <w:rsid w:val="001F6213"/>
    <w:rsid w:val="001F64EB"/>
    <w:rsid w:val="001F7D97"/>
    <w:rsid w:val="00200243"/>
    <w:rsid w:val="00200309"/>
    <w:rsid w:val="00200C46"/>
    <w:rsid w:val="002010FF"/>
    <w:rsid w:val="00201F6B"/>
    <w:rsid w:val="0020214B"/>
    <w:rsid w:val="002023A9"/>
    <w:rsid w:val="002028B5"/>
    <w:rsid w:val="002030A4"/>
    <w:rsid w:val="00205C43"/>
    <w:rsid w:val="00205E3C"/>
    <w:rsid w:val="00206E58"/>
    <w:rsid w:val="00207214"/>
    <w:rsid w:val="00210E84"/>
    <w:rsid w:val="00211A1D"/>
    <w:rsid w:val="00212572"/>
    <w:rsid w:val="00212BC7"/>
    <w:rsid w:val="00212D78"/>
    <w:rsid w:val="002141B2"/>
    <w:rsid w:val="00214353"/>
    <w:rsid w:val="0021481B"/>
    <w:rsid w:val="00215B4C"/>
    <w:rsid w:val="00216762"/>
    <w:rsid w:val="00216CB3"/>
    <w:rsid w:val="00217967"/>
    <w:rsid w:val="002203A4"/>
    <w:rsid w:val="00220D53"/>
    <w:rsid w:val="00221468"/>
    <w:rsid w:val="00221A35"/>
    <w:rsid w:val="00221CA0"/>
    <w:rsid w:val="002221D7"/>
    <w:rsid w:val="00222D86"/>
    <w:rsid w:val="002230C0"/>
    <w:rsid w:val="00223B68"/>
    <w:rsid w:val="00224027"/>
    <w:rsid w:val="002248F5"/>
    <w:rsid w:val="002250D7"/>
    <w:rsid w:val="00225724"/>
    <w:rsid w:val="0022587C"/>
    <w:rsid w:val="00225DF7"/>
    <w:rsid w:val="00226354"/>
    <w:rsid w:val="002264B4"/>
    <w:rsid w:val="002264C3"/>
    <w:rsid w:val="002264DE"/>
    <w:rsid w:val="0022698D"/>
    <w:rsid w:val="002269D5"/>
    <w:rsid w:val="002270A1"/>
    <w:rsid w:val="002273FE"/>
    <w:rsid w:val="00230051"/>
    <w:rsid w:val="0023025F"/>
    <w:rsid w:val="00231298"/>
    <w:rsid w:val="00231E3D"/>
    <w:rsid w:val="002323C7"/>
    <w:rsid w:val="002335BE"/>
    <w:rsid w:val="00234954"/>
    <w:rsid w:val="00234E48"/>
    <w:rsid w:val="00234E9B"/>
    <w:rsid w:val="00234ED4"/>
    <w:rsid w:val="00235C4F"/>
    <w:rsid w:val="00235F61"/>
    <w:rsid w:val="002362DC"/>
    <w:rsid w:val="00237009"/>
    <w:rsid w:val="00237331"/>
    <w:rsid w:val="00237D9E"/>
    <w:rsid w:val="00237DDC"/>
    <w:rsid w:val="00240BCA"/>
    <w:rsid w:val="00240C59"/>
    <w:rsid w:val="00240CE2"/>
    <w:rsid w:val="00240F27"/>
    <w:rsid w:val="00240FE6"/>
    <w:rsid w:val="00241624"/>
    <w:rsid w:val="0024186B"/>
    <w:rsid w:val="00243364"/>
    <w:rsid w:val="00243D61"/>
    <w:rsid w:val="002440E5"/>
    <w:rsid w:val="00244793"/>
    <w:rsid w:val="00244834"/>
    <w:rsid w:val="0024499C"/>
    <w:rsid w:val="00244EAC"/>
    <w:rsid w:val="002452F6"/>
    <w:rsid w:val="0024543D"/>
    <w:rsid w:val="002456B3"/>
    <w:rsid w:val="00246FAE"/>
    <w:rsid w:val="002473B9"/>
    <w:rsid w:val="0024757C"/>
    <w:rsid w:val="002475FA"/>
    <w:rsid w:val="00247651"/>
    <w:rsid w:val="002503AA"/>
    <w:rsid w:val="002504AA"/>
    <w:rsid w:val="00250844"/>
    <w:rsid w:val="00250B14"/>
    <w:rsid w:val="00250FDF"/>
    <w:rsid w:val="00251BC2"/>
    <w:rsid w:val="0025221D"/>
    <w:rsid w:val="002524B4"/>
    <w:rsid w:val="00252739"/>
    <w:rsid w:val="00253AA6"/>
    <w:rsid w:val="00253BDB"/>
    <w:rsid w:val="00254737"/>
    <w:rsid w:val="00254C57"/>
    <w:rsid w:val="00255296"/>
    <w:rsid w:val="002558E1"/>
    <w:rsid w:val="00256763"/>
    <w:rsid w:val="002570A7"/>
    <w:rsid w:val="00257248"/>
    <w:rsid w:val="0025759B"/>
    <w:rsid w:val="00257B0B"/>
    <w:rsid w:val="00257BD0"/>
    <w:rsid w:val="00257EE3"/>
    <w:rsid w:val="002603DF"/>
    <w:rsid w:val="00260542"/>
    <w:rsid w:val="002613B0"/>
    <w:rsid w:val="002618C7"/>
    <w:rsid w:val="0026194A"/>
    <w:rsid w:val="002629E0"/>
    <w:rsid w:val="00262BA8"/>
    <w:rsid w:val="00262FAA"/>
    <w:rsid w:val="00263DE8"/>
    <w:rsid w:val="00263F11"/>
    <w:rsid w:val="00266548"/>
    <w:rsid w:val="00266F37"/>
    <w:rsid w:val="002671F0"/>
    <w:rsid w:val="00267998"/>
    <w:rsid w:val="002679EE"/>
    <w:rsid w:val="00267F47"/>
    <w:rsid w:val="0027001B"/>
    <w:rsid w:val="0027033E"/>
    <w:rsid w:val="00270C25"/>
    <w:rsid w:val="0027155F"/>
    <w:rsid w:val="00271647"/>
    <w:rsid w:val="00271735"/>
    <w:rsid w:val="00271BAE"/>
    <w:rsid w:val="00271F2E"/>
    <w:rsid w:val="00272A89"/>
    <w:rsid w:val="002735EE"/>
    <w:rsid w:val="002738B2"/>
    <w:rsid w:val="00274A1F"/>
    <w:rsid w:val="00274E38"/>
    <w:rsid w:val="00275A9F"/>
    <w:rsid w:val="00275BBB"/>
    <w:rsid w:val="002762AD"/>
    <w:rsid w:val="0027683C"/>
    <w:rsid w:val="0027777D"/>
    <w:rsid w:val="00277A05"/>
    <w:rsid w:val="00277B10"/>
    <w:rsid w:val="00277CD4"/>
    <w:rsid w:val="00277E33"/>
    <w:rsid w:val="00277F1E"/>
    <w:rsid w:val="002803E5"/>
    <w:rsid w:val="002803FB"/>
    <w:rsid w:val="00280A13"/>
    <w:rsid w:val="00280C61"/>
    <w:rsid w:val="002810E2"/>
    <w:rsid w:val="00281B63"/>
    <w:rsid w:val="0028381A"/>
    <w:rsid w:val="00283D23"/>
    <w:rsid w:val="002842A0"/>
    <w:rsid w:val="00284C28"/>
    <w:rsid w:val="002853A2"/>
    <w:rsid w:val="002856F4"/>
    <w:rsid w:val="00285D6E"/>
    <w:rsid w:val="0028668D"/>
    <w:rsid w:val="00286CC3"/>
    <w:rsid w:val="0028716F"/>
    <w:rsid w:val="00287D2C"/>
    <w:rsid w:val="00287DE0"/>
    <w:rsid w:val="00287ED2"/>
    <w:rsid w:val="00287F3B"/>
    <w:rsid w:val="00287FB4"/>
    <w:rsid w:val="002912C6"/>
    <w:rsid w:val="00292212"/>
    <w:rsid w:val="00292992"/>
    <w:rsid w:val="002938D7"/>
    <w:rsid w:val="0029445E"/>
    <w:rsid w:val="00294C2B"/>
    <w:rsid w:val="00294E5A"/>
    <w:rsid w:val="002956E9"/>
    <w:rsid w:val="00295811"/>
    <w:rsid w:val="00295B2D"/>
    <w:rsid w:val="00295E02"/>
    <w:rsid w:val="00295EC5"/>
    <w:rsid w:val="00295EE8"/>
    <w:rsid w:val="00296CCB"/>
    <w:rsid w:val="00297290"/>
    <w:rsid w:val="0029760B"/>
    <w:rsid w:val="00297834"/>
    <w:rsid w:val="00297A14"/>
    <w:rsid w:val="00297B6D"/>
    <w:rsid w:val="00297E71"/>
    <w:rsid w:val="002A1BB6"/>
    <w:rsid w:val="002A1D35"/>
    <w:rsid w:val="002A20CE"/>
    <w:rsid w:val="002A43DB"/>
    <w:rsid w:val="002A445D"/>
    <w:rsid w:val="002A45C4"/>
    <w:rsid w:val="002A6316"/>
    <w:rsid w:val="002A63B4"/>
    <w:rsid w:val="002A6601"/>
    <w:rsid w:val="002A70CD"/>
    <w:rsid w:val="002A71B9"/>
    <w:rsid w:val="002A7378"/>
    <w:rsid w:val="002A7508"/>
    <w:rsid w:val="002A77ED"/>
    <w:rsid w:val="002B0336"/>
    <w:rsid w:val="002B12BE"/>
    <w:rsid w:val="002B1609"/>
    <w:rsid w:val="002B1A48"/>
    <w:rsid w:val="002B1C03"/>
    <w:rsid w:val="002B26C4"/>
    <w:rsid w:val="002B26F7"/>
    <w:rsid w:val="002B27F3"/>
    <w:rsid w:val="002B3940"/>
    <w:rsid w:val="002B397E"/>
    <w:rsid w:val="002B3FD5"/>
    <w:rsid w:val="002B46BF"/>
    <w:rsid w:val="002B5650"/>
    <w:rsid w:val="002B56D0"/>
    <w:rsid w:val="002B61EA"/>
    <w:rsid w:val="002B62AE"/>
    <w:rsid w:val="002B6DDD"/>
    <w:rsid w:val="002B7252"/>
    <w:rsid w:val="002B739C"/>
    <w:rsid w:val="002B7CD6"/>
    <w:rsid w:val="002C090E"/>
    <w:rsid w:val="002C1072"/>
    <w:rsid w:val="002C1366"/>
    <w:rsid w:val="002C1961"/>
    <w:rsid w:val="002C197E"/>
    <w:rsid w:val="002C1CCB"/>
    <w:rsid w:val="002C2D77"/>
    <w:rsid w:val="002C2F74"/>
    <w:rsid w:val="002C3664"/>
    <w:rsid w:val="002C3E34"/>
    <w:rsid w:val="002C4246"/>
    <w:rsid w:val="002C5DD3"/>
    <w:rsid w:val="002C70B9"/>
    <w:rsid w:val="002C75BD"/>
    <w:rsid w:val="002C75C3"/>
    <w:rsid w:val="002D03EF"/>
    <w:rsid w:val="002D0B0B"/>
    <w:rsid w:val="002D0F60"/>
    <w:rsid w:val="002D0FD5"/>
    <w:rsid w:val="002D190A"/>
    <w:rsid w:val="002D1A63"/>
    <w:rsid w:val="002D1A9A"/>
    <w:rsid w:val="002D1CFF"/>
    <w:rsid w:val="002D2222"/>
    <w:rsid w:val="002D2D98"/>
    <w:rsid w:val="002D37B9"/>
    <w:rsid w:val="002D37DA"/>
    <w:rsid w:val="002D40B6"/>
    <w:rsid w:val="002D41ED"/>
    <w:rsid w:val="002D4415"/>
    <w:rsid w:val="002D50E9"/>
    <w:rsid w:val="002D566D"/>
    <w:rsid w:val="002D5885"/>
    <w:rsid w:val="002D5DC1"/>
    <w:rsid w:val="002D7060"/>
    <w:rsid w:val="002D79C6"/>
    <w:rsid w:val="002D7C31"/>
    <w:rsid w:val="002E025C"/>
    <w:rsid w:val="002E051F"/>
    <w:rsid w:val="002E15C7"/>
    <w:rsid w:val="002E1699"/>
    <w:rsid w:val="002E16AC"/>
    <w:rsid w:val="002E17FE"/>
    <w:rsid w:val="002E19E6"/>
    <w:rsid w:val="002E1ECF"/>
    <w:rsid w:val="002E3A93"/>
    <w:rsid w:val="002E4115"/>
    <w:rsid w:val="002E5558"/>
    <w:rsid w:val="002E59C0"/>
    <w:rsid w:val="002E6769"/>
    <w:rsid w:val="002E6975"/>
    <w:rsid w:val="002E73BB"/>
    <w:rsid w:val="002E79C8"/>
    <w:rsid w:val="002E7C48"/>
    <w:rsid w:val="002E7FB0"/>
    <w:rsid w:val="002F027D"/>
    <w:rsid w:val="002F1DD5"/>
    <w:rsid w:val="002F20A7"/>
    <w:rsid w:val="002F2213"/>
    <w:rsid w:val="002F2565"/>
    <w:rsid w:val="002F2AD9"/>
    <w:rsid w:val="002F32A0"/>
    <w:rsid w:val="002F3A31"/>
    <w:rsid w:val="002F3A34"/>
    <w:rsid w:val="002F418C"/>
    <w:rsid w:val="002F490F"/>
    <w:rsid w:val="002F4912"/>
    <w:rsid w:val="002F4D1C"/>
    <w:rsid w:val="002F65C0"/>
    <w:rsid w:val="002F6E15"/>
    <w:rsid w:val="00300011"/>
    <w:rsid w:val="00300C67"/>
    <w:rsid w:val="00301BCF"/>
    <w:rsid w:val="00301F6F"/>
    <w:rsid w:val="0030284A"/>
    <w:rsid w:val="00302F57"/>
    <w:rsid w:val="0030309D"/>
    <w:rsid w:val="00303452"/>
    <w:rsid w:val="00303C70"/>
    <w:rsid w:val="00303CC4"/>
    <w:rsid w:val="00304994"/>
    <w:rsid w:val="00304CE0"/>
    <w:rsid w:val="00304E24"/>
    <w:rsid w:val="003058A1"/>
    <w:rsid w:val="003058A2"/>
    <w:rsid w:val="00306BF4"/>
    <w:rsid w:val="00306D19"/>
    <w:rsid w:val="00310352"/>
    <w:rsid w:val="00310469"/>
    <w:rsid w:val="003116A7"/>
    <w:rsid w:val="0031241A"/>
    <w:rsid w:val="00312505"/>
    <w:rsid w:val="003127D4"/>
    <w:rsid w:val="00312A68"/>
    <w:rsid w:val="00312FE2"/>
    <w:rsid w:val="00313B5E"/>
    <w:rsid w:val="00313D18"/>
    <w:rsid w:val="00314648"/>
    <w:rsid w:val="00315059"/>
    <w:rsid w:val="00315DB0"/>
    <w:rsid w:val="00316630"/>
    <w:rsid w:val="00316717"/>
    <w:rsid w:val="00317EAF"/>
    <w:rsid w:val="003204DC"/>
    <w:rsid w:val="00320BA8"/>
    <w:rsid w:val="00320C53"/>
    <w:rsid w:val="00320E84"/>
    <w:rsid w:val="003212E7"/>
    <w:rsid w:val="0032187C"/>
    <w:rsid w:val="00322270"/>
    <w:rsid w:val="003227E8"/>
    <w:rsid w:val="00322A30"/>
    <w:rsid w:val="00322F44"/>
    <w:rsid w:val="0032347D"/>
    <w:rsid w:val="003237F8"/>
    <w:rsid w:val="00323D83"/>
    <w:rsid w:val="00324324"/>
    <w:rsid w:val="00324ABC"/>
    <w:rsid w:val="00324ECE"/>
    <w:rsid w:val="00325553"/>
    <w:rsid w:val="003256C7"/>
    <w:rsid w:val="00325941"/>
    <w:rsid w:val="00325CF3"/>
    <w:rsid w:val="00325DB4"/>
    <w:rsid w:val="003263E6"/>
    <w:rsid w:val="00326487"/>
    <w:rsid w:val="00326892"/>
    <w:rsid w:val="003268FB"/>
    <w:rsid w:val="00327B2F"/>
    <w:rsid w:val="003319C7"/>
    <w:rsid w:val="00332EB3"/>
    <w:rsid w:val="0033340A"/>
    <w:rsid w:val="0033458F"/>
    <w:rsid w:val="00334A33"/>
    <w:rsid w:val="00334B71"/>
    <w:rsid w:val="00334D69"/>
    <w:rsid w:val="00334ED1"/>
    <w:rsid w:val="0033533B"/>
    <w:rsid w:val="003353E5"/>
    <w:rsid w:val="0033584D"/>
    <w:rsid w:val="00336084"/>
    <w:rsid w:val="00336999"/>
    <w:rsid w:val="00336A50"/>
    <w:rsid w:val="0033759D"/>
    <w:rsid w:val="00337D9E"/>
    <w:rsid w:val="00340AA8"/>
    <w:rsid w:val="00340B54"/>
    <w:rsid w:val="00340D64"/>
    <w:rsid w:val="00341290"/>
    <w:rsid w:val="003415F7"/>
    <w:rsid w:val="0034196E"/>
    <w:rsid w:val="00341A4D"/>
    <w:rsid w:val="00341C52"/>
    <w:rsid w:val="003425DA"/>
    <w:rsid w:val="00342714"/>
    <w:rsid w:val="0034275A"/>
    <w:rsid w:val="003427FE"/>
    <w:rsid w:val="00342AA1"/>
    <w:rsid w:val="00343E9A"/>
    <w:rsid w:val="00344212"/>
    <w:rsid w:val="0034453E"/>
    <w:rsid w:val="00345579"/>
    <w:rsid w:val="003455A2"/>
    <w:rsid w:val="003455E7"/>
    <w:rsid w:val="00346579"/>
    <w:rsid w:val="0034663E"/>
    <w:rsid w:val="003467B6"/>
    <w:rsid w:val="00346A50"/>
    <w:rsid w:val="00346DE0"/>
    <w:rsid w:val="003472B2"/>
    <w:rsid w:val="00347FDD"/>
    <w:rsid w:val="00350049"/>
    <w:rsid w:val="003502D6"/>
    <w:rsid w:val="00350F9A"/>
    <w:rsid w:val="00351155"/>
    <w:rsid w:val="0035137F"/>
    <w:rsid w:val="00352D82"/>
    <w:rsid w:val="00352E97"/>
    <w:rsid w:val="00353C84"/>
    <w:rsid w:val="00354AE4"/>
    <w:rsid w:val="00354B48"/>
    <w:rsid w:val="00354E82"/>
    <w:rsid w:val="0035518D"/>
    <w:rsid w:val="003557F1"/>
    <w:rsid w:val="00356014"/>
    <w:rsid w:val="003562A5"/>
    <w:rsid w:val="00356474"/>
    <w:rsid w:val="0035692C"/>
    <w:rsid w:val="003569C0"/>
    <w:rsid w:val="003569C4"/>
    <w:rsid w:val="00357241"/>
    <w:rsid w:val="003573E4"/>
    <w:rsid w:val="00357549"/>
    <w:rsid w:val="003575EE"/>
    <w:rsid w:val="00357A4E"/>
    <w:rsid w:val="0036015F"/>
    <w:rsid w:val="0036076D"/>
    <w:rsid w:val="00360DA6"/>
    <w:rsid w:val="00360E0A"/>
    <w:rsid w:val="00361639"/>
    <w:rsid w:val="00361ECB"/>
    <w:rsid w:val="003627C8"/>
    <w:rsid w:val="00362EDD"/>
    <w:rsid w:val="0036382A"/>
    <w:rsid w:val="00363A45"/>
    <w:rsid w:val="00363D3B"/>
    <w:rsid w:val="00364105"/>
    <w:rsid w:val="003641ED"/>
    <w:rsid w:val="003642BB"/>
    <w:rsid w:val="00364E01"/>
    <w:rsid w:val="003653D3"/>
    <w:rsid w:val="0036565B"/>
    <w:rsid w:val="00365910"/>
    <w:rsid w:val="00366332"/>
    <w:rsid w:val="00366A21"/>
    <w:rsid w:val="00366AC4"/>
    <w:rsid w:val="00366FA8"/>
    <w:rsid w:val="003676D7"/>
    <w:rsid w:val="0036793A"/>
    <w:rsid w:val="0037017C"/>
    <w:rsid w:val="00370953"/>
    <w:rsid w:val="00370B16"/>
    <w:rsid w:val="00370F67"/>
    <w:rsid w:val="00371375"/>
    <w:rsid w:val="00372105"/>
    <w:rsid w:val="00373020"/>
    <w:rsid w:val="0037397F"/>
    <w:rsid w:val="00373B1E"/>
    <w:rsid w:val="00373C6F"/>
    <w:rsid w:val="00374611"/>
    <w:rsid w:val="00374BD2"/>
    <w:rsid w:val="003754C7"/>
    <w:rsid w:val="0037598C"/>
    <w:rsid w:val="00375B35"/>
    <w:rsid w:val="00375FE1"/>
    <w:rsid w:val="0037622E"/>
    <w:rsid w:val="0037717F"/>
    <w:rsid w:val="00377C8A"/>
    <w:rsid w:val="003811EB"/>
    <w:rsid w:val="00381236"/>
    <w:rsid w:val="0038162D"/>
    <w:rsid w:val="00381805"/>
    <w:rsid w:val="00381B59"/>
    <w:rsid w:val="00381BC2"/>
    <w:rsid w:val="0038211A"/>
    <w:rsid w:val="00383224"/>
    <w:rsid w:val="0038358F"/>
    <w:rsid w:val="0038366D"/>
    <w:rsid w:val="00383A2F"/>
    <w:rsid w:val="0038407E"/>
    <w:rsid w:val="003840A1"/>
    <w:rsid w:val="0038448A"/>
    <w:rsid w:val="0038460A"/>
    <w:rsid w:val="00384996"/>
    <w:rsid w:val="00385FAA"/>
    <w:rsid w:val="00386383"/>
    <w:rsid w:val="00386BCE"/>
    <w:rsid w:val="00386EDD"/>
    <w:rsid w:val="00386F51"/>
    <w:rsid w:val="0038724D"/>
    <w:rsid w:val="003904BD"/>
    <w:rsid w:val="003904C5"/>
    <w:rsid w:val="00390D23"/>
    <w:rsid w:val="00390EBE"/>
    <w:rsid w:val="003914EF"/>
    <w:rsid w:val="00391570"/>
    <w:rsid w:val="00391AAE"/>
    <w:rsid w:val="00391F89"/>
    <w:rsid w:val="003925C0"/>
    <w:rsid w:val="0039276F"/>
    <w:rsid w:val="003927A4"/>
    <w:rsid w:val="00392CFA"/>
    <w:rsid w:val="003940B3"/>
    <w:rsid w:val="00394165"/>
    <w:rsid w:val="00394EAF"/>
    <w:rsid w:val="00395879"/>
    <w:rsid w:val="00395DA9"/>
    <w:rsid w:val="00396D4E"/>
    <w:rsid w:val="00396DE4"/>
    <w:rsid w:val="00396EA6"/>
    <w:rsid w:val="003974E7"/>
    <w:rsid w:val="003977DB"/>
    <w:rsid w:val="00397B2E"/>
    <w:rsid w:val="00397CC2"/>
    <w:rsid w:val="003A00B7"/>
    <w:rsid w:val="003A09C9"/>
    <w:rsid w:val="003A1254"/>
    <w:rsid w:val="003A13F6"/>
    <w:rsid w:val="003A32CC"/>
    <w:rsid w:val="003A3D85"/>
    <w:rsid w:val="003A3DD0"/>
    <w:rsid w:val="003A44F4"/>
    <w:rsid w:val="003A45CC"/>
    <w:rsid w:val="003A59E5"/>
    <w:rsid w:val="003A5E72"/>
    <w:rsid w:val="003A5ED9"/>
    <w:rsid w:val="003A619D"/>
    <w:rsid w:val="003A66E4"/>
    <w:rsid w:val="003A6798"/>
    <w:rsid w:val="003A69C2"/>
    <w:rsid w:val="003A7C3D"/>
    <w:rsid w:val="003A7CE0"/>
    <w:rsid w:val="003B0B8E"/>
    <w:rsid w:val="003B1229"/>
    <w:rsid w:val="003B1DE6"/>
    <w:rsid w:val="003B2877"/>
    <w:rsid w:val="003B2EB5"/>
    <w:rsid w:val="003B4242"/>
    <w:rsid w:val="003B51B4"/>
    <w:rsid w:val="003B5CFA"/>
    <w:rsid w:val="003B5EE1"/>
    <w:rsid w:val="003B63B3"/>
    <w:rsid w:val="003B64E3"/>
    <w:rsid w:val="003B6A59"/>
    <w:rsid w:val="003B6BF9"/>
    <w:rsid w:val="003B7323"/>
    <w:rsid w:val="003B756E"/>
    <w:rsid w:val="003B7F38"/>
    <w:rsid w:val="003C05D1"/>
    <w:rsid w:val="003C1042"/>
    <w:rsid w:val="003C1061"/>
    <w:rsid w:val="003C112C"/>
    <w:rsid w:val="003C20AA"/>
    <w:rsid w:val="003C2B94"/>
    <w:rsid w:val="003C2CCD"/>
    <w:rsid w:val="003C43A3"/>
    <w:rsid w:val="003C44CF"/>
    <w:rsid w:val="003C4B95"/>
    <w:rsid w:val="003C562D"/>
    <w:rsid w:val="003C5BB7"/>
    <w:rsid w:val="003C6003"/>
    <w:rsid w:val="003C60B8"/>
    <w:rsid w:val="003C6462"/>
    <w:rsid w:val="003C64B9"/>
    <w:rsid w:val="003C6965"/>
    <w:rsid w:val="003C6A57"/>
    <w:rsid w:val="003C6C8E"/>
    <w:rsid w:val="003C71D1"/>
    <w:rsid w:val="003C7634"/>
    <w:rsid w:val="003C7DCD"/>
    <w:rsid w:val="003D0444"/>
    <w:rsid w:val="003D05C0"/>
    <w:rsid w:val="003D066A"/>
    <w:rsid w:val="003D0814"/>
    <w:rsid w:val="003D0D80"/>
    <w:rsid w:val="003D119F"/>
    <w:rsid w:val="003D243F"/>
    <w:rsid w:val="003D25BD"/>
    <w:rsid w:val="003D2944"/>
    <w:rsid w:val="003D32AD"/>
    <w:rsid w:val="003D336D"/>
    <w:rsid w:val="003D3E1E"/>
    <w:rsid w:val="003D4C64"/>
    <w:rsid w:val="003D4D9C"/>
    <w:rsid w:val="003D4EB1"/>
    <w:rsid w:val="003D4FCC"/>
    <w:rsid w:val="003D504C"/>
    <w:rsid w:val="003D5138"/>
    <w:rsid w:val="003D5FA6"/>
    <w:rsid w:val="003D6016"/>
    <w:rsid w:val="003D6466"/>
    <w:rsid w:val="003D6534"/>
    <w:rsid w:val="003D7E4C"/>
    <w:rsid w:val="003D7E63"/>
    <w:rsid w:val="003D7F11"/>
    <w:rsid w:val="003E026A"/>
    <w:rsid w:val="003E02EE"/>
    <w:rsid w:val="003E049D"/>
    <w:rsid w:val="003E2956"/>
    <w:rsid w:val="003E2C02"/>
    <w:rsid w:val="003E3211"/>
    <w:rsid w:val="003E39F5"/>
    <w:rsid w:val="003E3AF6"/>
    <w:rsid w:val="003E4C20"/>
    <w:rsid w:val="003E4FD5"/>
    <w:rsid w:val="003E521B"/>
    <w:rsid w:val="003E665B"/>
    <w:rsid w:val="003E6977"/>
    <w:rsid w:val="003E6981"/>
    <w:rsid w:val="003E72BB"/>
    <w:rsid w:val="003F02D4"/>
    <w:rsid w:val="003F0578"/>
    <w:rsid w:val="003F0774"/>
    <w:rsid w:val="003F0E71"/>
    <w:rsid w:val="003F145B"/>
    <w:rsid w:val="003F1671"/>
    <w:rsid w:val="003F1DF6"/>
    <w:rsid w:val="003F2089"/>
    <w:rsid w:val="003F220F"/>
    <w:rsid w:val="003F25B6"/>
    <w:rsid w:val="003F2974"/>
    <w:rsid w:val="003F3C04"/>
    <w:rsid w:val="003F4517"/>
    <w:rsid w:val="003F4A9F"/>
    <w:rsid w:val="003F531E"/>
    <w:rsid w:val="003F5717"/>
    <w:rsid w:val="003F5E55"/>
    <w:rsid w:val="003F5FBD"/>
    <w:rsid w:val="003F606B"/>
    <w:rsid w:val="003F61C3"/>
    <w:rsid w:val="003F62AF"/>
    <w:rsid w:val="003F65DB"/>
    <w:rsid w:val="003F6E8C"/>
    <w:rsid w:val="003F702E"/>
    <w:rsid w:val="003F73B7"/>
    <w:rsid w:val="004008C9"/>
    <w:rsid w:val="004009F4"/>
    <w:rsid w:val="00400C04"/>
    <w:rsid w:val="00401A95"/>
    <w:rsid w:val="00401F2B"/>
    <w:rsid w:val="00402042"/>
    <w:rsid w:val="00402986"/>
    <w:rsid w:val="00402A86"/>
    <w:rsid w:val="00403146"/>
    <w:rsid w:val="00403174"/>
    <w:rsid w:val="00403D58"/>
    <w:rsid w:val="004043B2"/>
    <w:rsid w:val="00404BB2"/>
    <w:rsid w:val="00404BF7"/>
    <w:rsid w:val="00404CAF"/>
    <w:rsid w:val="00405016"/>
    <w:rsid w:val="00405052"/>
    <w:rsid w:val="00405193"/>
    <w:rsid w:val="00405352"/>
    <w:rsid w:val="00405366"/>
    <w:rsid w:val="00405730"/>
    <w:rsid w:val="00405895"/>
    <w:rsid w:val="0040628A"/>
    <w:rsid w:val="004065A7"/>
    <w:rsid w:val="00406618"/>
    <w:rsid w:val="00406F48"/>
    <w:rsid w:val="00407B6B"/>
    <w:rsid w:val="004107B5"/>
    <w:rsid w:val="004112A7"/>
    <w:rsid w:val="0041194E"/>
    <w:rsid w:val="00411964"/>
    <w:rsid w:val="0041274A"/>
    <w:rsid w:val="0041314C"/>
    <w:rsid w:val="00413C7E"/>
    <w:rsid w:val="00413FBF"/>
    <w:rsid w:val="00414BD8"/>
    <w:rsid w:val="0041523D"/>
    <w:rsid w:val="0041539A"/>
    <w:rsid w:val="00415C6D"/>
    <w:rsid w:val="0041629A"/>
    <w:rsid w:val="004163DB"/>
    <w:rsid w:val="00417090"/>
    <w:rsid w:val="00420585"/>
    <w:rsid w:val="004214F0"/>
    <w:rsid w:val="00421E16"/>
    <w:rsid w:val="00421FE6"/>
    <w:rsid w:val="00422889"/>
    <w:rsid w:val="00422BE1"/>
    <w:rsid w:val="004237F7"/>
    <w:rsid w:val="00423DD2"/>
    <w:rsid w:val="00424190"/>
    <w:rsid w:val="004242C3"/>
    <w:rsid w:val="004246A0"/>
    <w:rsid w:val="00424773"/>
    <w:rsid w:val="00424F24"/>
    <w:rsid w:val="004252A2"/>
    <w:rsid w:val="0042544F"/>
    <w:rsid w:val="004256D9"/>
    <w:rsid w:val="004257D7"/>
    <w:rsid w:val="00425C47"/>
    <w:rsid w:val="00425CDA"/>
    <w:rsid w:val="00425D66"/>
    <w:rsid w:val="0042654C"/>
    <w:rsid w:val="00426BC2"/>
    <w:rsid w:val="00427162"/>
    <w:rsid w:val="00427D0C"/>
    <w:rsid w:val="00430639"/>
    <w:rsid w:val="0043080F"/>
    <w:rsid w:val="00430F89"/>
    <w:rsid w:val="00431241"/>
    <w:rsid w:val="00431624"/>
    <w:rsid w:val="00431B3F"/>
    <w:rsid w:val="00432240"/>
    <w:rsid w:val="00432A60"/>
    <w:rsid w:val="0043379A"/>
    <w:rsid w:val="004349A1"/>
    <w:rsid w:val="00434EC0"/>
    <w:rsid w:val="00437680"/>
    <w:rsid w:val="00437A83"/>
    <w:rsid w:val="00437D78"/>
    <w:rsid w:val="004400CD"/>
    <w:rsid w:val="004402E4"/>
    <w:rsid w:val="00441103"/>
    <w:rsid w:val="00442691"/>
    <w:rsid w:val="00442A9C"/>
    <w:rsid w:val="00442DA4"/>
    <w:rsid w:val="00442F67"/>
    <w:rsid w:val="00443329"/>
    <w:rsid w:val="0044393B"/>
    <w:rsid w:val="004447E2"/>
    <w:rsid w:val="00444AF2"/>
    <w:rsid w:val="00444C32"/>
    <w:rsid w:val="004455F9"/>
    <w:rsid w:val="00445FA0"/>
    <w:rsid w:val="004460EF"/>
    <w:rsid w:val="004464A0"/>
    <w:rsid w:val="00446A08"/>
    <w:rsid w:val="00446AB3"/>
    <w:rsid w:val="00446E0E"/>
    <w:rsid w:val="00446F6E"/>
    <w:rsid w:val="004471D0"/>
    <w:rsid w:val="0044754B"/>
    <w:rsid w:val="00447618"/>
    <w:rsid w:val="00447ADE"/>
    <w:rsid w:val="00450581"/>
    <w:rsid w:val="00450833"/>
    <w:rsid w:val="00451B34"/>
    <w:rsid w:val="0045247E"/>
    <w:rsid w:val="0045275E"/>
    <w:rsid w:val="00452D5D"/>
    <w:rsid w:val="00452DC6"/>
    <w:rsid w:val="00452F9A"/>
    <w:rsid w:val="004532F6"/>
    <w:rsid w:val="00453517"/>
    <w:rsid w:val="00454230"/>
    <w:rsid w:val="00454696"/>
    <w:rsid w:val="00454A7A"/>
    <w:rsid w:val="00455337"/>
    <w:rsid w:val="00455CCF"/>
    <w:rsid w:val="0045600E"/>
    <w:rsid w:val="00456B3E"/>
    <w:rsid w:val="00456DB9"/>
    <w:rsid w:val="00457663"/>
    <w:rsid w:val="004611C2"/>
    <w:rsid w:val="004615D2"/>
    <w:rsid w:val="00461948"/>
    <w:rsid w:val="004628CC"/>
    <w:rsid w:val="00462ACB"/>
    <w:rsid w:val="00463569"/>
    <w:rsid w:val="00463657"/>
    <w:rsid w:val="0046391F"/>
    <w:rsid w:val="00464071"/>
    <w:rsid w:val="00464D62"/>
    <w:rsid w:val="00464F06"/>
    <w:rsid w:val="0046503B"/>
    <w:rsid w:val="004650A6"/>
    <w:rsid w:val="004651CD"/>
    <w:rsid w:val="004654FD"/>
    <w:rsid w:val="00465762"/>
    <w:rsid w:val="00466078"/>
    <w:rsid w:val="00466551"/>
    <w:rsid w:val="004665E0"/>
    <w:rsid w:val="00466652"/>
    <w:rsid w:val="00466757"/>
    <w:rsid w:val="00466862"/>
    <w:rsid w:val="004669E5"/>
    <w:rsid w:val="00466AB5"/>
    <w:rsid w:val="004678AC"/>
    <w:rsid w:val="004678CA"/>
    <w:rsid w:val="0047089B"/>
    <w:rsid w:val="00470913"/>
    <w:rsid w:val="00470F89"/>
    <w:rsid w:val="00471460"/>
    <w:rsid w:val="004717AC"/>
    <w:rsid w:val="00471F92"/>
    <w:rsid w:val="00472BB7"/>
    <w:rsid w:val="00473CE4"/>
    <w:rsid w:val="0047408D"/>
    <w:rsid w:val="00474185"/>
    <w:rsid w:val="00475292"/>
    <w:rsid w:val="00475EC4"/>
    <w:rsid w:val="004762A0"/>
    <w:rsid w:val="004764F4"/>
    <w:rsid w:val="0047715A"/>
    <w:rsid w:val="004775DC"/>
    <w:rsid w:val="0047781E"/>
    <w:rsid w:val="004812E7"/>
    <w:rsid w:val="00481353"/>
    <w:rsid w:val="00481BF0"/>
    <w:rsid w:val="00481C87"/>
    <w:rsid w:val="0048232C"/>
    <w:rsid w:val="00483192"/>
    <w:rsid w:val="00483A42"/>
    <w:rsid w:val="00483A80"/>
    <w:rsid w:val="00483BC3"/>
    <w:rsid w:val="00483EEE"/>
    <w:rsid w:val="00484336"/>
    <w:rsid w:val="00486153"/>
    <w:rsid w:val="00486187"/>
    <w:rsid w:val="00486383"/>
    <w:rsid w:val="00487081"/>
    <w:rsid w:val="00487C92"/>
    <w:rsid w:val="00487DFB"/>
    <w:rsid w:val="00487E90"/>
    <w:rsid w:val="00490B00"/>
    <w:rsid w:val="00490CFB"/>
    <w:rsid w:val="00491FEA"/>
    <w:rsid w:val="004921BB"/>
    <w:rsid w:val="00492268"/>
    <w:rsid w:val="004929C3"/>
    <w:rsid w:val="00492A87"/>
    <w:rsid w:val="004935E2"/>
    <w:rsid w:val="00493B3F"/>
    <w:rsid w:val="00494520"/>
    <w:rsid w:val="004945F4"/>
    <w:rsid w:val="004946F5"/>
    <w:rsid w:val="00494798"/>
    <w:rsid w:val="004950DB"/>
    <w:rsid w:val="00495269"/>
    <w:rsid w:val="00495340"/>
    <w:rsid w:val="00495D11"/>
    <w:rsid w:val="00496066"/>
    <w:rsid w:val="0049614E"/>
    <w:rsid w:val="0049620D"/>
    <w:rsid w:val="0049642E"/>
    <w:rsid w:val="004964D0"/>
    <w:rsid w:val="004964EF"/>
    <w:rsid w:val="00496AA0"/>
    <w:rsid w:val="0049795C"/>
    <w:rsid w:val="00497A8B"/>
    <w:rsid w:val="00497BFD"/>
    <w:rsid w:val="004A0328"/>
    <w:rsid w:val="004A053F"/>
    <w:rsid w:val="004A07EF"/>
    <w:rsid w:val="004A0923"/>
    <w:rsid w:val="004A0BAE"/>
    <w:rsid w:val="004A1BCF"/>
    <w:rsid w:val="004A2C84"/>
    <w:rsid w:val="004A2FF7"/>
    <w:rsid w:val="004A37E2"/>
    <w:rsid w:val="004A3CF9"/>
    <w:rsid w:val="004A410C"/>
    <w:rsid w:val="004A446B"/>
    <w:rsid w:val="004A5650"/>
    <w:rsid w:val="004A5761"/>
    <w:rsid w:val="004A5D83"/>
    <w:rsid w:val="004A61F9"/>
    <w:rsid w:val="004A68AC"/>
    <w:rsid w:val="004A68B7"/>
    <w:rsid w:val="004A7301"/>
    <w:rsid w:val="004B0C77"/>
    <w:rsid w:val="004B11E1"/>
    <w:rsid w:val="004B2134"/>
    <w:rsid w:val="004B2167"/>
    <w:rsid w:val="004B270D"/>
    <w:rsid w:val="004B2C77"/>
    <w:rsid w:val="004B2E57"/>
    <w:rsid w:val="004B3D9E"/>
    <w:rsid w:val="004B3DE8"/>
    <w:rsid w:val="004B4138"/>
    <w:rsid w:val="004B45C1"/>
    <w:rsid w:val="004B461B"/>
    <w:rsid w:val="004B4EB9"/>
    <w:rsid w:val="004B4F79"/>
    <w:rsid w:val="004B615E"/>
    <w:rsid w:val="004B6BCF"/>
    <w:rsid w:val="004B7805"/>
    <w:rsid w:val="004B7BAF"/>
    <w:rsid w:val="004B7BB2"/>
    <w:rsid w:val="004B7E5D"/>
    <w:rsid w:val="004B7F2A"/>
    <w:rsid w:val="004C0068"/>
    <w:rsid w:val="004C010F"/>
    <w:rsid w:val="004C0955"/>
    <w:rsid w:val="004C11B0"/>
    <w:rsid w:val="004C1364"/>
    <w:rsid w:val="004C1D41"/>
    <w:rsid w:val="004C3123"/>
    <w:rsid w:val="004C3B9E"/>
    <w:rsid w:val="004C4143"/>
    <w:rsid w:val="004C42E5"/>
    <w:rsid w:val="004C4C8A"/>
    <w:rsid w:val="004C5FCA"/>
    <w:rsid w:val="004C636C"/>
    <w:rsid w:val="004C649E"/>
    <w:rsid w:val="004C659A"/>
    <w:rsid w:val="004C69E5"/>
    <w:rsid w:val="004C6F69"/>
    <w:rsid w:val="004C72DC"/>
    <w:rsid w:val="004C76E7"/>
    <w:rsid w:val="004D0061"/>
    <w:rsid w:val="004D0260"/>
    <w:rsid w:val="004D02A7"/>
    <w:rsid w:val="004D052C"/>
    <w:rsid w:val="004D064E"/>
    <w:rsid w:val="004D2333"/>
    <w:rsid w:val="004D23DF"/>
    <w:rsid w:val="004D24D4"/>
    <w:rsid w:val="004D3C9D"/>
    <w:rsid w:val="004D42F8"/>
    <w:rsid w:val="004D5999"/>
    <w:rsid w:val="004D63C6"/>
    <w:rsid w:val="004D69EE"/>
    <w:rsid w:val="004D770D"/>
    <w:rsid w:val="004D7915"/>
    <w:rsid w:val="004D7F2A"/>
    <w:rsid w:val="004E0993"/>
    <w:rsid w:val="004E0AAC"/>
    <w:rsid w:val="004E1715"/>
    <w:rsid w:val="004E1A83"/>
    <w:rsid w:val="004E1B60"/>
    <w:rsid w:val="004E2382"/>
    <w:rsid w:val="004E2EA2"/>
    <w:rsid w:val="004E312E"/>
    <w:rsid w:val="004E3DD8"/>
    <w:rsid w:val="004E4331"/>
    <w:rsid w:val="004E4AB5"/>
    <w:rsid w:val="004E4DEF"/>
    <w:rsid w:val="004E6341"/>
    <w:rsid w:val="004E65DF"/>
    <w:rsid w:val="004E6837"/>
    <w:rsid w:val="004E6FBC"/>
    <w:rsid w:val="004E700D"/>
    <w:rsid w:val="004E7CB3"/>
    <w:rsid w:val="004F0BC7"/>
    <w:rsid w:val="004F0D63"/>
    <w:rsid w:val="004F1415"/>
    <w:rsid w:val="004F144F"/>
    <w:rsid w:val="004F3B05"/>
    <w:rsid w:val="004F3E4C"/>
    <w:rsid w:val="004F4461"/>
    <w:rsid w:val="004F4519"/>
    <w:rsid w:val="004F5620"/>
    <w:rsid w:val="004F5C9F"/>
    <w:rsid w:val="004F616B"/>
    <w:rsid w:val="004F6241"/>
    <w:rsid w:val="004F64C5"/>
    <w:rsid w:val="004F6616"/>
    <w:rsid w:val="004F6617"/>
    <w:rsid w:val="004F66DD"/>
    <w:rsid w:val="004F6D3D"/>
    <w:rsid w:val="0050043C"/>
    <w:rsid w:val="00500448"/>
    <w:rsid w:val="0050052C"/>
    <w:rsid w:val="00500C59"/>
    <w:rsid w:val="00500CFE"/>
    <w:rsid w:val="0050132D"/>
    <w:rsid w:val="00501856"/>
    <w:rsid w:val="0050195F"/>
    <w:rsid w:val="005020C8"/>
    <w:rsid w:val="00502D1A"/>
    <w:rsid w:val="0050359F"/>
    <w:rsid w:val="00503EEC"/>
    <w:rsid w:val="005043BA"/>
    <w:rsid w:val="005044F2"/>
    <w:rsid w:val="00504F57"/>
    <w:rsid w:val="005050E7"/>
    <w:rsid w:val="00505BA1"/>
    <w:rsid w:val="0050707A"/>
    <w:rsid w:val="00510DE0"/>
    <w:rsid w:val="00511798"/>
    <w:rsid w:val="00511948"/>
    <w:rsid w:val="00511E09"/>
    <w:rsid w:val="00512436"/>
    <w:rsid w:val="00513348"/>
    <w:rsid w:val="00514158"/>
    <w:rsid w:val="00514A87"/>
    <w:rsid w:val="00515572"/>
    <w:rsid w:val="00520040"/>
    <w:rsid w:val="005201C0"/>
    <w:rsid w:val="00520BA5"/>
    <w:rsid w:val="005213CE"/>
    <w:rsid w:val="005215C1"/>
    <w:rsid w:val="00521F99"/>
    <w:rsid w:val="00522BA9"/>
    <w:rsid w:val="00523F3A"/>
    <w:rsid w:val="00524643"/>
    <w:rsid w:val="00524CD1"/>
    <w:rsid w:val="00525459"/>
    <w:rsid w:val="00525EB2"/>
    <w:rsid w:val="00525F43"/>
    <w:rsid w:val="00525FC3"/>
    <w:rsid w:val="005262E0"/>
    <w:rsid w:val="00526782"/>
    <w:rsid w:val="00526F31"/>
    <w:rsid w:val="00527308"/>
    <w:rsid w:val="0053072D"/>
    <w:rsid w:val="00530E28"/>
    <w:rsid w:val="00531C32"/>
    <w:rsid w:val="00531CAB"/>
    <w:rsid w:val="00531CDF"/>
    <w:rsid w:val="00531E47"/>
    <w:rsid w:val="005320EB"/>
    <w:rsid w:val="0053294E"/>
    <w:rsid w:val="00532DEC"/>
    <w:rsid w:val="00533BE0"/>
    <w:rsid w:val="00534069"/>
    <w:rsid w:val="005347E2"/>
    <w:rsid w:val="00534AA9"/>
    <w:rsid w:val="0053518B"/>
    <w:rsid w:val="00535C8D"/>
    <w:rsid w:val="00535D7F"/>
    <w:rsid w:val="00536322"/>
    <w:rsid w:val="005376DF"/>
    <w:rsid w:val="00540620"/>
    <w:rsid w:val="005409BB"/>
    <w:rsid w:val="00540FD1"/>
    <w:rsid w:val="00541A3B"/>
    <w:rsid w:val="005424E6"/>
    <w:rsid w:val="0054254D"/>
    <w:rsid w:val="00542A69"/>
    <w:rsid w:val="00542FD3"/>
    <w:rsid w:val="0054371B"/>
    <w:rsid w:val="00543783"/>
    <w:rsid w:val="00543C8E"/>
    <w:rsid w:val="0054469C"/>
    <w:rsid w:val="00545040"/>
    <w:rsid w:val="005450FC"/>
    <w:rsid w:val="00545D1E"/>
    <w:rsid w:val="005469F1"/>
    <w:rsid w:val="00546FD4"/>
    <w:rsid w:val="005472E8"/>
    <w:rsid w:val="00547770"/>
    <w:rsid w:val="00547AD2"/>
    <w:rsid w:val="00550264"/>
    <w:rsid w:val="005504BE"/>
    <w:rsid w:val="005507A9"/>
    <w:rsid w:val="00550960"/>
    <w:rsid w:val="00550F58"/>
    <w:rsid w:val="00551111"/>
    <w:rsid w:val="00551516"/>
    <w:rsid w:val="005517EB"/>
    <w:rsid w:val="00551BF5"/>
    <w:rsid w:val="00551CE9"/>
    <w:rsid w:val="00552177"/>
    <w:rsid w:val="005521E1"/>
    <w:rsid w:val="005526E6"/>
    <w:rsid w:val="00553F2C"/>
    <w:rsid w:val="00554109"/>
    <w:rsid w:val="0055612E"/>
    <w:rsid w:val="005563F9"/>
    <w:rsid w:val="00556681"/>
    <w:rsid w:val="005567E8"/>
    <w:rsid w:val="005568C4"/>
    <w:rsid w:val="0055692A"/>
    <w:rsid w:val="00556FCA"/>
    <w:rsid w:val="00557038"/>
    <w:rsid w:val="0055775E"/>
    <w:rsid w:val="00560A8D"/>
    <w:rsid w:val="00561998"/>
    <w:rsid w:val="0056272D"/>
    <w:rsid w:val="005627A2"/>
    <w:rsid w:val="00562E6D"/>
    <w:rsid w:val="0056375C"/>
    <w:rsid w:val="00564001"/>
    <w:rsid w:val="00564028"/>
    <w:rsid w:val="0056465D"/>
    <w:rsid w:val="00564F4A"/>
    <w:rsid w:val="00566A5B"/>
    <w:rsid w:val="00566C6A"/>
    <w:rsid w:val="0056705F"/>
    <w:rsid w:val="005674E2"/>
    <w:rsid w:val="00567717"/>
    <w:rsid w:val="00567B5A"/>
    <w:rsid w:val="00570123"/>
    <w:rsid w:val="0057033F"/>
    <w:rsid w:val="00570F53"/>
    <w:rsid w:val="00571221"/>
    <w:rsid w:val="0057135F"/>
    <w:rsid w:val="00571518"/>
    <w:rsid w:val="005718E7"/>
    <w:rsid w:val="00571C8D"/>
    <w:rsid w:val="00572255"/>
    <w:rsid w:val="00572261"/>
    <w:rsid w:val="0057283A"/>
    <w:rsid w:val="00573BE2"/>
    <w:rsid w:val="0057403A"/>
    <w:rsid w:val="00574331"/>
    <w:rsid w:val="005743E6"/>
    <w:rsid w:val="00574536"/>
    <w:rsid w:val="005766D3"/>
    <w:rsid w:val="00576ADF"/>
    <w:rsid w:val="005775F3"/>
    <w:rsid w:val="005778FA"/>
    <w:rsid w:val="00577BD1"/>
    <w:rsid w:val="005802BE"/>
    <w:rsid w:val="0058033B"/>
    <w:rsid w:val="00580755"/>
    <w:rsid w:val="0058075A"/>
    <w:rsid w:val="00580CE3"/>
    <w:rsid w:val="00580E1E"/>
    <w:rsid w:val="00582229"/>
    <w:rsid w:val="00583282"/>
    <w:rsid w:val="005837F4"/>
    <w:rsid w:val="005840CA"/>
    <w:rsid w:val="005847A6"/>
    <w:rsid w:val="00585049"/>
    <w:rsid w:val="00585333"/>
    <w:rsid w:val="00585780"/>
    <w:rsid w:val="00585877"/>
    <w:rsid w:val="00586677"/>
    <w:rsid w:val="005867D6"/>
    <w:rsid w:val="00586A56"/>
    <w:rsid w:val="00586C32"/>
    <w:rsid w:val="00587470"/>
    <w:rsid w:val="005876C1"/>
    <w:rsid w:val="00587E00"/>
    <w:rsid w:val="00590DD9"/>
    <w:rsid w:val="00591431"/>
    <w:rsid w:val="0059206E"/>
    <w:rsid w:val="0059249F"/>
    <w:rsid w:val="00592962"/>
    <w:rsid w:val="00592AE3"/>
    <w:rsid w:val="00592F76"/>
    <w:rsid w:val="00593162"/>
    <w:rsid w:val="00593CF7"/>
    <w:rsid w:val="0059439A"/>
    <w:rsid w:val="00594492"/>
    <w:rsid w:val="00594B18"/>
    <w:rsid w:val="00594B2D"/>
    <w:rsid w:val="00595360"/>
    <w:rsid w:val="005959AA"/>
    <w:rsid w:val="005959F9"/>
    <w:rsid w:val="00595B4A"/>
    <w:rsid w:val="005969B3"/>
    <w:rsid w:val="00596D44"/>
    <w:rsid w:val="00596F57"/>
    <w:rsid w:val="00597010"/>
    <w:rsid w:val="005975C2"/>
    <w:rsid w:val="005979BD"/>
    <w:rsid w:val="00597AE5"/>
    <w:rsid w:val="005A0381"/>
    <w:rsid w:val="005A0A30"/>
    <w:rsid w:val="005A14A6"/>
    <w:rsid w:val="005A1A91"/>
    <w:rsid w:val="005A28DD"/>
    <w:rsid w:val="005A2910"/>
    <w:rsid w:val="005A2F49"/>
    <w:rsid w:val="005A30B4"/>
    <w:rsid w:val="005A3183"/>
    <w:rsid w:val="005A3273"/>
    <w:rsid w:val="005A32DC"/>
    <w:rsid w:val="005A34E6"/>
    <w:rsid w:val="005A3819"/>
    <w:rsid w:val="005A3B7C"/>
    <w:rsid w:val="005A3F8E"/>
    <w:rsid w:val="005A42D2"/>
    <w:rsid w:val="005A4C1F"/>
    <w:rsid w:val="005A4F66"/>
    <w:rsid w:val="005A5137"/>
    <w:rsid w:val="005A555A"/>
    <w:rsid w:val="005A5858"/>
    <w:rsid w:val="005A5F97"/>
    <w:rsid w:val="005A60B5"/>
    <w:rsid w:val="005A6618"/>
    <w:rsid w:val="005A6AF6"/>
    <w:rsid w:val="005A73B8"/>
    <w:rsid w:val="005A7EFA"/>
    <w:rsid w:val="005A7FF8"/>
    <w:rsid w:val="005B038B"/>
    <w:rsid w:val="005B0A4B"/>
    <w:rsid w:val="005B15E5"/>
    <w:rsid w:val="005B1816"/>
    <w:rsid w:val="005B182B"/>
    <w:rsid w:val="005B1A34"/>
    <w:rsid w:val="005B1DD8"/>
    <w:rsid w:val="005B2BC6"/>
    <w:rsid w:val="005B3001"/>
    <w:rsid w:val="005B31DE"/>
    <w:rsid w:val="005B3231"/>
    <w:rsid w:val="005B32F9"/>
    <w:rsid w:val="005B34B6"/>
    <w:rsid w:val="005B38E6"/>
    <w:rsid w:val="005B421F"/>
    <w:rsid w:val="005B4921"/>
    <w:rsid w:val="005B591F"/>
    <w:rsid w:val="005B652A"/>
    <w:rsid w:val="005B6C33"/>
    <w:rsid w:val="005B6CA3"/>
    <w:rsid w:val="005B6D01"/>
    <w:rsid w:val="005B7640"/>
    <w:rsid w:val="005B7F2A"/>
    <w:rsid w:val="005C03E9"/>
    <w:rsid w:val="005C064A"/>
    <w:rsid w:val="005C0E56"/>
    <w:rsid w:val="005C121C"/>
    <w:rsid w:val="005C12F8"/>
    <w:rsid w:val="005C13AB"/>
    <w:rsid w:val="005C17F7"/>
    <w:rsid w:val="005C1819"/>
    <w:rsid w:val="005C23F5"/>
    <w:rsid w:val="005C270E"/>
    <w:rsid w:val="005C2C85"/>
    <w:rsid w:val="005C3279"/>
    <w:rsid w:val="005C4221"/>
    <w:rsid w:val="005C466B"/>
    <w:rsid w:val="005C497A"/>
    <w:rsid w:val="005C4B31"/>
    <w:rsid w:val="005C5A14"/>
    <w:rsid w:val="005C5F32"/>
    <w:rsid w:val="005C6C42"/>
    <w:rsid w:val="005C6D55"/>
    <w:rsid w:val="005C715F"/>
    <w:rsid w:val="005C7ECE"/>
    <w:rsid w:val="005D00ED"/>
    <w:rsid w:val="005D1B51"/>
    <w:rsid w:val="005D1D8D"/>
    <w:rsid w:val="005D1EFB"/>
    <w:rsid w:val="005D2A02"/>
    <w:rsid w:val="005D2E27"/>
    <w:rsid w:val="005D30DD"/>
    <w:rsid w:val="005D3641"/>
    <w:rsid w:val="005D38F3"/>
    <w:rsid w:val="005D3C01"/>
    <w:rsid w:val="005D42F5"/>
    <w:rsid w:val="005D44EF"/>
    <w:rsid w:val="005D4593"/>
    <w:rsid w:val="005D47ED"/>
    <w:rsid w:val="005D494E"/>
    <w:rsid w:val="005D4C4E"/>
    <w:rsid w:val="005D619F"/>
    <w:rsid w:val="005D686E"/>
    <w:rsid w:val="005D6E07"/>
    <w:rsid w:val="005D7AC5"/>
    <w:rsid w:val="005D7B4E"/>
    <w:rsid w:val="005D7FD2"/>
    <w:rsid w:val="005E00BD"/>
    <w:rsid w:val="005E010E"/>
    <w:rsid w:val="005E02F0"/>
    <w:rsid w:val="005E1056"/>
    <w:rsid w:val="005E14A0"/>
    <w:rsid w:val="005E1520"/>
    <w:rsid w:val="005E1E2A"/>
    <w:rsid w:val="005E30FF"/>
    <w:rsid w:val="005E3740"/>
    <w:rsid w:val="005E3CDF"/>
    <w:rsid w:val="005E4799"/>
    <w:rsid w:val="005E4B20"/>
    <w:rsid w:val="005E4D8C"/>
    <w:rsid w:val="005E5489"/>
    <w:rsid w:val="005E5803"/>
    <w:rsid w:val="005E5BD1"/>
    <w:rsid w:val="005E661A"/>
    <w:rsid w:val="005E6DE7"/>
    <w:rsid w:val="005E6E1D"/>
    <w:rsid w:val="005E6FB1"/>
    <w:rsid w:val="005E731C"/>
    <w:rsid w:val="005E777F"/>
    <w:rsid w:val="005E7896"/>
    <w:rsid w:val="005E78C8"/>
    <w:rsid w:val="005E7E14"/>
    <w:rsid w:val="005F07B1"/>
    <w:rsid w:val="005F1048"/>
    <w:rsid w:val="005F13B1"/>
    <w:rsid w:val="005F2E39"/>
    <w:rsid w:val="005F306D"/>
    <w:rsid w:val="005F367F"/>
    <w:rsid w:val="005F3754"/>
    <w:rsid w:val="005F3B3E"/>
    <w:rsid w:val="005F4150"/>
    <w:rsid w:val="005F4229"/>
    <w:rsid w:val="005F5936"/>
    <w:rsid w:val="005F5DF5"/>
    <w:rsid w:val="005F6708"/>
    <w:rsid w:val="005F7597"/>
    <w:rsid w:val="005F7941"/>
    <w:rsid w:val="005F7A1F"/>
    <w:rsid w:val="005F7F03"/>
    <w:rsid w:val="005F7F25"/>
    <w:rsid w:val="006002B1"/>
    <w:rsid w:val="0060037F"/>
    <w:rsid w:val="00600A99"/>
    <w:rsid w:val="00600D1D"/>
    <w:rsid w:val="00601104"/>
    <w:rsid w:val="006016C1"/>
    <w:rsid w:val="006016D3"/>
    <w:rsid w:val="006019D5"/>
    <w:rsid w:val="00601C9F"/>
    <w:rsid w:val="00601FB4"/>
    <w:rsid w:val="00602199"/>
    <w:rsid w:val="00602BF2"/>
    <w:rsid w:val="00602C08"/>
    <w:rsid w:val="006033F9"/>
    <w:rsid w:val="0060345F"/>
    <w:rsid w:val="00603871"/>
    <w:rsid w:val="00605429"/>
    <w:rsid w:val="006056DC"/>
    <w:rsid w:val="00605B7C"/>
    <w:rsid w:val="00606967"/>
    <w:rsid w:val="00607290"/>
    <w:rsid w:val="006073FA"/>
    <w:rsid w:val="00607523"/>
    <w:rsid w:val="006102EF"/>
    <w:rsid w:val="00610D01"/>
    <w:rsid w:val="00611448"/>
    <w:rsid w:val="00611643"/>
    <w:rsid w:val="00611DE0"/>
    <w:rsid w:val="00613376"/>
    <w:rsid w:val="00613C9F"/>
    <w:rsid w:val="00613F38"/>
    <w:rsid w:val="00613FD6"/>
    <w:rsid w:val="00614150"/>
    <w:rsid w:val="0061456E"/>
    <w:rsid w:val="006160E8"/>
    <w:rsid w:val="00616211"/>
    <w:rsid w:val="0061657B"/>
    <w:rsid w:val="00616725"/>
    <w:rsid w:val="00616E2F"/>
    <w:rsid w:val="0062051F"/>
    <w:rsid w:val="00622145"/>
    <w:rsid w:val="00622284"/>
    <w:rsid w:val="006226C5"/>
    <w:rsid w:val="0062365A"/>
    <w:rsid w:val="00624323"/>
    <w:rsid w:val="006245E3"/>
    <w:rsid w:val="00624D82"/>
    <w:rsid w:val="00624EB2"/>
    <w:rsid w:val="00624F57"/>
    <w:rsid w:val="00624FCF"/>
    <w:rsid w:val="006253B3"/>
    <w:rsid w:val="0062560A"/>
    <w:rsid w:val="0062580D"/>
    <w:rsid w:val="00625988"/>
    <w:rsid w:val="006259F0"/>
    <w:rsid w:val="00625D98"/>
    <w:rsid w:val="006264B2"/>
    <w:rsid w:val="00626AEC"/>
    <w:rsid w:val="00626C83"/>
    <w:rsid w:val="00627222"/>
    <w:rsid w:val="00627480"/>
    <w:rsid w:val="00627584"/>
    <w:rsid w:val="00627592"/>
    <w:rsid w:val="00627746"/>
    <w:rsid w:val="00627D65"/>
    <w:rsid w:val="00630481"/>
    <w:rsid w:val="006308C0"/>
    <w:rsid w:val="00630F67"/>
    <w:rsid w:val="006314DA"/>
    <w:rsid w:val="006316FF"/>
    <w:rsid w:val="006318D3"/>
    <w:rsid w:val="00632778"/>
    <w:rsid w:val="006327E3"/>
    <w:rsid w:val="00632BA7"/>
    <w:rsid w:val="0063306D"/>
    <w:rsid w:val="00633191"/>
    <w:rsid w:val="00633CB7"/>
    <w:rsid w:val="00634B00"/>
    <w:rsid w:val="00634BD5"/>
    <w:rsid w:val="00634F5D"/>
    <w:rsid w:val="006356FC"/>
    <w:rsid w:val="006358D2"/>
    <w:rsid w:val="00637D8E"/>
    <w:rsid w:val="006404E2"/>
    <w:rsid w:val="00640B0B"/>
    <w:rsid w:val="00640F75"/>
    <w:rsid w:val="006415D2"/>
    <w:rsid w:val="00641733"/>
    <w:rsid w:val="0064248B"/>
    <w:rsid w:val="0064272E"/>
    <w:rsid w:val="006445A1"/>
    <w:rsid w:val="00645203"/>
    <w:rsid w:val="00645471"/>
    <w:rsid w:val="00645479"/>
    <w:rsid w:val="006460AD"/>
    <w:rsid w:val="006460BB"/>
    <w:rsid w:val="006461A7"/>
    <w:rsid w:val="0064637A"/>
    <w:rsid w:val="006467A8"/>
    <w:rsid w:val="00646FD7"/>
    <w:rsid w:val="0064773E"/>
    <w:rsid w:val="00647895"/>
    <w:rsid w:val="006500E8"/>
    <w:rsid w:val="00650546"/>
    <w:rsid w:val="00650B9B"/>
    <w:rsid w:val="00651447"/>
    <w:rsid w:val="0065173B"/>
    <w:rsid w:val="006518CD"/>
    <w:rsid w:val="00652054"/>
    <w:rsid w:val="006520AF"/>
    <w:rsid w:val="00653220"/>
    <w:rsid w:val="00653E97"/>
    <w:rsid w:val="00653ECC"/>
    <w:rsid w:val="006540D2"/>
    <w:rsid w:val="00654B96"/>
    <w:rsid w:val="00655326"/>
    <w:rsid w:val="006559A0"/>
    <w:rsid w:val="00656678"/>
    <w:rsid w:val="00656CEE"/>
    <w:rsid w:val="00656F79"/>
    <w:rsid w:val="0065753F"/>
    <w:rsid w:val="00657D84"/>
    <w:rsid w:val="00657EC7"/>
    <w:rsid w:val="006605CC"/>
    <w:rsid w:val="00660C1A"/>
    <w:rsid w:val="00660D49"/>
    <w:rsid w:val="00662435"/>
    <w:rsid w:val="00662764"/>
    <w:rsid w:val="006628BC"/>
    <w:rsid w:val="00663CC9"/>
    <w:rsid w:val="00663E3C"/>
    <w:rsid w:val="0066425A"/>
    <w:rsid w:val="006642FD"/>
    <w:rsid w:val="006643E8"/>
    <w:rsid w:val="00664586"/>
    <w:rsid w:val="006647D0"/>
    <w:rsid w:val="00664D50"/>
    <w:rsid w:val="006654DD"/>
    <w:rsid w:val="00665B1B"/>
    <w:rsid w:val="00666FD3"/>
    <w:rsid w:val="00667324"/>
    <w:rsid w:val="00667474"/>
    <w:rsid w:val="006679FB"/>
    <w:rsid w:val="00667A2C"/>
    <w:rsid w:val="00667EC6"/>
    <w:rsid w:val="006704B9"/>
    <w:rsid w:val="006704D7"/>
    <w:rsid w:val="00670657"/>
    <w:rsid w:val="00670889"/>
    <w:rsid w:val="00670896"/>
    <w:rsid w:val="00671549"/>
    <w:rsid w:val="00671572"/>
    <w:rsid w:val="006717B9"/>
    <w:rsid w:val="00671A12"/>
    <w:rsid w:val="00672D6C"/>
    <w:rsid w:val="0067314C"/>
    <w:rsid w:val="0067318C"/>
    <w:rsid w:val="006732C7"/>
    <w:rsid w:val="00673FC2"/>
    <w:rsid w:val="00675396"/>
    <w:rsid w:val="00675556"/>
    <w:rsid w:val="006755A8"/>
    <w:rsid w:val="00675754"/>
    <w:rsid w:val="00675760"/>
    <w:rsid w:val="006758FD"/>
    <w:rsid w:val="006766D0"/>
    <w:rsid w:val="00676708"/>
    <w:rsid w:val="00676B3E"/>
    <w:rsid w:val="006778AC"/>
    <w:rsid w:val="00677C33"/>
    <w:rsid w:val="00677C96"/>
    <w:rsid w:val="0068027B"/>
    <w:rsid w:val="00680DEE"/>
    <w:rsid w:val="00681499"/>
    <w:rsid w:val="006818F3"/>
    <w:rsid w:val="0068190B"/>
    <w:rsid w:val="00682699"/>
    <w:rsid w:val="00682D83"/>
    <w:rsid w:val="00682F9D"/>
    <w:rsid w:val="00683115"/>
    <w:rsid w:val="00683405"/>
    <w:rsid w:val="006838E7"/>
    <w:rsid w:val="0068446C"/>
    <w:rsid w:val="00684BB1"/>
    <w:rsid w:val="00685439"/>
    <w:rsid w:val="00685856"/>
    <w:rsid w:val="00685A11"/>
    <w:rsid w:val="00685FDD"/>
    <w:rsid w:val="006875B5"/>
    <w:rsid w:val="006875DB"/>
    <w:rsid w:val="00687F13"/>
    <w:rsid w:val="0069125F"/>
    <w:rsid w:val="006913DF"/>
    <w:rsid w:val="0069224A"/>
    <w:rsid w:val="00692258"/>
    <w:rsid w:val="0069285E"/>
    <w:rsid w:val="00692881"/>
    <w:rsid w:val="00692B49"/>
    <w:rsid w:val="00692FC9"/>
    <w:rsid w:val="006938F2"/>
    <w:rsid w:val="00693E52"/>
    <w:rsid w:val="0069450D"/>
    <w:rsid w:val="0069465E"/>
    <w:rsid w:val="00694805"/>
    <w:rsid w:val="00695087"/>
    <w:rsid w:val="0069572A"/>
    <w:rsid w:val="0069619B"/>
    <w:rsid w:val="0069627E"/>
    <w:rsid w:val="00696666"/>
    <w:rsid w:val="0069716D"/>
    <w:rsid w:val="006972F9"/>
    <w:rsid w:val="006975D0"/>
    <w:rsid w:val="0069767C"/>
    <w:rsid w:val="006979AB"/>
    <w:rsid w:val="00697A3E"/>
    <w:rsid w:val="00697C18"/>
    <w:rsid w:val="006A10D7"/>
    <w:rsid w:val="006A168F"/>
    <w:rsid w:val="006A1BCD"/>
    <w:rsid w:val="006A3637"/>
    <w:rsid w:val="006A38AC"/>
    <w:rsid w:val="006A3BF6"/>
    <w:rsid w:val="006A3CEF"/>
    <w:rsid w:val="006A46C1"/>
    <w:rsid w:val="006A46D7"/>
    <w:rsid w:val="006A489A"/>
    <w:rsid w:val="006A4BCF"/>
    <w:rsid w:val="006A4E32"/>
    <w:rsid w:val="006A4F1B"/>
    <w:rsid w:val="006A6796"/>
    <w:rsid w:val="006A688D"/>
    <w:rsid w:val="006A6DF3"/>
    <w:rsid w:val="006A7914"/>
    <w:rsid w:val="006B0451"/>
    <w:rsid w:val="006B0723"/>
    <w:rsid w:val="006B10CD"/>
    <w:rsid w:val="006B160A"/>
    <w:rsid w:val="006B1A1F"/>
    <w:rsid w:val="006B1FBA"/>
    <w:rsid w:val="006B22CD"/>
    <w:rsid w:val="006B2783"/>
    <w:rsid w:val="006B2A21"/>
    <w:rsid w:val="006B39E6"/>
    <w:rsid w:val="006B3A0D"/>
    <w:rsid w:val="006B3C07"/>
    <w:rsid w:val="006B40B6"/>
    <w:rsid w:val="006B4DF5"/>
    <w:rsid w:val="006B4FCE"/>
    <w:rsid w:val="006B515B"/>
    <w:rsid w:val="006B519F"/>
    <w:rsid w:val="006B52BF"/>
    <w:rsid w:val="006B56E1"/>
    <w:rsid w:val="006B5AD8"/>
    <w:rsid w:val="006B5EF2"/>
    <w:rsid w:val="006B7706"/>
    <w:rsid w:val="006B7A2B"/>
    <w:rsid w:val="006C0399"/>
    <w:rsid w:val="006C1BBC"/>
    <w:rsid w:val="006C1CEC"/>
    <w:rsid w:val="006C201D"/>
    <w:rsid w:val="006C2B39"/>
    <w:rsid w:val="006C3193"/>
    <w:rsid w:val="006C4659"/>
    <w:rsid w:val="006C46FA"/>
    <w:rsid w:val="006C4760"/>
    <w:rsid w:val="006C4DC2"/>
    <w:rsid w:val="006C52DE"/>
    <w:rsid w:val="006C5501"/>
    <w:rsid w:val="006C5F80"/>
    <w:rsid w:val="006C60BB"/>
    <w:rsid w:val="006C6246"/>
    <w:rsid w:val="006C6451"/>
    <w:rsid w:val="006C6A5A"/>
    <w:rsid w:val="006C6E44"/>
    <w:rsid w:val="006D0250"/>
    <w:rsid w:val="006D0A1B"/>
    <w:rsid w:val="006D151C"/>
    <w:rsid w:val="006D1CC1"/>
    <w:rsid w:val="006D1E3D"/>
    <w:rsid w:val="006D1FFB"/>
    <w:rsid w:val="006D2C9A"/>
    <w:rsid w:val="006D307E"/>
    <w:rsid w:val="006D332F"/>
    <w:rsid w:val="006D3519"/>
    <w:rsid w:val="006D35F8"/>
    <w:rsid w:val="006D389F"/>
    <w:rsid w:val="006D4594"/>
    <w:rsid w:val="006D4900"/>
    <w:rsid w:val="006D4EE3"/>
    <w:rsid w:val="006D5794"/>
    <w:rsid w:val="006D5E9A"/>
    <w:rsid w:val="006D62C7"/>
    <w:rsid w:val="006D6834"/>
    <w:rsid w:val="006D7D3B"/>
    <w:rsid w:val="006D7EC2"/>
    <w:rsid w:val="006E0109"/>
    <w:rsid w:val="006E088E"/>
    <w:rsid w:val="006E14B9"/>
    <w:rsid w:val="006E2185"/>
    <w:rsid w:val="006E27AF"/>
    <w:rsid w:val="006E2986"/>
    <w:rsid w:val="006E3891"/>
    <w:rsid w:val="006E4F6E"/>
    <w:rsid w:val="006E50AC"/>
    <w:rsid w:val="006E5405"/>
    <w:rsid w:val="006E57EF"/>
    <w:rsid w:val="006E6A1E"/>
    <w:rsid w:val="006E6C31"/>
    <w:rsid w:val="006E764C"/>
    <w:rsid w:val="006F01F6"/>
    <w:rsid w:val="006F0303"/>
    <w:rsid w:val="006F169A"/>
    <w:rsid w:val="006F1824"/>
    <w:rsid w:val="006F1C83"/>
    <w:rsid w:val="006F1DDB"/>
    <w:rsid w:val="006F239F"/>
    <w:rsid w:val="006F243E"/>
    <w:rsid w:val="006F2AEA"/>
    <w:rsid w:val="006F2F9B"/>
    <w:rsid w:val="006F3455"/>
    <w:rsid w:val="006F3594"/>
    <w:rsid w:val="006F3E86"/>
    <w:rsid w:val="006F3F70"/>
    <w:rsid w:val="006F461E"/>
    <w:rsid w:val="006F4AAD"/>
    <w:rsid w:val="006F4D95"/>
    <w:rsid w:val="006F5546"/>
    <w:rsid w:val="006F5654"/>
    <w:rsid w:val="006F668D"/>
    <w:rsid w:val="006F6924"/>
    <w:rsid w:val="006F6BAA"/>
    <w:rsid w:val="006F77D5"/>
    <w:rsid w:val="006F7C41"/>
    <w:rsid w:val="006F7D3C"/>
    <w:rsid w:val="00700416"/>
    <w:rsid w:val="00700803"/>
    <w:rsid w:val="0070083B"/>
    <w:rsid w:val="00701267"/>
    <w:rsid w:val="0070133A"/>
    <w:rsid w:val="00702B16"/>
    <w:rsid w:val="00702D36"/>
    <w:rsid w:val="00702DAA"/>
    <w:rsid w:val="007031E7"/>
    <w:rsid w:val="007034EF"/>
    <w:rsid w:val="007037F4"/>
    <w:rsid w:val="007041F7"/>
    <w:rsid w:val="007046E8"/>
    <w:rsid w:val="00704FB3"/>
    <w:rsid w:val="00705289"/>
    <w:rsid w:val="00705711"/>
    <w:rsid w:val="00705982"/>
    <w:rsid w:val="00705A89"/>
    <w:rsid w:val="00705FE9"/>
    <w:rsid w:val="007072B2"/>
    <w:rsid w:val="00707415"/>
    <w:rsid w:val="00707D99"/>
    <w:rsid w:val="00710B5A"/>
    <w:rsid w:val="00711035"/>
    <w:rsid w:val="00711BDB"/>
    <w:rsid w:val="00711E41"/>
    <w:rsid w:val="00712300"/>
    <w:rsid w:val="00712D12"/>
    <w:rsid w:val="007131F5"/>
    <w:rsid w:val="00713258"/>
    <w:rsid w:val="00713797"/>
    <w:rsid w:val="00713A1E"/>
    <w:rsid w:val="00713DDE"/>
    <w:rsid w:val="00713F12"/>
    <w:rsid w:val="007143EE"/>
    <w:rsid w:val="007145C1"/>
    <w:rsid w:val="00715546"/>
    <w:rsid w:val="00715CCE"/>
    <w:rsid w:val="00716000"/>
    <w:rsid w:val="00716254"/>
    <w:rsid w:val="007164D8"/>
    <w:rsid w:val="007166FB"/>
    <w:rsid w:val="00717A8C"/>
    <w:rsid w:val="0072003A"/>
    <w:rsid w:val="0072005C"/>
    <w:rsid w:val="0072086D"/>
    <w:rsid w:val="007208AA"/>
    <w:rsid w:val="007211BC"/>
    <w:rsid w:val="0072137D"/>
    <w:rsid w:val="00721964"/>
    <w:rsid w:val="00721A19"/>
    <w:rsid w:val="00721BD7"/>
    <w:rsid w:val="0072209A"/>
    <w:rsid w:val="0072288D"/>
    <w:rsid w:val="00722B01"/>
    <w:rsid w:val="00723850"/>
    <w:rsid w:val="00723D72"/>
    <w:rsid w:val="00724187"/>
    <w:rsid w:val="00724B30"/>
    <w:rsid w:val="0072555D"/>
    <w:rsid w:val="007259C9"/>
    <w:rsid w:val="00725AD2"/>
    <w:rsid w:val="00725F4F"/>
    <w:rsid w:val="007269D0"/>
    <w:rsid w:val="00726C40"/>
    <w:rsid w:val="00727042"/>
    <w:rsid w:val="00727184"/>
    <w:rsid w:val="00727306"/>
    <w:rsid w:val="007278A2"/>
    <w:rsid w:val="00727C1F"/>
    <w:rsid w:val="00727CBA"/>
    <w:rsid w:val="00730D5F"/>
    <w:rsid w:val="007311A3"/>
    <w:rsid w:val="0073222C"/>
    <w:rsid w:val="00732610"/>
    <w:rsid w:val="00733BE7"/>
    <w:rsid w:val="00734DD6"/>
    <w:rsid w:val="00734E44"/>
    <w:rsid w:val="007369D9"/>
    <w:rsid w:val="00736D8F"/>
    <w:rsid w:val="00737550"/>
    <w:rsid w:val="007376A2"/>
    <w:rsid w:val="007408C6"/>
    <w:rsid w:val="0074095C"/>
    <w:rsid w:val="00740D5B"/>
    <w:rsid w:val="00741BDF"/>
    <w:rsid w:val="007420E7"/>
    <w:rsid w:val="00742480"/>
    <w:rsid w:val="00742490"/>
    <w:rsid w:val="00743714"/>
    <w:rsid w:val="00743B56"/>
    <w:rsid w:val="00743FE6"/>
    <w:rsid w:val="0074411A"/>
    <w:rsid w:val="00744140"/>
    <w:rsid w:val="007442B4"/>
    <w:rsid w:val="00744AF6"/>
    <w:rsid w:val="00745717"/>
    <w:rsid w:val="00745EB9"/>
    <w:rsid w:val="00746DD5"/>
    <w:rsid w:val="00750B56"/>
    <w:rsid w:val="007519A2"/>
    <w:rsid w:val="00752B2B"/>
    <w:rsid w:val="00753228"/>
    <w:rsid w:val="0075355E"/>
    <w:rsid w:val="00753D1C"/>
    <w:rsid w:val="007540B5"/>
    <w:rsid w:val="007542CB"/>
    <w:rsid w:val="007543B8"/>
    <w:rsid w:val="00754460"/>
    <w:rsid w:val="00754E17"/>
    <w:rsid w:val="00755854"/>
    <w:rsid w:val="00755C97"/>
    <w:rsid w:val="00756272"/>
    <w:rsid w:val="00756663"/>
    <w:rsid w:val="007566F1"/>
    <w:rsid w:val="00760302"/>
    <w:rsid w:val="0076052D"/>
    <w:rsid w:val="00760546"/>
    <w:rsid w:val="00760BA6"/>
    <w:rsid w:val="0076135A"/>
    <w:rsid w:val="0076136E"/>
    <w:rsid w:val="007617B5"/>
    <w:rsid w:val="00761DAC"/>
    <w:rsid w:val="00762066"/>
    <w:rsid w:val="007622FA"/>
    <w:rsid w:val="00762EF6"/>
    <w:rsid w:val="00763173"/>
    <w:rsid w:val="00764133"/>
    <w:rsid w:val="0076437A"/>
    <w:rsid w:val="00764CF2"/>
    <w:rsid w:val="007650DB"/>
    <w:rsid w:val="00765770"/>
    <w:rsid w:val="00765F9F"/>
    <w:rsid w:val="007661FB"/>
    <w:rsid w:val="00767556"/>
    <w:rsid w:val="007678EB"/>
    <w:rsid w:val="0076798A"/>
    <w:rsid w:val="00767E19"/>
    <w:rsid w:val="00770668"/>
    <w:rsid w:val="007709BE"/>
    <w:rsid w:val="00770B7E"/>
    <w:rsid w:val="00770CFB"/>
    <w:rsid w:val="00770E55"/>
    <w:rsid w:val="00770EEA"/>
    <w:rsid w:val="007712CB"/>
    <w:rsid w:val="00771B5D"/>
    <w:rsid w:val="00771C4A"/>
    <w:rsid w:val="00772103"/>
    <w:rsid w:val="00772605"/>
    <w:rsid w:val="007727F8"/>
    <w:rsid w:val="00773432"/>
    <w:rsid w:val="00773FAA"/>
    <w:rsid w:val="007744DF"/>
    <w:rsid w:val="00775990"/>
    <w:rsid w:val="0077642F"/>
    <w:rsid w:val="00776517"/>
    <w:rsid w:val="0077652B"/>
    <w:rsid w:val="0077666F"/>
    <w:rsid w:val="007769F8"/>
    <w:rsid w:val="00776CFF"/>
    <w:rsid w:val="00777544"/>
    <w:rsid w:val="00777604"/>
    <w:rsid w:val="007806D7"/>
    <w:rsid w:val="00780EA2"/>
    <w:rsid w:val="007814F6"/>
    <w:rsid w:val="00781AA7"/>
    <w:rsid w:val="00781BA5"/>
    <w:rsid w:val="00782180"/>
    <w:rsid w:val="00783076"/>
    <w:rsid w:val="0078321F"/>
    <w:rsid w:val="00784932"/>
    <w:rsid w:val="00784C47"/>
    <w:rsid w:val="0078570A"/>
    <w:rsid w:val="0078588D"/>
    <w:rsid w:val="00785D47"/>
    <w:rsid w:val="00786463"/>
    <w:rsid w:val="007865D5"/>
    <w:rsid w:val="00786894"/>
    <w:rsid w:val="0078714F"/>
    <w:rsid w:val="007873C4"/>
    <w:rsid w:val="00787850"/>
    <w:rsid w:val="00787DC3"/>
    <w:rsid w:val="00790626"/>
    <w:rsid w:val="00790E4B"/>
    <w:rsid w:val="00791853"/>
    <w:rsid w:val="0079191D"/>
    <w:rsid w:val="00791A4C"/>
    <w:rsid w:val="00791EBD"/>
    <w:rsid w:val="00791FDF"/>
    <w:rsid w:val="0079206B"/>
    <w:rsid w:val="0079218B"/>
    <w:rsid w:val="007923ED"/>
    <w:rsid w:val="007925FA"/>
    <w:rsid w:val="007927BB"/>
    <w:rsid w:val="007933BC"/>
    <w:rsid w:val="00793776"/>
    <w:rsid w:val="00793EBB"/>
    <w:rsid w:val="00793FB0"/>
    <w:rsid w:val="0079400B"/>
    <w:rsid w:val="00794B6E"/>
    <w:rsid w:val="00794E53"/>
    <w:rsid w:val="00794F0D"/>
    <w:rsid w:val="00795279"/>
    <w:rsid w:val="007975F3"/>
    <w:rsid w:val="007A0427"/>
    <w:rsid w:val="007A0501"/>
    <w:rsid w:val="007A1412"/>
    <w:rsid w:val="007A1445"/>
    <w:rsid w:val="007A15F1"/>
    <w:rsid w:val="007A18B2"/>
    <w:rsid w:val="007A19A4"/>
    <w:rsid w:val="007A3AEB"/>
    <w:rsid w:val="007A47E1"/>
    <w:rsid w:val="007A48D9"/>
    <w:rsid w:val="007A5CA2"/>
    <w:rsid w:val="007A5ECE"/>
    <w:rsid w:val="007A6AA4"/>
    <w:rsid w:val="007A6BC1"/>
    <w:rsid w:val="007A6C78"/>
    <w:rsid w:val="007A6E0C"/>
    <w:rsid w:val="007A723E"/>
    <w:rsid w:val="007A75BA"/>
    <w:rsid w:val="007A7D62"/>
    <w:rsid w:val="007B0100"/>
    <w:rsid w:val="007B101B"/>
    <w:rsid w:val="007B1448"/>
    <w:rsid w:val="007B1598"/>
    <w:rsid w:val="007B1802"/>
    <w:rsid w:val="007B1C40"/>
    <w:rsid w:val="007B2469"/>
    <w:rsid w:val="007B3534"/>
    <w:rsid w:val="007B35D3"/>
    <w:rsid w:val="007B3FA5"/>
    <w:rsid w:val="007B5367"/>
    <w:rsid w:val="007B557D"/>
    <w:rsid w:val="007B6116"/>
    <w:rsid w:val="007B62A9"/>
    <w:rsid w:val="007B69B8"/>
    <w:rsid w:val="007B6E5C"/>
    <w:rsid w:val="007B7393"/>
    <w:rsid w:val="007B7851"/>
    <w:rsid w:val="007B7F1D"/>
    <w:rsid w:val="007C0236"/>
    <w:rsid w:val="007C047F"/>
    <w:rsid w:val="007C0482"/>
    <w:rsid w:val="007C0681"/>
    <w:rsid w:val="007C30F6"/>
    <w:rsid w:val="007C3687"/>
    <w:rsid w:val="007C3978"/>
    <w:rsid w:val="007C39A1"/>
    <w:rsid w:val="007C3AD7"/>
    <w:rsid w:val="007C3C4C"/>
    <w:rsid w:val="007C432F"/>
    <w:rsid w:val="007C44F3"/>
    <w:rsid w:val="007C4B87"/>
    <w:rsid w:val="007C4D8C"/>
    <w:rsid w:val="007C4F1D"/>
    <w:rsid w:val="007C4F4A"/>
    <w:rsid w:val="007C5941"/>
    <w:rsid w:val="007C66D9"/>
    <w:rsid w:val="007C68DF"/>
    <w:rsid w:val="007C6B64"/>
    <w:rsid w:val="007C71CA"/>
    <w:rsid w:val="007C7AE2"/>
    <w:rsid w:val="007C7D2C"/>
    <w:rsid w:val="007D08F9"/>
    <w:rsid w:val="007D0965"/>
    <w:rsid w:val="007D09DB"/>
    <w:rsid w:val="007D0BF6"/>
    <w:rsid w:val="007D1000"/>
    <w:rsid w:val="007D3361"/>
    <w:rsid w:val="007D3564"/>
    <w:rsid w:val="007D35F5"/>
    <w:rsid w:val="007D38CD"/>
    <w:rsid w:val="007D3917"/>
    <w:rsid w:val="007D455F"/>
    <w:rsid w:val="007D49BB"/>
    <w:rsid w:val="007D54AE"/>
    <w:rsid w:val="007D645D"/>
    <w:rsid w:val="007D6636"/>
    <w:rsid w:val="007D7143"/>
    <w:rsid w:val="007D7712"/>
    <w:rsid w:val="007D789A"/>
    <w:rsid w:val="007E084D"/>
    <w:rsid w:val="007E086A"/>
    <w:rsid w:val="007E1035"/>
    <w:rsid w:val="007E128A"/>
    <w:rsid w:val="007E1530"/>
    <w:rsid w:val="007E1BB3"/>
    <w:rsid w:val="007E2382"/>
    <w:rsid w:val="007E2705"/>
    <w:rsid w:val="007E3650"/>
    <w:rsid w:val="007E3904"/>
    <w:rsid w:val="007E3F25"/>
    <w:rsid w:val="007E41FC"/>
    <w:rsid w:val="007E5177"/>
    <w:rsid w:val="007E533C"/>
    <w:rsid w:val="007E5FF6"/>
    <w:rsid w:val="007E6FFC"/>
    <w:rsid w:val="007E78E8"/>
    <w:rsid w:val="007F1BA6"/>
    <w:rsid w:val="007F1F2C"/>
    <w:rsid w:val="007F1FFE"/>
    <w:rsid w:val="007F2359"/>
    <w:rsid w:val="007F27A8"/>
    <w:rsid w:val="007F2B52"/>
    <w:rsid w:val="007F2E97"/>
    <w:rsid w:val="007F2F29"/>
    <w:rsid w:val="007F30C7"/>
    <w:rsid w:val="007F3BA0"/>
    <w:rsid w:val="007F5C69"/>
    <w:rsid w:val="007F6102"/>
    <w:rsid w:val="007F62FE"/>
    <w:rsid w:val="007F6AA2"/>
    <w:rsid w:val="007F6E71"/>
    <w:rsid w:val="007F70F7"/>
    <w:rsid w:val="007F72DB"/>
    <w:rsid w:val="00800B87"/>
    <w:rsid w:val="0080154D"/>
    <w:rsid w:val="008018DF"/>
    <w:rsid w:val="008024F2"/>
    <w:rsid w:val="0080285F"/>
    <w:rsid w:val="00802B80"/>
    <w:rsid w:val="0080352C"/>
    <w:rsid w:val="00803A7A"/>
    <w:rsid w:val="0080418A"/>
    <w:rsid w:val="00805398"/>
    <w:rsid w:val="00805548"/>
    <w:rsid w:val="00805817"/>
    <w:rsid w:val="00806068"/>
    <w:rsid w:val="00806C93"/>
    <w:rsid w:val="00807F66"/>
    <w:rsid w:val="008101AF"/>
    <w:rsid w:val="00810A01"/>
    <w:rsid w:val="008127E9"/>
    <w:rsid w:val="0081282E"/>
    <w:rsid w:val="008140F3"/>
    <w:rsid w:val="008141C6"/>
    <w:rsid w:val="008145E7"/>
    <w:rsid w:val="00815AAC"/>
    <w:rsid w:val="00816031"/>
    <w:rsid w:val="00816191"/>
    <w:rsid w:val="0081652F"/>
    <w:rsid w:val="008165C1"/>
    <w:rsid w:val="00816845"/>
    <w:rsid w:val="008168D1"/>
    <w:rsid w:val="0081696B"/>
    <w:rsid w:val="00816E97"/>
    <w:rsid w:val="00817427"/>
    <w:rsid w:val="008174FD"/>
    <w:rsid w:val="008201FD"/>
    <w:rsid w:val="00820A16"/>
    <w:rsid w:val="00820B82"/>
    <w:rsid w:val="00820DC1"/>
    <w:rsid w:val="00820F27"/>
    <w:rsid w:val="00821218"/>
    <w:rsid w:val="00821419"/>
    <w:rsid w:val="00822990"/>
    <w:rsid w:val="00822D7C"/>
    <w:rsid w:val="008232F0"/>
    <w:rsid w:val="00823DF5"/>
    <w:rsid w:val="008240C5"/>
    <w:rsid w:val="00824D71"/>
    <w:rsid w:val="00824F63"/>
    <w:rsid w:val="0082564D"/>
    <w:rsid w:val="008259CA"/>
    <w:rsid w:val="00826261"/>
    <w:rsid w:val="0082670C"/>
    <w:rsid w:val="008269AA"/>
    <w:rsid w:val="00826FCB"/>
    <w:rsid w:val="00827133"/>
    <w:rsid w:val="008314BC"/>
    <w:rsid w:val="008319BE"/>
    <w:rsid w:val="00831C2C"/>
    <w:rsid w:val="00831CBB"/>
    <w:rsid w:val="00832086"/>
    <w:rsid w:val="00832FEB"/>
    <w:rsid w:val="00833648"/>
    <w:rsid w:val="00833658"/>
    <w:rsid w:val="008340B9"/>
    <w:rsid w:val="008349E1"/>
    <w:rsid w:val="00834DDB"/>
    <w:rsid w:val="00835A54"/>
    <w:rsid w:val="00836542"/>
    <w:rsid w:val="008367DA"/>
    <w:rsid w:val="00837B18"/>
    <w:rsid w:val="00840CEE"/>
    <w:rsid w:val="00840F3F"/>
    <w:rsid w:val="00841747"/>
    <w:rsid w:val="0084187E"/>
    <w:rsid w:val="0084211E"/>
    <w:rsid w:val="00842A3F"/>
    <w:rsid w:val="00842CE8"/>
    <w:rsid w:val="00842E04"/>
    <w:rsid w:val="00843FC7"/>
    <w:rsid w:val="00844A00"/>
    <w:rsid w:val="00846089"/>
    <w:rsid w:val="008463D8"/>
    <w:rsid w:val="008465BD"/>
    <w:rsid w:val="00846A02"/>
    <w:rsid w:val="00846A69"/>
    <w:rsid w:val="00846B37"/>
    <w:rsid w:val="008470AF"/>
    <w:rsid w:val="00847149"/>
    <w:rsid w:val="008471D1"/>
    <w:rsid w:val="00847536"/>
    <w:rsid w:val="00847836"/>
    <w:rsid w:val="00851214"/>
    <w:rsid w:val="0085195D"/>
    <w:rsid w:val="008524B9"/>
    <w:rsid w:val="00852576"/>
    <w:rsid w:val="00852A9B"/>
    <w:rsid w:val="0085331C"/>
    <w:rsid w:val="008534C5"/>
    <w:rsid w:val="00853952"/>
    <w:rsid w:val="00853F89"/>
    <w:rsid w:val="008541C9"/>
    <w:rsid w:val="00854989"/>
    <w:rsid w:val="0085511A"/>
    <w:rsid w:val="00855357"/>
    <w:rsid w:val="008560E9"/>
    <w:rsid w:val="00856567"/>
    <w:rsid w:val="008566EC"/>
    <w:rsid w:val="00857149"/>
    <w:rsid w:val="0086078D"/>
    <w:rsid w:val="00861343"/>
    <w:rsid w:val="00861DAF"/>
    <w:rsid w:val="00862208"/>
    <w:rsid w:val="0086257F"/>
    <w:rsid w:val="00863405"/>
    <w:rsid w:val="00864609"/>
    <w:rsid w:val="008660A8"/>
    <w:rsid w:val="00866DCD"/>
    <w:rsid w:val="008670A6"/>
    <w:rsid w:val="00867AB8"/>
    <w:rsid w:val="00867B8D"/>
    <w:rsid w:val="00871457"/>
    <w:rsid w:val="00871FFF"/>
    <w:rsid w:val="008722E9"/>
    <w:rsid w:val="00873064"/>
    <w:rsid w:val="00873432"/>
    <w:rsid w:val="00873BC8"/>
    <w:rsid w:val="00874042"/>
    <w:rsid w:val="00874D30"/>
    <w:rsid w:val="008750DB"/>
    <w:rsid w:val="00875D73"/>
    <w:rsid w:val="00875EDF"/>
    <w:rsid w:val="0087611D"/>
    <w:rsid w:val="00876801"/>
    <w:rsid w:val="008768C3"/>
    <w:rsid w:val="00876F62"/>
    <w:rsid w:val="008772A9"/>
    <w:rsid w:val="008772E6"/>
    <w:rsid w:val="008776BB"/>
    <w:rsid w:val="00877875"/>
    <w:rsid w:val="00880D4A"/>
    <w:rsid w:val="00882335"/>
    <w:rsid w:val="00882521"/>
    <w:rsid w:val="00883323"/>
    <w:rsid w:val="008845A4"/>
    <w:rsid w:val="0088523F"/>
    <w:rsid w:val="00885711"/>
    <w:rsid w:val="008861B9"/>
    <w:rsid w:val="00886592"/>
    <w:rsid w:val="00886648"/>
    <w:rsid w:val="008868AD"/>
    <w:rsid w:val="008869B9"/>
    <w:rsid w:val="00886F69"/>
    <w:rsid w:val="00887588"/>
    <w:rsid w:val="008904CF"/>
    <w:rsid w:val="00890B78"/>
    <w:rsid w:val="00890F03"/>
    <w:rsid w:val="008912FB"/>
    <w:rsid w:val="0089158E"/>
    <w:rsid w:val="008917F7"/>
    <w:rsid w:val="00891ADC"/>
    <w:rsid w:val="00891CF0"/>
    <w:rsid w:val="008924C8"/>
    <w:rsid w:val="008927F8"/>
    <w:rsid w:val="00892B59"/>
    <w:rsid w:val="00892C67"/>
    <w:rsid w:val="00893106"/>
    <w:rsid w:val="00893997"/>
    <w:rsid w:val="00893B1D"/>
    <w:rsid w:val="00894365"/>
    <w:rsid w:val="00894569"/>
    <w:rsid w:val="0089456D"/>
    <w:rsid w:val="00894818"/>
    <w:rsid w:val="00894A9D"/>
    <w:rsid w:val="00894DFE"/>
    <w:rsid w:val="00896524"/>
    <w:rsid w:val="00896BF0"/>
    <w:rsid w:val="00896CA7"/>
    <w:rsid w:val="00897935"/>
    <w:rsid w:val="00897BDE"/>
    <w:rsid w:val="00897D36"/>
    <w:rsid w:val="00897DA1"/>
    <w:rsid w:val="008A0256"/>
    <w:rsid w:val="008A089E"/>
    <w:rsid w:val="008A0D7D"/>
    <w:rsid w:val="008A1110"/>
    <w:rsid w:val="008A12A9"/>
    <w:rsid w:val="008A1D27"/>
    <w:rsid w:val="008A24C9"/>
    <w:rsid w:val="008A2B5E"/>
    <w:rsid w:val="008A2C6F"/>
    <w:rsid w:val="008A32FD"/>
    <w:rsid w:val="008A332D"/>
    <w:rsid w:val="008A47EF"/>
    <w:rsid w:val="008A525B"/>
    <w:rsid w:val="008A538A"/>
    <w:rsid w:val="008A5A8B"/>
    <w:rsid w:val="008A5B6A"/>
    <w:rsid w:val="008A6054"/>
    <w:rsid w:val="008A61AB"/>
    <w:rsid w:val="008A61C2"/>
    <w:rsid w:val="008A67CB"/>
    <w:rsid w:val="008A68DA"/>
    <w:rsid w:val="008A6E25"/>
    <w:rsid w:val="008A7436"/>
    <w:rsid w:val="008A775A"/>
    <w:rsid w:val="008B034D"/>
    <w:rsid w:val="008B0396"/>
    <w:rsid w:val="008B04BE"/>
    <w:rsid w:val="008B0B84"/>
    <w:rsid w:val="008B0CB0"/>
    <w:rsid w:val="008B0D50"/>
    <w:rsid w:val="008B150B"/>
    <w:rsid w:val="008B155B"/>
    <w:rsid w:val="008B1B24"/>
    <w:rsid w:val="008B2A9A"/>
    <w:rsid w:val="008B2CF0"/>
    <w:rsid w:val="008B318E"/>
    <w:rsid w:val="008B35C0"/>
    <w:rsid w:val="008B44D3"/>
    <w:rsid w:val="008B4894"/>
    <w:rsid w:val="008B4A7B"/>
    <w:rsid w:val="008B5094"/>
    <w:rsid w:val="008B5650"/>
    <w:rsid w:val="008B5D5E"/>
    <w:rsid w:val="008B5DB6"/>
    <w:rsid w:val="008B5F4A"/>
    <w:rsid w:val="008B693C"/>
    <w:rsid w:val="008B71CF"/>
    <w:rsid w:val="008B7656"/>
    <w:rsid w:val="008C11FE"/>
    <w:rsid w:val="008C1304"/>
    <w:rsid w:val="008C1365"/>
    <w:rsid w:val="008C1838"/>
    <w:rsid w:val="008C192F"/>
    <w:rsid w:val="008C38CB"/>
    <w:rsid w:val="008C3E4F"/>
    <w:rsid w:val="008C3EF5"/>
    <w:rsid w:val="008C4208"/>
    <w:rsid w:val="008C4793"/>
    <w:rsid w:val="008C5033"/>
    <w:rsid w:val="008C5B38"/>
    <w:rsid w:val="008C625C"/>
    <w:rsid w:val="008C64F1"/>
    <w:rsid w:val="008C7DA1"/>
    <w:rsid w:val="008D02D3"/>
    <w:rsid w:val="008D169B"/>
    <w:rsid w:val="008D1741"/>
    <w:rsid w:val="008D1CFA"/>
    <w:rsid w:val="008D1E53"/>
    <w:rsid w:val="008D23AD"/>
    <w:rsid w:val="008D303C"/>
    <w:rsid w:val="008D3BE8"/>
    <w:rsid w:val="008D3F14"/>
    <w:rsid w:val="008D41BA"/>
    <w:rsid w:val="008D4D0F"/>
    <w:rsid w:val="008D5B2B"/>
    <w:rsid w:val="008D6E7C"/>
    <w:rsid w:val="008D720B"/>
    <w:rsid w:val="008D74F0"/>
    <w:rsid w:val="008D7843"/>
    <w:rsid w:val="008D790E"/>
    <w:rsid w:val="008D7D35"/>
    <w:rsid w:val="008E0C78"/>
    <w:rsid w:val="008E127E"/>
    <w:rsid w:val="008E1416"/>
    <w:rsid w:val="008E239F"/>
    <w:rsid w:val="008E247C"/>
    <w:rsid w:val="008E2674"/>
    <w:rsid w:val="008E2709"/>
    <w:rsid w:val="008E3113"/>
    <w:rsid w:val="008E312E"/>
    <w:rsid w:val="008E3C23"/>
    <w:rsid w:val="008E46E4"/>
    <w:rsid w:val="008E554F"/>
    <w:rsid w:val="008E586A"/>
    <w:rsid w:val="008E5AC0"/>
    <w:rsid w:val="008E5ADE"/>
    <w:rsid w:val="008E5B86"/>
    <w:rsid w:val="008E5F50"/>
    <w:rsid w:val="008E68B6"/>
    <w:rsid w:val="008E6D72"/>
    <w:rsid w:val="008E7667"/>
    <w:rsid w:val="008E77A4"/>
    <w:rsid w:val="008E7BA8"/>
    <w:rsid w:val="008F0415"/>
    <w:rsid w:val="008F0A2B"/>
    <w:rsid w:val="008F0ABA"/>
    <w:rsid w:val="008F0AFA"/>
    <w:rsid w:val="008F0FB8"/>
    <w:rsid w:val="008F1072"/>
    <w:rsid w:val="008F1A68"/>
    <w:rsid w:val="008F1F9A"/>
    <w:rsid w:val="008F26B7"/>
    <w:rsid w:val="008F3CDE"/>
    <w:rsid w:val="008F3DC1"/>
    <w:rsid w:val="008F3F54"/>
    <w:rsid w:val="008F42EE"/>
    <w:rsid w:val="008F464B"/>
    <w:rsid w:val="008F51B4"/>
    <w:rsid w:val="008F59DC"/>
    <w:rsid w:val="008F5D21"/>
    <w:rsid w:val="008F5F55"/>
    <w:rsid w:val="008F5FA3"/>
    <w:rsid w:val="008F61B2"/>
    <w:rsid w:val="008F6549"/>
    <w:rsid w:val="008F69A2"/>
    <w:rsid w:val="008F791A"/>
    <w:rsid w:val="008F7D82"/>
    <w:rsid w:val="00900343"/>
    <w:rsid w:val="009008D9"/>
    <w:rsid w:val="00902596"/>
    <w:rsid w:val="00903A75"/>
    <w:rsid w:val="00903AE1"/>
    <w:rsid w:val="00903CC5"/>
    <w:rsid w:val="00904D7B"/>
    <w:rsid w:val="00905A43"/>
    <w:rsid w:val="0090681C"/>
    <w:rsid w:val="00907064"/>
    <w:rsid w:val="0090732C"/>
    <w:rsid w:val="00907B75"/>
    <w:rsid w:val="00907BCB"/>
    <w:rsid w:val="00907C01"/>
    <w:rsid w:val="00910081"/>
    <w:rsid w:val="0091050E"/>
    <w:rsid w:val="009109F1"/>
    <w:rsid w:val="00910BCC"/>
    <w:rsid w:val="009111D5"/>
    <w:rsid w:val="00912633"/>
    <w:rsid w:val="009129BC"/>
    <w:rsid w:val="00912EA5"/>
    <w:rsid w:val="00913CF8"/>
    <w:rsid w:val="009141B0"/>
    <w:rsid w:val="009152EE"/>
    <w:rsid w:val="00915DEA"/>
    <w:rsid w:val="00916269"/>
    <w:rsid w:val="009166F3"/>
    <w:rsid w:val="00916994"/>
    <w:rsid w:val="00920132"/>
    <w:rsid w:val="00920494"/>
    <w:rsid w:val="0092054E"/>
    <w:rsid w:val="0092067D"/>
    <w:rsid w:val="0092099E"/>
    <w:rsid w:val="009212B1"/>
    <w:rsid w:val="009223B8"/>
    <w:rsid w:val="00922584"/>
    <w:rsid w:val="009226A3"/>
    <w:rsid w:val="0092277D"/>
    <w:rsid w:val="00922D51"/>
    <w:rsid w:val="00922FC6"/>
    <w:rsid w:val="00923412"/>
    <w:rsid w:val="00923CD2"/>
    <w:rsid w:val="00923EB6"/>
    <w:rsid w:val="00924994"/>
    <w:rsid w:val="00925705"/>
    <w:rsid w:val="00925D65"/>
    <w:rsid w:val="00926617"/>
    <w:rsid w:val="009269AB"/>
    <w:rsid w:val="00926B11"/>
    <w:rsid w:val="00926B18"/>
    <w:rsid w:val="00926C15"/>
    <w:rsid w:val="00926C25"/>
    <w:rsid w:val="00926E05"/>
    <w:rsid w:val="009278DB"/>
    <w:rsid w:val="0093020D"/>
    <w:rsid w:val="00931109"/>
    <w:rsid w:val="00931612"/>
    <w:rsid w:val="0093194E"/>
    <w:rsid w:val="00931C0F"/>
    <w:rsid w:val="00931C51"/>
    <w:rsid w:val="00932610"/>
    <w:rsid w:val="009328F6"/>
    <w:rsid w:val="00932900"/>
    <w:rsid w:val="00932ACB"/>
    <w:rsid w:val="0093342D"/>
    <w:rsid w:val="009336BF"/>
    <w:rsid w:val="00933D22"/>
    <w:rsid w:val="00933DC8"/>
    <w:rsid w:val="00933E3A"/>
    <w:rsid w:val="009345A3"/>
    <w:rsid w:val="0093560D"/>
    <w:rsid w:val="009360DF"/>
    <w:rsid w:val="00936468"/>
    <w:rsid w:val="00936577"/>
    <w:rsid w:val="00936AB1"/>
    <w:rsid w:val="00936CDA"/>
    <w:rsid w:val="009372C2"/>
    <w:rsid w:val="00937572"/>
    <w:rsid w:val="00937D01"/>
    <w:rsid w:val="00937FA1"/>
    <w:rsid w:val="0094027A"/>
    <w:rsid w:val="00940331"/>
    <w:rsid w:val="0094045C"/>
    <w:rsid w:val="00941198"/>
    <w:rsid w:val="00941392"/>
    <w:rsid w:val="009414DC"/>
    <w:rsid w:val="0094253F"/>
    <w:rsid w:val="0094282F"/>
    <w:rsid w:val="00943055"/>
    <w:rsid w:val="0094344A"/>
    <w:rsid w:val="009441BB"/>
    <w:rsid w:val="009441E7"/>
    <w:rsid w:val="009443E9"/>
    <w:rsid w:val="00944EC6"/>
    <w:rsid w:val="00945D54"/>
    <w:rsid w:val="00945DC3"/>
    <w:rsid w:val="00945E7C"/>
    <w:rsid w:val="00945FD3"/>
    <w:rsid w:val="009460C9"/>
    <w:rsid w:val="009466D1"/>
    <w:rsid w:val="00946704"/>
    <w:rsid w:val="0094682F"/>
    <w:rsid w:val="00946D04"/>
    <w:rsid w:val="00946D44"/>
    <w:rsid w:val="0094733D"/>
    <w:rsid w:val="009503F8"/>
    <w:rsid w:val="00951282"/>
    <w:rsid w:val="0095169C"/>
    <w:rsid w:val="00952574"/>
    <w:rsid w:val="00953175"/>
    <w:rsid w:val="0095320C"/>
    <w:rsid w:val="009537C2"/>
    <w:rsid w:val="00953D67"/>
    <w:rsid w:val="009546C0"/>
    <w:rsid w:val="00954E28"/>
    <w:rsid w:val="0095525B"/>
    <w:rsid w:val="0095593B"/>
    <w:rsid w:val="009562BE"/>
    <w:rsid w:val="00956490"/>
    <w:rsid w:val="00956E09"/>
    <w:rsid w:val="009575E4"/>
    <w:rsid w:val="0095764C"/>
    <w:rsid w:val="009602A8"/>
    <w:rsid w:val="009602EC"/>
    <w:rsid w:val="0096067D"/>
    <w:rsid w:val="009608A6"/>
    <w:rsid w:val="00960E3E"/>
    <w:rsid w:val="00960F6C"/>
    <w:rsid w:val="00960FF6"/>
    <w:rsid w:val="009613A0"/>
    <w:rsid w:val="00961407"/>
    <w:rsid w:val="00961E20"/>
    <w:rsid w:val="00962B88"/>
    <w:rsid w:val="00962BBD"/>
    <w:rsid w:val="00963989"/>
    <w:rsid w:val="00963B1D"/>
    <w:rsid w:val="00963CBD"/>
    <w:rsid w:val="00964FA1"/>
    <w:rsid w:val="009657FF"/>
    <w:rsid w:val="00965DB2"/>
    <w:rsid w:val="00966134"/>
    <w:rsid w:val="00966653"/>
    <w:rsid w:val="009709DC"/>
    <w:rsid w:val="00970ACF"/>
    <w:rsid w:val="00970B0B"/>
    <w:rsid w:val="00970F19"/>
    <w:rsid w:val="00972ADE"/>
    <w:rsid w:val="00972ECC"/>
    <w:rsid w:val="009732E3"/>
    <w:rsid w:val="009737BE"/>
    <w:rsid w:val="00973ADC"/>
    <w:rsid w:val="00974145"/>
    <w:rsid w:val="0097431D"/>
    <w:rsid w:val="009754FB"/>
    <w:rsid w:val="0097574C"/>
    <w:rsid w:val="0097591D"/>
    <w:rsid w:val="009759E0"/>
    <w:rsid w:val="00976083"/>
    <w:rsid w:val="009764D2"/>
    <w:rsid w:val="00977767"/>
    <w:rsid w:val="00977932"/>
    <w:rsid w:val="00977941"/>
    <w:rsid w:val="0098039B"/>
    <w:rsid w:val="0098052B"/>
    <w:rsid w:val="00980792"/>
    <w:rsid w:val="00980B39"/>
    <w:rsid w:val="0098100A"/>
    <w:rsid w:val="00981DAA"/>
    <w:rsid w:val="00983E8A"/>
    <w:rsid w:val="009841FE"/>
    <w:rsid w:val="00984888"/>
    <w:rsid w:val="0098495F"/>
    <w:rsid w:val="009856EE"/>
    <w:rsid w:val="009870DE"/>
    <w:rsid w:val="0098749D"/>
    <w:rsid w:val="009879A6"/>
    <w:rsid w:val="00987A32"/>
    <w:rsid w:val="00987A90"/>
    <w:rsid w:val="00987AA2"/>
    <w:rsid w:val="00987EAF"/>
    <w:rsid w:val="0099025B"/>
    <w:rsid w:val="009903B2"/>
    <w:rsid w:val="00990A7E"/>
    <w:rsid w:val="00991D43"/>
    <w:rsid w:val="00992D48"/>
    <w:rsid w:val="00993AC4"/>
    <w:rsid w:val="0099418E"/>
    <w:rsid w:val="009941A9"/>
    <w:rsid w:val="00994F30"/>
    <w:rsid w:val="00995082"/>
    <w:rsid w:val="0099600E"/>
    <w:rsid w:val="009962D8"/>
    <w:rsid w:val="0099708C"/>
    <w:rsid w:val="00997CE4"/>
    <w:rsid w:val="00997E47"/>
    <w:rsid w:val="009A0214"/>
    <w:rsid w:val="009A08D9"/>
    <w:rsid w:val="009A08F3"/>
    <w:rsid w:val="009A0E18"/>
    <w:rsid w:val="009A11A0"/>
    <w:rsid w:val="009A18DA"/>
    <w:rsid w:val="009A1A65"/>
    <w:rsid w:val="009A2116"/>
    <w:rsid w:val="009A22FD"/>
    <w:rsid w:val="009A2F94"/>
    <w:rsid w:val="009A3308"/>
    <w:rsid w:val="009A4BFC"/>
    <w:rsid w:val="009A4CB1"/>
    <w:rsid w:val="009A4F88"/>
    <w:rsid w:val="009A53B4"/>
    <w:rsid w:val="009A54A4"/>
    <w:rsid w:val="009A5B29"/>
    <w:rsid w:val="009A6E98"/>
    <w:rsid w:val="009A718B"/>
    <w:rsid w:val="009A71E6"/>
    <w:rsid w:val="009A741F"/>
    <w:rsid w:val="009A7DCE"/>
    <w:rsid w:val="009A7E45"/>
    <w:rsid w:val="009B0B54"/>
    <w:rsid w:val="009B196D"/>
    <w:rsid w:val="009B2106"/>
    <w:rsid w:val="009B2D9B"/>
    <w:rsid w:val="009B3008"/>
    <w:rsid w:val="009B3031"/>
    <w:rsid w:val="009B330A"/>
    <w:rsid w:val="009B352B"/>
    <w:rsid w:val="009B3775"/>
    <w:rsid w:val="009B3BB1"/>
    <w:rsid w:val="009B3FCA"/>
    <w:rsid w:val="009B42E5"/>
    <w:rsid w:val="009B4319"/>
    <w:rsid w:val="009B49DD"/>
    <w:rsid w:val="009B4A43"/>
    <w:rsid w:val="009B4C7E"/>
    <w:rsid w:val="009B5748"/>
    <w:rsid w:val="009B5C3A"/>
    <w:rsid w:val="009B6224"/>
    <w:rsid w:val="009B6378"/>
    <w:rsid w:val="009B6C38"/>
    <w:rsid w:val="009B700A"/>
    <w:rsid w:val="009B751F"/>
    <w:rsid w:val="009B77F4"/>
    <w:rsid w:val="009B7D17"/>
    <w:rsid w:val="009C0E5D"/>
    <w:rsid w:val="009C1423"/>
    <w:rsid w:val="009C1591"/>
    <w:rsid w:val="009C1600"/>
    <w:rsid w:val="009C164F"/>
    <w:rsid w:val="009C1D2F"/>
    <w:rsid w:val="009C2BCB"/>
    <w:rsid w:val="009C3549"/>
    <w:rsid w:val="009C3B9A"/>
    <w:rsid w:val="009C3D86"/>
    <w:rsid w:val="009C3FC9"/>
    <w:rsid w:val="009C42A3"/>
    <w:rsid w:val="009C4365"/>
    <w:rsid w:val="009C45CD"/>
    <w:rsid w:val="009C4E3B"/>
    <w:rsid w:val="009C561B"/>
    <w:rsid w:val="009C5837"/>
    <w:rsid w:val="009C5A5D"/>
    <w:rsid w:val="009C5E38"/>
    <w:rsid w:val="009C604A"/>
    <w:rsid w:val="009C6189"/>
    <w:rsid w:val="009C67A1"/>
    <w:rsid w:val="009C6F92"/>
    <w:rsid w:val="009D0CE7"/>
    <w:rsid w:val="009D12E9"/>
    <w:rsid w:val="009D1B7F"/>
    <w:rsid w:val="009D1BA2"/>
    <w:rsid w:val="009D243C"/>
    <w:rsid w:val="009D24E1"/>
    <w:rsid w:val="009D3583"/>
    <w:rsid w:val="009D37DC"/>
    <w:rsid w:val="009D453F"/>
    <w:rsid w:val="009D48AF"/>
    <w:rsid w:val="009D5935"/>
    <w:rsid w:val="009D5DE3"/>
    <w:rsid w:val="009D606B"/>
    <w:rsid w:val="009D6852"/>
    <w:rsid w:val="009D7B5B"/>
    <w:rsid w:val="009D7BA5"/>
    <w:rsid w:val="009E02B3"/>
    <w:rsid w:val="009E091E"/>
    <w:rsid w:val="009E0DF7"/>
    <w:rsid w:val="009E0F99"/>
    <w:rsid w:val="009E157E"/>
    <w:rsid w:val="009E2557"/>
    <w:rsid w:val="009E2A27"/>
    <w:rsid w:val="009E2B72"/>
    <w:rsid w:val="009E302B"/>
    <w:rsid w:val="009E3084"/>
    <w:rsid w:val="009E3AF9"/>
    <w:rsid w:val="009E4145"/>
    <w:rsid w:val="009E4372"/>
    <w:rsid w:val="009E4D7F"/>
    <w:rsid w:val="009E5E84"/>
    <w:rsid w:val="009E74D7"/>
    <w:rsid w:val="009E7546"/>
    <w:rsid w:val="009E771B"/>
    <w:rsid w:val="009F0A5D"/>
    <w:rsid w:val="009F0EC1"/>
    <w:rsid w:val="009F1BCB"/>
    <w:rsid w:val="009F1DB6"/>
    <w:rsid w:val="009F2092"/>
    <w:rsid w:val="009F20D3"/>
    <w:rsid w:val="009F257F"/>
    <w:rsid w:val="009F282B"/>
    <w:rsid w:val="009F3373"/>
    <w:rsid w:val="009F3788"/>
    <w:rsid w:val="009F4631"/>
    <w:rsid w:val="009F49B1"/>
    <w:rsid w:val="009F4FBE"/>
    <w:rsid w:val="009F55D1"/>
    <w:rsid w:val="009F55F0"/>
    <w:rsid w:val="009F582F"/>
    <w:rsid w:val="009F63C5"/>
    <w:rsid w:val="009F680C"/>
    <w:rsid w:val="009F708F"/>
    <w:rsid w:val="009F76C7"/>
    <w:rsid w:val="00A003BB"/>
    <w:rsid w:val="00A003EC"/>
    <w:rsid w:val="00A00553"/>
    <w:rsid w:val="00A00800"/>
    <w:rsid w:val="00A00CDB"/>
    <w:rsid w:val="00A00E99"/>
    <w:rsid w:val="00A01084"/>
    <w:rsid w:val="00A012AC"/>
    <w:rsid w:val="00A019D3"/>
    <w:rsid w:val="00A019E6"/>
    <w:rsid w:val="00A022C5"/>
    <w:rsid w:val="00A024DC"/>
    <w:rsid w:val="00A02960"/>
    <w:rsid w:val="00A02A9A"/>
    <w:rsid w:val="00A02F09"/>
    <w:rsid w:val="00A02F6B"/>
    <w:rsid w:val="00A03553"/>
    <w:rsid w:val="00A05A3D"/>
    <w:rsid w:val="00A06F5F"/>
    <w:rsid w:val="00A07242"/>
    <w:rsid w:val="00A0725D"/>
    <w:rsid w:val="00A0737D"/>
    <w:rsid w:val="00A07509"/>
    <w:rsid w:val="00A07EC0"/>
    <w:rsid w:val="00A1029F"/>
    <w:rsid w:val="00A10B2B"/>
    <w:rsid w:val="00A112CC"/>
    <w:rsid w:val="00A112EB"/>
    <w:rsid w:val="00A11A24"/>
    <w:rsid w:val="00A136B1"/>
    <w:rsid w:val="00A13AF9"/>
    <w:rsid w:val="00A13B63"/>
    <w:rsid w:val="00A14636"/>
    <w:rsid w:val="00A153FD"/>
    <w:rsid w:val="00A15960"/>
    <w:rsid w:val="00A15AC9"/>
    <w:rsid w:val="00A166B7"/>
    <w:rsid w:val="00A16C9D"/>
    <w:rsid w:val="00A16D8D"/>
    <w:rsid w:val="00A17220"/>
    <w:rsid w:val="00A17244"/>
    <w:rsid w:val="00A178D4"/>
    <w:rsid w:val="00A17E28"/>
    <w:rsid w:val="00A17EE8"/>
    <w:rsid w:val="00A202FF"/>
    <w:rsid w:val="00A20762"/>
    <w:rsid w:val="00A208AD"/>
    <w:rsid w:val="00A20C91"/>
    <w:rsid w:val="00A20FCE"/>
    <w:rsid w:val="00A2164B"/>
    <w:rsid w:val="00A21750"/>
    <w:rsid w:val="00A21C83"/>
    <w:rsid w:val="00A2303D"/>
    <w:rsid w:val="00A23100"/>
    <w:rsid w:val="00A23F94"/>
    <w:rsid w:val="00A24469"/>
    <w:rsid w:val="00A24F31"/>
    <w:rsid w:val="00A25B41"/>
    <w:rsid w:val="00A25E11"/>
    <w:rsid w:val="00A261B0"/>
    <w:rsid w:val="00A261B9"/>
    <w:rsid w:val="00A2780B"/>
    <w:rsid w:val="00A27810"/>
    <w:rsid w:val="00A27DCB"/>
    <w:rsid w:val="00A3076B"/>
    <w:rsid w:val="00A30DDD"/>
    <w:rsid w:val="00A31624"/>
    <w:rsid w:val="00A31C1D"/>
    <w:rsid w:val="00A31D0C"/>
    <w:rsid w:val="00A32149"/>
    <w:rsid w:val="00A32857"/>
    <w:rsid w:val="00A32B6F"/>
    <w:rsid w:val="00A33031"/>
    <w:rsid w:val="00A3432D"/>
    <w:rsid w:val="00A355ED"/>
    <w:rsid w:val="00A35970"/>
    <w:rsid w:val="00A35BDA"/>
    <w:rsid w:val="00A35D39"/>
    <w:rsid w:val="00A36E5D"/>
    <w:rsid w:val="00A36EB7"/>
    <w:rsid w:val="00A36FD0"/>
    <w:rsid w:val="00A3702A"/>
    <w:rsid w:val="00A3730C"/>
    <w:rsid w:val="00A3759F"/>
    <w:rsid w:val="00A3781E"/>
    <w:rsid w:val="00A37865"/>
    <w:rsid w:val="00A378C8"/>
    <w:rsid w:val="00A403CB"/>
    <w:rsid w:val="00A40796"/>
    <w:rsid w:val="00A40923"/>
    <w:rsid w:val="00A40DAB"/>
    <w:rsid w:val="00A4109F"/>
    <w:rsid w:val="00A41CD0"/>
    <w:rsid w:val="00A43435"/>
    <w:rsid w:val="00A43BFC"/>
    <w:rsid w:val="00A44253"/>
    <w:rsid w:val="00A442AD"/>
    <w:rsid w:val="00A452F8"/>
    <w:rsid w:val="00A4589F"/>
    <w:rsid w:val="00A46067"/>
    <w:rsid w:val="00A4611E"/>
    <w:rsid w:val="00A4681C"/>
    <w:rsid w:val="00A469A6"/>
    <w:rsid w:val="00A46B8E"/>
    <w:rsid w:val="00A46F10"/>
    <w:rsid w:val="00A47280"/>
    <w:rsid w:val="00A472E8"/>
    <w:rsid w:val="00A47641"/>
    <w:rsid w:val="00A500E6"/>
    <w:rsid w:val="00A50851"/>
    <w:rsid w:val="00A5153B"/>
    <w:rsid w:val="00A51BB9"/>
    <w:rsid w:val="00A51EC1"/>
    <w:rsid w:val="00A5289C"/>
    <w:rsid w:val="00A528C2"/>
    <w:rsid w:val="00A529CD"/>
    <w:rsid w:val="00A53180"/>
    <w:rsid w:val="00A53E2E"/>
    <w:rsid w:val="00A53E70"/>
    <w:rsid w:val="00A53E72"/>
    <w:rsid w:val="00A541C8"/>
    <w:rsid w:val="00A543F2"/>
    <w:rsid w:val="00A54443"/>
    <w:rsid w:val="00A545C0"/>
    <w:rsid w:val="00A54F7C"/>
    <w:rsid w:val="00A563C2"/>
    <w:rsid w:val="00A5724E"/>
    <w:rsid w:val="00A57770"/>
    <w:rsid w:val="00A577D9"/>
    <w:rsid w:val="00A579A5"/>
    <w:rsid w:val="00A6045E"/>
    <w:rsid w:val="00A60B7E"/>
    <w:rsid w:val="00A60D10"/>
    <w:rsid w:val="00A6120D"/>
    <w:rsid w:val="00A6264A"/>
    <w:rsid w:val="00A62CD8"/>
    <w:rsid w:val="00A62E0A"/>
    <w:rsid w:val="00A63500"/>
    <w:rsid w:val="00A639D7"/>
    <w:rsid w:val="00A63D12"/>
    <w:rsid w:val="00A64121"/>
    <w:rsid w:val="00A64A4D"/>
    <w:rsid w:val="00A655AF"/>
    <w:rsid w:val="00A66C59"/>
    <w:rsid w:val="00A66E18"/>
    <w:rsid w:val="00A66E1F"/>
    <w:rsid w:val="00A672AA"/>
    <w:rsid w:val="00A6730D"/>
    <w:rsid w:val="00A67809"/>
    <w:rsid w:val="00A700F2"/>
    <w:rsid w:val="00A703EF"/>
    <w:rsid w:val="00A70435"/>
    <w:rsid w:val="00A70F7D"/>
    <w:rsid w:val="00A71FD1"/>
    <w:rsid w:val="00A721FA"/>
    <w:rsid w:val="00A72C7C"/>
    <w:rsid w:val="00A72D90"/>
    <w:rsid w:val="00A7357C"/>
    <w:rsid w:val="00A73CDC"/>
    <w:rsid w:val="00A7501F"/>
    <w:rsid w:val="00A75141"/>
    <w:rsid w:val="00A75FED"/>
    <w:rsid w:val="00A7618C"/>
    <w:rsid w:val="00A76788"/>
    <w:rsid w:val="00A76AED"/>
    <w:rsid w:val="00A770FF"/>
    <w:rsid w:val="00A779EA"/>
    <w:rsid w:val="00A77B38"/>
    <w:rsid w:val="00A80098"/>
    <w:rsid w:val="00A82322"/>
    <w:rsid w:val="00A82799"/>
    <w:rsid w:val="00A83199"/>
    <w:rsid w:val="00A83E97"/>
    <w:rsid w:val="00A8478E"/>
    <w:rsid w:val="00A84838"/>
    <w:rsid w:val="00A852C6"/>
    <w:rsid w:val="00A85ACA"/>
    <w:rsid w:val="00A85E9D"/>
    <w:rsid w:val="00A86426"/>
    <w:rsid w:val="00A864A3"/>
    <w:rsid w:val="00A87755"/>
    <w:rsid w:val="00A877D0"/>
    <w:rsid w:val="00A87881"/>
    <w:rsid w:val="00A87ADD"/>
    <w:rsid w:val="00A87CE3"/>
    <w:rsid w:val="00A90C7B"/>
    <w:rsid w:val="00A924C6"/>
    <w:rsid w:val="00A92DD9"/>
    <w:rsid w:val="00A93E3A"/>
    <w:rsid w:val="00A94FF7"/>
    <w:rsid w:val="00A96BF8"/>
    <w:rsid w:val="00A97F94"/>
    <w:rsid w:val="00A97F9D"/>
    <w:rsid w:val="00AA081E"/>
    <w:rsid w:val="00AA0C18"/>
    <w:rsid w:val="00AA0C7E"/>
    <w:rsid w:val="00AA1A8B"/>
    <w:rsid w:val="00AA1B9D"/>
    <w:rsid w:val="00AA1C92"/>
    <w:rsid w:val="00AA201D"/>
    <w:rsid w:val="00AA27F2"/>
    <w:rsid w:val="00AA2F9E"/>
    <w:rsid w:val="00AA34CB"/>
    <w:rsid w:val="00AA3A27"/>
    <w:rsid w:val="00AA41B9"/>
    <w:rsid w:val="00AA4962"/>
    <w:rsid w:val="00AA4A45"/>
    <w:rsid w:val="00AA4C69"/>
    <w:rsid w:val="00AA4CF8"/>
    <w:rsid w:val="00AA5087"/>
    <w:rsid w:val="00AA5280"/>
    <w:rsid w:val="00AA52BC"/>
    <w:rsid w:val="00AA550E"/>
    <w:rsid w:val="00AA5F81"/>
    <w:rsid w:val="00AA65FA"/>
    <w:rsid w:val="00AA6FD5"/>
    <w:rsid w:val="00AA73EC"/>
    <w:rsid w:val="00AA76C6"/>
    <w:rsid w:val="00AB079B"/>
    <w:rsid w:val="00AB19AB"/>
    <w:rsid w:val="00AB21BC"/>
    <w:rsid w:val="00AB297A"/>
    <w:rsid w:val="00AB3A32"/>
    <w:rsid w:val="00AB40BB"/>
    <w:rsid w:val="00AB5377"/>
    <w:rsid w:val="00AB5938"/>
    <w:rsid w:val="00AB598E"/>
    <w:rsid w:val="00AB5A86"/>
    <w:rsid w:val="00AB6532"/>
    <w:rsid w:val="00AB6B22"/>
    <w:rsid w:val="00AB7895"/>
    <w:rsid w:val="00AB7ADC"/>
    <w:rsid w:val="00AC0071"/>
    <w:rsid w:val="00AC031D"/>
    <w:rsid w:val="00AC0AF2"/>
    <w:rsid w:val="00AC13DA"/>
    <w:rsid w:val="00AC1AB8"/>
    <w:rsid w:val="00AC1B30"/>
    <w:rsid w:val="00AC1B32"/>
    <w:rsid w:val="00AC1B9B"/>
    <w:rsid w:val="00AC1BE2"/>
    <w:rsid w:val="00AC22A9"/>
    <w:rsid w:val="00AC22FA"/>
    <w:rsid w:val="00AC2669"/>
    <w:rsid w:val="00AC3132"/>
    <w:rsid w:val="00AC34C0"/>
    <w:rsid w:val="00AC352F"/>
    <w:rsid w:val="00AC3757"/>
    <w:rsid w:val="00AC3ACA"/>
    <w:rsid w:val="00AC537F"/>
    <w:rsid w:val="00AC5709"/>
    <w:rsid w:val="00AC5A40"/>
    <w:rsid w:val="00AC5BE4"/>
    <w:rsid w:val="00AC6311"/>
    <w:rsid w:val="00AC651F"/>
    <w:rsid w:val="00AC6F64"/>
    <w:rsid w:val="00AC7081"/>
    <w:rsid w:val="00AC7645"/>
    <w:rsid w:val="00AC7839"/>
    <w:rsid w:val="00AD06AC"/>
    <w:rsid w:val="00AD12AC"/>
    <w:rsid w:val="00AD1B88"/>
    <w:rsid w:val="00AD1C75"/>
    <w:rsid w:val="00AD24BE"/>
    <w:rsid w:val="00AD2CB0"/>
    <w:rsid w:val="00AD2E9A"/>
    <w:rsid w:val="00AD346B"/>
    <w:rsid w:val="00AD3FCF"/>
    <w:rsid w:val="00AD5650"/>
    <w:rsid w:val="00AD5FFF"/>
    <w:rsid w:val="00AD608D"/>
    <w:rsid w:val="00AD610F"/>
    <w:rsid w:val="00AD6212"/>
    <w:rsid w:val="00AD7389"/>
    <w:rsid w:val="00AD7B20"/>
    <w:rsid w:val="00AE0E65"/>
    <w:rsid w:val="00AE1B15"/>
    <w:rsid w:val="00AE1C39"/>
    <w:rsid w:val="00AE2719"/>
    <w:rsid w:val="00AE2CA4"/>
    <w:rsid w:val="00AE3026"/>
    <w:rsid w:val="00AE3294"/>
    <w:rsid w:val="00AE3D36"/>
    <w:rsid w:val="00AE3FAB"/>
    <w:rsid w:val="00AE490F"/>
    <w:rsid w:val="00AE4BA7"/>
    <w:rsid w:val="00AE4C46"/>
    <w:rsid w:val="00AE4DDE"/>
    <w:rsid w:val="00AE5E07"/>
    <w:rsid w:val="00AE6153"/>
    <w:rsid w:val="00AE6EFC"/>
    <w:rsid w:val="00AE6F28"/>
    <w:rsid w:val="00AE7319"/>
    <w:rsid w:val="00AE7870"/>
    <w:rsid w:val="00AE7AEC"/>
    <w:rsid w:val="00AE7E16"/>
    <w:rsid w:val="00AE7E71"/>
    <w:rsid w:val="00AF042D"/>
    <w:rsid w:val="00AF06FC"/>
    <w:rsid w:val="00AF0900"/>
    <w:rsid w:val="00AF18C3"/>
    <w:rsid w:val="00AF1A3F"/>
    <w:rsid w:val="00AF1CED"/>
    <w:rsid w:val="00AF1ED0"/>
    <w:rsid w:val="00AF2100"/>
    <w:rsid w:val="00AF24A4"/>
    <w:rsid w:val="00AF2E75"/>
    <w:rsid w:val="00AF328A"/>
    <w:rsid w:val="00AF3606"/>
    <w:rsid w:val="00AF3AEF"/>
    <w:rsid w:val="00AF3D1B"/>
    <w:rsid w:val="00AF3D3C"/>
    <w:rsid w:val="00AF4217"/>
    <w:rsid w:val="00AF4CBF"/>
    <w:rsid w:val="00AF4DE7"/>
    <w:rsid w:val="00AF52B6"/>
    <w:rsid w:val="00AF547D"/>
    <w:rsid w:val="00AF58EA"/>
    <w:rsid w:val="00AF635A"/>
    <w:rsid w:val="00AF6CA3"/>
    <w:rsid w:val="00AF6E8A"/>
    <w:rsid w:val="00AF74B0"/>
    <w:rsid w:val="00AF7BCA"/>
    <w:rsid w:val="00B00462"/>
    <w:rsid w:val="00B0061E"/>
    <w:rsid w:val="00B01400"/>
    <w:rsid w:val="00B01474"/>
    <w:rsid w:val="00B01D88"/>
    <w:rsid w:val="00B01F75"/>
    <w:rsid w:val="00B02072"/>
    <w:rsid w:val="00B02568"/>
    <w:rsid w:val="00B028AE"/>
    <w:rsid w:val="00B02DF5"/>
    <w:rsid w:val="00B0301F"/>
    <w:rsid w:val="00B030B4"/>
    <w:rsid w:val="00B03E8A"/>
    <w:rsid w:val="00B03EAE"/>
    <w:rsid w:val="00B051D0"/>
    <w:rsid w:val="00B060FD"/>
    <w:rsid w:val="00B06476"/>
    <w:rsid w:val="00B067A7"/>
    <w:rsid w:val="00B068E7"/>
    <w:rsid w:val="00B06A3E"/>
    <w:rsid w:val="00B06CF2"/>
    <w:rsid w:val="00B07A24"/>
    <w:rsid w:val="00B1061D"/>
    <w:rsid w:val="00B1062E"/>
    <w:rsid w:val="00B11E64"/>
    <w:rsid w:val="00B12FB1"/>
    <w:rsid w:val="00B131CA"/>
    <w:rsid w:val="00B133CA"/>
    <w:rsid w:val="00B13706"/>
    <w:rsid w:val="00B1437D"/>
    <w:rsid w:val="00B14A90"/>
    <w:rsid w:val="00B15095"/>
    <w:rsid w:val="00B154D7"/>
    <w:rsid w:val="00B157BA"/>
    <w:rsid w:val="00B15ACE"/>
    <w:rsid w:val="00B15BEC"/>
    <w:rsid w:val="00B15CEB"/>
    <w:rsid w:val="00B1613F"/>
    <w:rsid w:val="00B16404"/>
    <w:rsid w:val="00B16D31"/>
    <w:rsid w:val="00B17256"/>
    <w:rsid w:val="00B17697"/>
    <w:rsid w:val="00B179E8"/>
    <w:rsid w:val="00B17DB6"/>
    <w:rsid w:val="00B20361"/>
    <w:rsid w:val="00B20654"/>
    <w:rsid w:val="00B207D8"/>
    <w:rsid w:val="00B20C63"/>
    <w:rsid w:val="00B20E0F"/>
    <w:rsid w:val="00B2118A"/>
    <w:rsid w:val="00B2135A"/>
    <w:rsid w:val="00B2176B"/>
    <w:rsid w:val="00B21FFC"/>
    <w:rsid w:val="00B22C6C"/>
    <w:rsid w:val="00B23254"/>
    <w:rsid w:val="00B2366C"/>
    <w:rsid w:val="00B238F8"/>
    <w:rsid w:val="00B244A1"/>
    <w:rsid w:val="00B254F7"/>
    <w:rsid w:val="00B2577A"/>
    <w:rsid w:val="00B25F2A"/>
    <w:rsid w:val="00B26326"/>
    <w:rsid w:val="00B269BF"/>
    <w:rsid w:val="00B27640"/>
    <w:rsid w:val="00B301E8"/>
    <w:rsid w:val="00B30207"/>
    <w:rsid w:val="00B30B2E"/>
    <w:rsid w:val="00B30FF7"/>
    <w:rsid w:val="00B3165B"/>
    <w:rsid w:val="00B31AC9"/>
    <w:rsid w:val="00B32021"/>
    <w:rsid w:val="00B32029"/>
    <w:rsid w:val="00B320F2"/>
    <w:rsid w:val="00B32A51"/>
    <w:rsid w:val="00B331E0"/>
    <w:rsid w:val="00B337B0"/>
    <w:rsid w:val="00B33863"/>
    <w:rsid w:val="00B34812"/>
    <w:rsid w:val="00B34F8B"/>
    <w:rsid w:val="00B35390"/>
    <w:rsid w:val="00B3575D"/>
    <w:rsid w:val="00B35CA4"/>
    <w:rsid w:val="00B35D55"/>
    <w:rsid w:val="00B35E5C"/>
    <w:rsid w:val="00B36446"/>
    <w:rsid w:val="00B3663F"/>
    <w:rsid w:val="00B36E1A"/>
    <w:rsid w:val="00B37622"/>
    <w:rsid w:val="00B376E8"/>
    <w:rsid w:val="00B40090"/>
    <w:rsid w:val="00B403DD"/>
    <w:rsid w:val="00B40EDE"/>
    <w:rsid w:val="00B41961"/>
    <w:rsid w:val="00B41D24"/>
    <w:rsid w:val="00B42AC6"/>
    <w:rsid w:val="00B430A2"/>
    <w:rsid w:val="00B430F5"/>
    <w:rsid w:val="00B43662"/>
    <w:rsid w:val="00B4375D"/>
    <w:rsid w:val="00B437DB"/>
    <w:rsid w:val="00B43F2B"/>
    <w:rsid w:val="00B44600"/>
    <w:rsid w:val="00B44627"/>
    <w:rsid w:val="00B44C76"/>
    <w:rsid w:val="00B456A0"/>
    <w:rsid w:val="00B4617F"/>
    <w:rsid w:val="00B46316"/>
    <w:rsid w:val="00B464BD"/>
    <w:rsid w:val="00B46976"/>
    <w:rsid w:val="00B46DE1"/>
    <w:rsid w:val="00B47821"/>
    <w:rsid w:val="00B501F8"/>
    <w:rsid w:val="00B502EC"/>
    <w:rsid w:val="00B50478"/>
    <w:rsid w:val="00B513F8"/>
    <w:rsid w:val="00B51F3D"/>
    <w:rsid w:val="00B51F49"/>
    <w:rsid w:val="00B5318F"/>
    <w:rsid w:val="00B533C0"/>
    <w:rsid w:val="00B53425"/>
    <w:rsid w:val="00B535E3"/>
    <w:rsid w:val="00B53893"/>
    <w:rsid w:val="00B540AD"/>
    <w:rsid w:val="00B54B44"/>
    <w:rsid w:val="00B54E4C"/>
    <w:rsid w:val="00B54F51"/>
    <w:rsid w:val="00B5516C"/>
    <w:rsid w:val="00B55C22"/>
    <w:rsid w:val="00B56C9F"/>
    <w:rsid w:val="00B573F8"/>
    <w:rsid w:val="00B57A96"/>
    <w:rsid w:val="00B57E22"/>
    <w:rsid w:val="00B57ED0"/>
    <w:rsid w:val="00B60E4F"/>
    <w:rsid w:val="00B61799"/>
    <w:rsid w:val="00B6199C"/>
    <w:rsid w:val="00B62019"/>
    <w:rsid w:val="00B62E80"/>
    <w:rsid w:val="00B62F90"/>
    <w:rsid w:val="00B63516"/>
    <w:rsid w:val="00B63F66"/>
    <w:rsid w:val="00B642C4"/>
    <w:rsid w:val="00B643DC"/>
    <w:rsid w:val="00B6515C"/>
    <w:rsid w:val="00B657E5"/>
    <w:rsid w:val="00B66623"/>
    <w:rsid w:val="00B66D61"/>
    <w:rsid w:val="00B66FCF"/>
    <w:rsid w:val="00B672EB"/>
    <w:rsid w:val="00B701CE"/>
    <w:rsid w:val="00B70EC0"/>
    <w:rsid w:val="00B71A75"/>
    <w:rsid w:val="00B71F29"/>
    <w:rsid w:val="00B72F5D"/>
    <w:rsid w:val="00B7502A"/>
    <w:rsid w:val="00B756F1"/>
    <w:rsid w:val="00B76B2D"/>
    <w:rsid w:val="00B7726B"/>
    <w:rsid w:val="00B77305"/>
    <w:rsid w:val="00B77849"/>
    <w:rsid w:val="00B80935"/>
    <w:rsid w:val="00B816AE"/>
    <w:rsid w:val="00B820F3"/>
    <w:rsid w:val="00B82341"/>
    <w:rsid w:val="00B82681"/>
    <w:rsid w:val="00B83527"/>
    <w:rsid w:val="00B83863"/>
    <w:rsid w:val="00B83BB1"/>
    <w:rsid w:val="00B851F4"/>
    <w:rsid w:val="00B8576B"/>
    <w:rsid w:val="00B85AB3"/>
    <w:rsid w:val="00B85B5B"/>
    <w:rsid w:val="00B85ED3"/>
    <w:rsid w:val="00B8767B"/>
    <w:rsid w:val="00B87CCB"/>
    <w:rsid w:val="00B9038F"/>
    <w:rsid w:val="00B909D0"/>
    <w:rsid w:val="00B910D2"/>
    <w:rsid w:val="00B9124A"/>
    <w:rsid w:val="00B914FB"/>
    <w:rsid w:val="00B9157B"/>
    <w:rsid w:val="00B91871"/>
    <w:rsid w:val="00B91A64"/>
    <w:rsid w:val="00B92560"/>
    <w:rsid w:val="00B92B92"/>
    <w:rsid w:val="00B92BE9"/>
    <w:rsid w:val="00B92F64"/>
    <w:rsid w:val="00B93219"/>
    <w:rsid w:val="00B93260"/>
    <w:rsid w:val="00B9330B"/>
    <w:rsid w:val="00B934C4"/>
    <w:rsid w:val="00B934DD"/>
    <w:rsid w:val="00B93C39"/>
    <w:rsid w:val="00B93D04"/>
    <w:rsid w:val="00B93E54"/>
    <w:rsid w:val="00B9403B"/>
    <w:rsid w:val="00B944BC"/>
    <w:rsid w:val="00B94F76"/>
    <w:rsid w:val="00B95404"/>
    <w:rsid w:val="00B95535"/>
    <w:rsid w:val="00B959A6"/>
    <w:rsid w:val="00B95C96"/>
    <w:rsid w:val="00B95D85"/>
    <w:rsid w:val="00B96542"/>
    <w:rsid w:val="00B96EBC"/>
    <w:rsid w:val="00B9711C"/>
    <w:rsid w:val="00B97399"/>
    <w:rsid w:val="00B974E0"/>
    <w:rsid w:val="00B97839"/>
    <w:rsid w:val="00BA03D9"/>
    <w:rsid w:val="00BA0ACF"/>
    <w:rsid w:val="00BA0D37"/>
    <w:rsid w:val="00BA228F"/>
    <w:rsid w:val="00BA2F46"/>
    <w:rsid w:val="00BA36BC"/>
    <w:rsid w:val="00BA4001"/>
    <w:rsid w:val="00BA4EFF"/>
    <w:rsid w:val="00BA52AC"/>
    <w:rsid w:val="00BA5C67"/>
    <w:rsid w:val="00BA659B"/>
    <w:rsid w:val="00BA6B43"/>
    <w:rsid w:val="00BA6C71"/>
    <w:rsid w:val="00BA7060"/>
    <w:rsid w:val="00BA70D4"/>
    <w:rsid w:val="00BA7527"/>
    <w:rsid w:val="00BA7E77"/>
    <w:rsid w:val="00BB0359"/>
    <w:rsid w:val="00BB0721"/>
    <w:rsid w:val="00BB099C"/>
    <w:rsid w:val="00BB0BC2"/>
    <w:rsid w:val="00BB1566"/>
    <w:rsid w:val="00BB1993"/>
    <w:rsid w:val="00BB22BE"/>
    <w:rsid w:val="00BB3089"/>
    <w:rsid w:val="00BB3455"/>
    <w:rsid w:val="00BB38BF"/>
    <w:rsid w:val="00BB3BA7"/>
    <w:rsid w:val="00BB3E31"/>
    <w:rsid w:val="00BB43E0"/>
    <w:rsid w:val="00BB4777"/>
    <w:rsid w:val="00BB51B3"/>
    <w:rsid w:val="00BB583A"/>
    <w:rsid w:val="00BB60C6"/>
    <w:rsid w:val="00BB654C"/>
    <w:rsid w:val="00BB692C"/>
    <w:rsid w:val="00BB7D3C"/>
    <w:rsid w:val="00BC03B7"/>
    <w:rsid w:val="00BC06C9"/>
    <w:rsid w:val="00BC085E"/>
    <w:rsid w:val="00BC19C0"/>
    <w:rsid w:val="00BC1D73"/>
    <w:rsid w:val="00BC2E05"/>
    <w:rsid w:val="00BC3197"/>
    <w:rsid w:val="00BC37F5"/>
    <w:rsid w:val="00BC4373"/>
    <w:rsid w:val="00BC505E"/>
    <w:rsid w:val="00BC751F"/>
    <w:rsid w:val="00BD1CDF"/>
    <w:rsid w:val="00BD2117"/>
    <w:rsid w:val="00BD21FA"/>
    <w:rsid w:val="00BD366C"/>
    <w:rsid w:val="00BD3F4F"/>
    <w:rsid w:val="00BD47E8"/>
    <w:rsid w:val="00BD49FF"/>
    <w:rsid w:val="00BD4E24"/>
    <w:rsid w:val="00BD5410"/>
    <w:rsid w:val="00BD5767"/>
    <w:rsid w:val="00BD5FAE"/>
    <w:rsid w:val="00BD6264"/>
    <w:rsid w:val="00BD6431"/>
    <w:rsid w:val="00BD6DD5"/>
    <w:rsid w:val="00BD70D1"/>
    <w:rsid w:val="00BD712D"/>
    <w:rsid w:val="00BD7339"/>
    <w:rsid w:val="00BD756F"/>
    <w:rsid w:val="00BD7EF8"/>
    <w:rsid w:val="00BE0354"/>
    <w:rsid w:val="00BE0A6B"/>
    <w:rsid w:val="00BE17C8"/>
    <w:rsid w:val="00BE309F"/>
    <w:rsid w:val="00BE3127"/>
    <w:rsid w:val="00BE3267"/>
    <w:rsid w:val="00BE358D"/>
    <w:rsid w:val="00BE36C9"/>
    <w:rsid w:val="00BE3C9E"/>
    <w:rsid w:val="00BE5400"/>
    <w:rsid w:val="00BE5459"/>
    <w:rsid w:val="00BE552A"/>
    <w:rsid w:val="00BE6118"/>
    <w:rsid w:val="00BE62F4"/>
    <w:rsid w:val="00BE694F"/>
    <w:rsid w:val="00BE6BB1"/>
    <w:rsid w:val="00BE6DDF"/>
    <w:rsid w:val="00BE7398"/>
    <w:rsid w:val="00BF0B4C"/>
    <w:rsid w:val="00BF0D89"/>
    <w:rsid w:val="00BF0DAB"/>
    <w:rsid w:val="00BF0ED0"/>
    <w:rsid w:val="00BF0F71"/>
    <w:rsid w:val="00BF1A98"/>
    <w:rsid w:val="00BF1B73"/>
    <w:rsid w:val="00BF20D5"/>
    <w:rsid w:val="00BF3517"/>
    <w:rsid w:val="00BF36B9"/>
    <w:rsid w:val="00BF3965"/>
    <w:rsid w:val="00BF44A7"/>
    <w:rsid w:val="00BF48EC"/>
    <w:rsid w:val="00BF4D13"/>
    <w:rsid w:val="00BF5653"/>
    <w:rsid w:val="00BF5895"/>
    <w:rsid w:val="00BF58EE"/>
    <w:rsid w:val="00BF593A"/>
    <w:rsid w:val="00BF5965"/>
    <w:rsid w:val="00BF5AA1"/>
    <w:rsid w:val="00BF749F"/>
    <w:rsid w:val="00BF7BCA"/>
    <w:rsid w:val="00BF7E8B"/>
    <w:rsid w:val="00C00366"/>
    <w:rsid w:val="00C00E02"/>
    <w:rsid w:val="00C01DB4"/>
    <w:rsid w:val="00C01E6A"/>
    <w:rsid w:val="00C033CC"/>
    <w:rsid w:val="00C0367D"/>
    <w:rsid w:val="00C03FDC"/>
    <w:rsid w:val="00C042DA"/>
    <w:rsid w:val="00C0447A"/>
    <w:rsid w:val="00C04556"/>
    <w:rsid w:val="00C0458B"/>
    <w:rsid w:val="00C05517"/>
    <w:rsid w:val="00C05622"/>
    <w:rsid w:val="00C05ABD"/>
    <w:rsid w:val="00C05ACA"/>
    <w:rsid w:val="00C0684B"/>
    <w:rsid w:val="00C06FD3"/>
    <w:rsid w:val="00C072AC"/>
    <w:rsid w:val="00C07379"/>
    <w:rsid w:val="00C07399"/>
    <w:rsid w:val="00C077C3"/>
    <w:rsid w:val="00C107DB"/>
    <w:rsid w:val="00C108A8"/>
    <w:rsid w:val="00C1091F"/>
    <w:rsid w:val="00C1190F"/>
    <w:rsid w:val="00C11EFC"/>
    <w:rsid w:val="00C11F70"/>
    <w:rsid w:val="00C121EA"/>
    <w:rsid w:val="00C12426"/>
    <w:rsid w:val="00C13D97"/>
    <w:rsid w:val="00C13DDB"/>
    <w:rsid w:val="00C14084"/>
    <w:rsid w:val="00C1539B"/>
    <w:rsid w:val="00C15932"/>
    <w:rsid w:val="00C15B8C"/>
    <w:rsid w:val="00C16FED"/>
    <w:rsid w:val="00C1711A"/>
    <w:rsid w:val="00C1787B"/>
    <w:rsid w:val="00C2027B"/>
    <w:rsid w:val="00C2033F"/>
    <w:rsid w:val="00C20468"/>
    <w:rsid w:val="00C207D5"/>
    <w:rsid w:val="00C2183F"/>
    <w:rsid w:val="00C21A31"/>
    <w:rsid w:val="00C223A8"/>
    <w:rsid w:val="00C22595"/>
    <w:rsid w:val="00C22780"/>
    <w:rsid w:val="00C22789"/>
    <w:rsid w:val="00C22E03"/>
    <w:rsid w:val="00C23C60"/>
    <w:rsid w:val="00C23E34"/>
    <w:rsid w:val="00C23FB8"/>
    <w:rsid w:val="00C246EC"/>
    <w:rsid w:val="00C2475A"/>
    <w:rsid w:val="00C24EEF"/>
    <w:rsid w:val="00C25549"/>
    <w:rsid w:val="00C259D3"/>
    <w:rsid w:val="00C25C58"/>
    <w:rsid w:val="00C2677E"/>
    <w:rsid w:val="00C26DF8"/>
    <w:rsid w:val="00C27C16"/>
    <w:rsid w:val="00C27D2F"/>
    <w:rsid w:val="00C27D3A"/>
    <w:rsid w:val="00C3057A"/>
    <w:rsid w:val="00C30990"/>
    <w:rsid w:val="00C3143F"/>
    <w:rsid w:val="00C320C0"/>
    <w:rsid w:val="00C324F0"/>
    <w:rsid w:val="00C3256D"/>
    <w:rsid w:val="00C325E2"/>
    <w:rsid w:val="00C3392C"/>
    <w:rsid w:val="00C343F1"/>
    <w:rsid w:val="00C347E7"/>
    <w:rsid w:val="00C35B08"/>
    <w:rsid w:val="00C35D88"/>
    <w:rsid w:val="00C3626B"/>
    <w:rsid w:val="00C363D5"/>
    <w:rsid w:val="00C364D9"/>
    <w:rsid w:val="00C3697D"/>
    <w:rsid w:val="00C369BC"/>
    <w:rsid w:val="00C36DAC"/>
    <w:rsid w:val="00C37013"/>
    <w:rsid w:val="00C37E77"/>
    <w:rsid w:val="00C40B12"/>
    <w:rsid w:val="00C41AC4"/>
    <w:rsid w:val="00C41CB9"/>
    <w:rsid w:val="00C4268D"/>
    <w:rsid w:val="00C42B48"/>
    <w:rsid w:val="00C444F2"/>
    <w:rsid w:val="00C44C53"/>
    <w:rsid w:val="00C4536F"/>
    <w:rsid w:val="00C45814"/>
    <w:rsid w:val="00C45C11"/>
    <w:rsid w:val="00C4602F"/>
    <w:rsid w:val="00C461FB"/>
    <w:rsid w:val="00C4669F"/>
    <w:rsid w:val="00C46AB3"/>
    <w:rsid w:val="00C474B8"/>
    <w:rsid w:val="00C47D64"/>
    <w:rsid w:val="00C50307"/>
    <w:rsid w:val="00C5067D"/>
    <w:rsid w:val="00C507E0"/>
    <w:rsid w:val="00C5131B"/>
    <w:rsid w:val="00C5133A"/>
    <w:rsid w:val="00C518AD"/>
    <w:rsid w:val="00C51B14"/>
    <w:rsid w:val="00C52B6E"/>
    <w:rsid w:val="00C52D00"/>
    <w:rsid w:val="00C52DD4"/>
    <w:rsid w:val="00C52EE9"/>
    <w:rsid w:val="00C53084"/>
    <w:rsid w:val="00C533E8"/>
    <w:rsid w:val="00C53920"/>
    <w:rsid w:val="00C53B62"/>
    <w:rsid w:val="00C53E3E"/>
    <w:rsid w:val="00C54B78"/>
    <w:rsid w:val="00C5587C"/>
    <w:rsid w:val="00C55B36"/>
    <w:rsid w:val="00C55B98"/>
    <w:rsid w:val="00C56651"/>
    <w:rsid w:val="00C56670"/>
    <w:rsid w:val="00C57070"/>
    <w:rsid w:val="00C57649"/>
    <w:rsid w:val="00C57E2C"/>
    <w:rsid w:val="00C60184"/>
    <w:rsid w:val="00C60A77"/>
    <w:rsid w:val="00C60BD2"/>
    <w:rsid w:val="00C6125B"/>
    <w:rsid w:val="00C61932"/>
    <w:rsid w:val="00C619FC"/>
    <w:rsid w:val="00C61C18"/>
    <w:rsid w:val="00C621B2"/>
    <w:rsid w:val="00C62D3E"/>
    <w:rsid w:val="00C62E65"/>
    <w:rsid w:val="00C636BA"/>
    <w:rsid w:val="00C63A8F"/>
    <w:rsid w:val="00C63B58"/>
    <w:rsid w:val="00C63B8F"/>
    <w:rsid w:val="00C63F60"/>
    <w:rsid w:val="00C63F8B"/>
    <w:rsid w:val="00C64208"/>
    <w:rsid w:val="00C645AA"/>
    <w:rsid w:val="00C64658"/>
    <w:rsid w:val="00C64A33"/>
    <w:rsid w:val="00C65220"/>
    <w:rsid w:val="00C65D4A"/>
    <w:rsid w:val="00C66199"/>
    <w:rsid w:val="00C66EFB"/>
    <w:rsid w:val="00C703AC"/>
    <w:rsid w:val="00C70EA7"/>
    <w:rsid w:val="00C7181E"/>
    <w:rsid w:val="00C732B4"/>
    <w:rsid w:val="00C736E5"/>
    <w:rsid w:val="00C73A89"/>
    <w:rsid w:val="00C73CFA"/>
    <w:rsid w:val="00C73DEB"/>
    <w:rsid w:val="00C73EB4"/>
    <w:rsid w:val="00C73EFF"/>
    <w:rsid w:val="00C74257"/>
    <w:rsid w:val="00C7450D"/>
    <w:rsid w:val="00C752E6"/>
    <w:rsid w:val="00C75DCB"/>
    <w:rsid w:val="00C7634C"/>
    <w:rsid w:val="00C76918"/>
    <w:rsid w:val="00C76A20"/>
    <w:rsid w:val="00C77103"/>
    <w:rsid w:val="00C77F5B"/>
    <w:rsid w:val="00C80E1B"/>
    <w:rsid w:val="00C81530"/>
    <w:rsid w:val="00C818B3"/>
    <w:rsid w:val="00C821EF"/>
    <w:rsid w:val="00C82A8E"/>
    <w:rsid w:val="00C83D57"/>
    <w:rsid w:val="00C83E29"/>
    <w:rsid w:val="00C84892"/>
    <w:rsid w:val="00C849E6"/>
    <w:rsid w:val="00C855BF"/>
    <w:rsid w:val="00C857B8"/>
    <w:rsid w:val="00C85F71"/>
    <w:rsid w:val="00C860A7"/>
    <w:rsid w:val="00C8618C"/>
    <w:rsid w:val="00C869A8"/>
    <w:rsid w:val="00C90EBB"/>
    <w:rsid w:val="00C9204E"/>
    <w:rsid w:val="00C928AB"/>
    <w:rsid w:val="00C92934"/>
    <w:rsid w:val="00C92FC1"/>
    <w:rsid w:val="00C9303C"/>
    <w:rsid w:val="00C9312E"/>
    <w:rsid w:val="00C938A1"/>
    <w:rsid w:val="00C939FE"/>
    <w:rsid w:val="00C94082"/>
    <w:rsid w:val="00C940BA"/>
    <w:rsid w:val="00C944E1"/>
    <w:rsid w:val="00C94F49"/>
    <w:rsid w:val="00C955C3"/>
    <w:rsid w:val="00C956F2"/>
    <w:rsid w:val="00C959C6"/>
    <w:rsid w:val="00C95ABE"/>
    <w:rsid w:val="00C95D44"/>
    <w:rsid w:val="00C965B1"/>
    <w:rsid w:val="00C96DB3"/>
    <w:rsid w:val="00C97303"/>
    <w:rsid w:val="00C9798C"/>
    <w:rsid w:val="00C9799F"/>
    <w:rsid w:val="00C97E1A"/>
    <w:rsid w:val="00CA0A81"/>
    <w:rsid w:val="00CA16B1"/>
    <w:rsid w:val="00CA17A1"/>
    <w:rsid w:val="00CA1CAB"/>
    <w:rsid w:val="00CA1ECC"/>
    <w:rsid w:val="00CA230C"/>
    <w:rsid w:val="00CA2CF7"/>
    <w:rsid w:val="00CA37BE"/>
    <w:rsid w:val="00CA4002"/>
    <w:rsid w:val="00CA412D"/>
    <w:rsid w:val="00CA4352"/>
    <w:rsid w:val="00CA54CF"/>
    <w:rsid w:val="00CA5889"/>
    <w:rsid w:val="00CA6B22"/>
    <w:rsid w:val="00CA6B6B"/>
    <w:rsid w:val="00CA6B8F"/>
    <w:rsid w:val="00CA6FE0"/>
    <w:rsid w:val="00CA74DB"/>
    <w:rsid w:val="00CA7711"/>
    <w:rsid w:val="00CA7720"/>
    <w:rsid w:val="00CA7DE7"/>
    <w:rsid w:val="00CB03BF"/>
    <w:rsid w:val="00CB05F2"/>
    <w:rsid w:val="00CB072F"/>
    <w:rsid w:val="00CB07F6"/>
    <w:rsid w:val="00CB0EEB"/>
    <w:rsid w:val="00CB0FE9"/>
    <w:rsid w:val="00CB1A7F"/>
    <w:rsid w:val="00CB1B07"/>
    <w:rsid w:val="00CB1BC3"/>
    <w:rsid w:val="00CB213F"/>
    <w:rsid w:val="00CB26FE"/>
    <w:rsid w:val="00CB33D3"/>
    <w:rsid w:val="00CB3529"/>
    <w:rsid w:val="00CB37C6"/>
    <w:rsid w:val="00CB4338"/>
    <w:rsid w:val="00CB45F1"/>
    <w:rsid w:val="00CB4DA8"/>
    <w:rsid w:val="00CB537C"/>
    <w:rsid w:val="00CB5AD5"/>
    <w:rsid w:val="00CB652F"/>
    <w:rsid w:val="00CB658F"/>
    <w:rsid w:val="00CB6FED"/>
    <w:rsid w:val="00CB7237"/>
    <w:rsid w:val="00CB789D"/>
    <w:rsid w:val="00CB7BED"/>
    <w:rsid w:val="00CB7EBF"/>
    <w:rsid w:val="00CC0130"/>
    <w:rsid w:val="00CC05EC"/>
    <w:rsid w:val="00CC0C05"/>
    <w:rsid w:val="00CC1A73"/>
    <w:rsid w:val="00CC26F2"/>
    <w:rsid w:val="00CC2F8E"/>
    <w:rsid w:val="00CC3144"/>
    <w:rsid w:val="00CC35A2"/>
    <w:rsid w:val="00CC3A04"/>
    <w:rsid w:val="00CC3E51"/>
    <w:rsid w:val="00CC40F0"/>
    <w:rsid w:val="00CC58CB"/>
    <w:rsid w:val="00CC5D12"/>
    <w:rsid w:val="00CC6152"/>
    <w:rsid w:val="00CC6D33"/>
    <w:rsid w:val="00CC6E3A"/>
    <w:rsid w:val="00CC6FFE"/>
    <w:rsid w:val="00CC7C75"/>
    <w:rsid w:val="00CC7DDB"/>
    <w:rsid w:val="00CD00E2"/>
    <w:rsid w:val="00CD06A0"/>
    <w:rsid w:val="00CD0B2E"/>
    <w:rsid w:val="00CD0D4A"/>
    <w:rsid w:val="00CD0FD3"/>
    <w:rsid w:val="00CD106D"/>
    <w:rsid w:val="00CD1682"/>
    <w:rsid w:val="00CD1A26"/>
    <w:rsid w:val="00CD1B72"/>
    <w:rsid w:val="00CD1D19"/>
    <w:rsid w:val="00CD21A8"/>
    <w:rsid w:val="00CD226B"/>
    <w:rsid w:val="00CD2E64"/>
    <w:rsid w:val="00CD3CF0"/>
    <w:rsid w:val="00CD3EA5"/>
    <w:rsid w:val="00CD3FB3"/>
    <w:rsid w:val="00CD4037"/>
    <w:rsid w:val="00CD42F9"/>
    <w:rsid w:val="00CD45C6"/>
    <w:rsid w:val="00CD47DF"/>
    <w:rsid w:val="00CD5C6C"/>
    <w:rsid w:val="00CD6942"/>
    <w:rsid w:val="00CD76DF"/>
    <w:rsid w:val="00CD7D01"/>
    <w:rsid w:val="00CE0DD0"/>
    <w:rsid w:val="00CE142B"/>
    <w:rsid w:val="00CE3071"/>
    <w:rsid w:val="00CE35C3"/>
    <w:rsid w:val="00CE4A74"/>
    <w:rsid w:val="00CE58DF"/>
    <w:rsid w:val="00CE6527"/>
    <w:rsid w:val="00CE654D"/>
    <w:rsid w:val="00CE6943"/>
    <w:rsid w:val="00CE7A7B"/>
    <w:rsid w:val="00CE7C0F"/>
    <w:rsid w:val="00CE7D73"/>
    <w:rsid w:val="00CF051E"/>
    <w:rsid w:val="00CF0CDB"/>
    <w:rsid w:val="00CF1834"/>
    <w:rsid w:val="00CF1A2D"/>
    <w:rsid w:val="00CF1B33"/>
    <w:rsid w:val="00CF2030"/>
    <w:rsid w:val="00CF245E"/>
    <w:rsid w:val="00CF2571"/>
    <w:rsid w:val="00CF29BA"/>
    <w:rsid w:val="00CF317A"/>
    <w:rsid w:val="00CF3FE5"/>
    <w:rsid w:val="00CF465A"/>
    <w:rsid w:val="00CF4FFD"/>
    <w:rsid w:val="00CF5473"/>
    <w:rsid w:val="00CF5DBA"/>
    <w:rsid w:val="00CF6705"/>
    <w:rsid w:val="00CF67BF"/>
    <w:rsid w:val="00CF6A1A"/>
    <w:rsid w:val="00CF6DA1"/>
    <w:rsid w:val="00CF7BD1"/>
    <w:rsid w:val="00D004CA"/>
    <w:rsid w:val="00D00A13"/>
    <w:rsid w:val="00D00F02"/>
    <w:rsid w:val="00D02637"/>
    <w:rsid w:val="00D02863"/>
    <w:rsid w:val="00D02983"/>
    <w:rsid w:val="00D03D99"/>
    <w:rsid w:val="00D040B7"/>
    <w:rsid w:val="00D042D0"/>
    <w:rsid w:val="00D04810"/>
    <w:rsid w:val="00D051B7"/>
    <w:rsid w:val="00D054B1"/>
    <w:rsid w:val="00D05C6D"/>
    <w:rsid w:val="00D05FF2"/>
    <w:rsid w:val="00D0643E"/>
    <w:rsid w:val="00D06753"/>
    <w:rsid w:val="00D06AC4"/>
    <w:rsid w:val="00D06B2F"/>
    <w:rsid w:val="00D06C73"/>
    <w:rsid w:val="00D10BA4"/>
    <w:rsid w:val="00D10BBC"/>
    <w:rsid w:val="00D10E2B"/>
    <w:rsid w:val="00D117BF"/>
    <w:rsid w:val="00D12B57"/>
    <w:rsid w:val="00D12BCE"/>
    <w:rsid w:val="00D12C32"/>
    <w:rsid w:val="00D12F2E"/>
    <w:rsid w:val="00D132BA"/>
    <w:rsid w:val="00D13617"/>
    <w:rsid w:val="00D14A3D"/>
    <w:rsid w:val="00D14D02"/>
    <w:rsid w:val="00D15261"/>
    <w:rsid w:val="00D156B7"/>
    <w:rsid w:val="00D15D60"/>
    <w:rsid w:val="00D15F8D"/>
    <w:rsid w:val="00D1602E"/>
    <w:rsid w:val="00D16A37"/>
    <w:rsid w:val="00D16AAF"/>
    <w:rsid w:val="00D16AD3"/>
    <w:rsid w:val="00D1705A"/>
    <w:rsid w:val="00D17A34"/>
    <w:rsid w:val="00D17ADF"/>
    <w:rsid w:val="00D17BE6"/>
    <w:rsid w:val="00D17F9E"/>
    <w:rsid w:val="00D20149"/>
    <w:rsid w:val="00D203C6"/>
    <w:rsid w:val="00D20616"/>
    <w:rsid w:val="00D2144E"/>
    <w:rsid w:val="00D21482"/>
    <w:rsid w:val="00D214B7"/>
    <w:rsid w:val="00D21BD5"/>
    <w:rsid w:val="00D22263"/>
    <w:rsid w:val="00D22570"/>
    <w:rsid w:val="00D226B6"/>
    <w:rsid w:val="00D22BC4"/>
    <w:rsid w:val="00D23572"/>
    <w:rsid w:val="00D24164"/>
    <w:rsid w:val="00D24583"/>
    <w:rsid w:val="00D252C6"/>
    <w:rsid w:val="00D2537A"/>
    <w:rsid w:val="00D25FE3"/>
    <w:rsid w:val="00D26C57"/>
    <w:rsid w:val="00D27639"/>
    <w:rsid w:val="00D2798B"/>
    <w:rsid w:val="00D27E12"/>
    <w:rsid w:val="00D30197"/>
    <w:rsid w:val="00D30802"/>
    <w:rsid w:val="00D30B1A"/>
    <w:rsid w:val="00D30D87"/>
    <w:rsid w:val="00D3198D"/>
    <w:rsid w:val="00D32156"/>
    <w:rsid w:val="00D32295"/>
    <w:rsid w:val="00D32592"/>
    <w:rsid w:val="00D328D9"/>
    <w:rsid w:val="00D32972"/>
    <w:rsid w:val="00D32B1B"/>
    <w:rsid w:val="00D32E39"/>
    <w:rsid w:val="00D33108"/>
    <w:rsid w:val="00D33574"/>
    <w:rsid w:val="00D33E89"/>
    <w:rsid w:val="00D34B75"/>
    <w:rsid w:val="00D3564F"/>
    <w:rsid w:val="00D35A7C"/>
    <w:rsid w:val="00D35B55"/>
    <w:rsid w:val="00D36072"/>
    <w:rsid w:val="00D366D9"/>
    <w:rsid w:val="00D409F0"/>
    <w:rsid w:val="00D410E2"/>
    <w:rsid w:val="00D417E3"/>
    <w:rsid w:val="00D41B32"/>
    <w:rsid w:val="00D41E03"/>
    <w:rsid w:val="00D433F2"/>
    <w:rsid w:val="00D438D4"/>
    <w:rsid w:val="00D43A8C"/>
    <w:rsid w:val="00D4407A"/>
    <w:rsid w:val="00D44212"/>
    <w:rsid w:val="00D445A4"/>
    <w:rsid w:val="00D45353"/>
    <w:rsid w:val="00D4546B"/>
    <w:rsid w:val="00D45F1A"/>
    <w:rsid w:val="00D45F80"/>
    <w:rsid w:val="00D4612D"/>
    <w:rsid w:val="00D467FB"/>
    <w:rsid w:val="00D46CA1"/>
    <w:rsid w:val="00D4712A"/>
    <w:rsid w:val="00D50100"/>
    <w:rsid w:val="00D507B3"/>
    <w:rsid w:val="00D50FBB"/>
    <w:rsid w:val="00D5106E"/>
    <w:rsid w:val="00D51391"/>
    <w:rsid w:val="00D51B56"/>
    <w:rsid w:val="00D530D0"/>
    <w:rsid w:val="00D535AE"/>
    <w:rsid w:val="00D537A5"/>
    <w:rsid w:val="00D53E59"/>
    <w:rsid w:val="00D53EA7"/>
    <w:rsid w:val="00D54936"/>
    <w:rsid w:val="00D5498D"/>
    <w:rsid w:val="00D54BAE"/>
    <w:rsid w:val="00D54C40"/>
    <w:rsid w:val="00D5509E"/>
    <w:rsid w:val="00D554CD"/>
    <w:rsid w:val="00D56249"/>
    <w:rsid w:val="00D56E76"/>
    <w:rsid w:val="00D57148"/>
    <w:rsid w:val="00D57454"/>
    <w:rsid w:val="00D579EA"/>
    <w:rsid w:val="00D6036E"/>
    <w:rsid w:val="00D604D2"/>
    <w:rsid w:val="00D60646"/>
    <w:rsid w:val="00D61092"/>
    <w:rsid w:val="00D62789"/>
    <w:rsid w:val="00D62E10"/>
    <w:rsid w:val="00D62E68"/>
    <w:rsid w:val="00D62E8A"/>
    <w:rsid w:val="00D631D4"/>
    <w:rsid w:val="00D63382"/>
    <w:rsid w:val="00D63B00"/>
    <w:rsid w:val="00D645EA"/>
    <w:rsid w:val="00D65C3A"/>
    <w:rsid w:val="00D667E5"/>
    <w:rsid w:val="00D67A1C"/>
    <w:rsid w:val="00D701C0"/>
    <w:rsid w:val="00D706C4"/>
    <w:rsid w:val="00D7090B"/>
    <w:rsid w:val="00D711D0"/>
    <w:rsid w:val="00D715CD"/>
    <w:rsid w:val="00D7187C"/>
    <w:rsid w:val="00D721F4"/>
    <w:rsid w:val="00D72392"/>
    <w:rsid w:val="00D7257B"/>
    <w:rsid w:val="00D72609"/>
    <w:rsid w:val="00D73251"/>
    <w:rsid w:val="00D732BB"/>
    <w:rsid w:val="00D742AA"/>
    <w:rsid w:val="00D756B6"/>
    <w:rsid w:val="00D76A76"/>
    <w:rsid w:val="00D76C34"/>
    <w:rsid w:val="00D8030D"/>
    <w:rsid w:val="00D80D44"/>
    <w:rsid w:val="00D811EE"/>
    <w:rsid w:val="00D81778"/>
    <w:rsid w:val="00D81EA2"/>
    <w:rsid w:val="00D821F3"/>
    <w:rsid w:val="00D82277"/>
    <w:rsid w:val="00D8370C"/>
    <w:rsid w:val="00D83E12"/>
    <w:rsid w:val="00D85BE6"/>
    <w:rsid w:val="00D85E4A"/>
    <w:rsid w:val="00D85EF4"/>
    <w:rsid w:val="00D85EFE"/>
    <w:rsid w:val="00D86074"/>
    <w:rsid w:val="00D863FF"/>
    <w:rsid w:val="00D86D60"/>
    <w:rsid w:val="00D87635"/>
    <w:rsid w:val="00D9041E"/>
    <w:rsid w:val="00D905C3"/>
    <w:rsid w:val="00D90D30"/>
    <w:rsid w:val="00D90EFB"/>
    <w:rsid w:val="00D90FBA"/>
    <w:rsid w:val="00D9117F"/>
    <w:rsid w:val="00D91258"/>
    <w:rsid w:val="00D91326"/>
    <w:rsid w:val="00D91F84"/>
    <w:rsid w:val="00D922A4"/>
    <w:rsid w:val="00D9479E"/>
    <w:rsid w:val="00D94870"/>
    <w:rsid w:val="00D948EA"/>
    <w:rsid w:val="00D94C00"/>
    <w:rsid w:val="00D94DEB"/>
    <w:rsid w:val="00D94FD4"/>
    <w:rsid w:val="00D96569"/>
    <w:rsid w:val="00D9663F"/>
    <w:rsid w:val="00D96A17"/>
    <w:rsid w:val="00D96AA4"/>
    <w:rsid w:val="00D970B6"/>
    <w:rsid w:val="00D97487"/>
    <w:rsid w:val="00DA00DC"/>
    <w:rsid w:val="00DA00FD"/>
    <w:rsid w:val="00DA01CB"/>
    <w:rsid w:val="00DA0F4E"/>
    <w:rsid w:val="00DA19EF"/>
    <w:rsid w:val="00DA272E"/>
    <w:rsid w:val="00DA277E"/>
    <w:rsid w:val="00DA28DD"/>
    <w:rsid w:val="00DA2A64"/>
    <w:rsid w:val="00DA3809"/>
    <w:rsid w:val="00DA3823"/>
    <w:rsid w:val="00DA39C4"/>
    <w:rsid w:val="00DA3AA6"/>
    <w:rsid w:val="00DA3D46"/>
    <w:rsid w:val="00DA3D98"/>
    <w:rsid w:val="00DA540F"/>
    <w:rsid w:val="00DA580E"/>
    <w:rsid w:val="00DA58BB"/>
    <w:rsid w:val="00DA5BC8"/>
    <w:rsid w:val="00DA5CBA"/>
    <w:rsid w:val="00DA6960"/>
    <w:rsid w:val="00DA71D4"/>
    <w:rsid w:val="00DA780E"/>
    <w:rsid w:val="00DB051B"/>
    <w:rsid w:val="00DB08B1"/>
    <w:rsid w:val="00DB1173"/>
    <w:rsid w:val="00DB1A84"/>
    <w:rsid w:val="00DB1BBD"/>
    <w:rsid w:val="00DB2B7E"/>
    <w:rsid w:val="00DB2BBB"/>
    <w:rsid w:val="00DB365F"/>
    <w:rsid w:val="00DB38A8"/>
    <w:rsid w:val="00DB3D79"/>
    <w:rsid w:val="00DB3FBA"/>
    <w:rsid w:val="00DB4642"/>
    <w:rsid w:val="00DB47ED"/>
    <w:rsid w:val="00DB530C"/>
    <w:rsid w:val="00DB55EA"/>
    <w:rsid w:val="00DB5D5C"/>
    <w:rsid w:val="00DB622B"/>
    <w:rsid w:val="00DB6295"/>
    <w:rsid w:val="00DB644F"/>
    <w:rsid w:val="00DB6A55"/>
    <w:rsid w:val="00DB71A6"/>
    <w:rsid w:val="00DC140E"/>
    <w:rsid w:val="00DC2B94"/>
    <w:rsid w:val="00DC333E"/>
    <w:rsid w:val="00DC34A1"/>
    <w:rsid w:val="00DC3513"/>
    <w:rsid w:val="00DC36A2"/>
    <w:rsid w:val="00DC3AAF"/>
    <w:rsid w:val="00DC3E15"/>
    <w:rsid w:val="00DC4715"/>
    <w:rsid w:val="00DC486A"/>
    <w:rsid w:val="00DC4A71"/>
    <w:rsid w:val="00DC5081"/>
    <w:rsid w:val="00DC64CE"/>
    <w:rsid w:val="00DC6D98"/>
    <w:rsid w:val="00DC707B"/>
    <w:rsid w:val="00DC7B1F"/>
    <w:rsid w:val="00DD0C21"/>
    <w:rsid w:val="00DD14E0"/>
    <w:rsid w:val="00DD17CB"/>
    <w:rsid w:val="00DD2136"/>
    <w:rsid w:val="00DD2713"/>
    <w:rsid w:val="00DD2883"/>
    <w:rsid w:val="00DD28ED"/>
    <w:rsid w:val="00DD29B8"/>
    <w:rsid w:val="00DD34A5"/>
    <w:rsid w:val="00DD3EFC"/>
    <w:rsid w:val="00DD3F9C"/>
    <w:rsid w:val="00DD450A"/>
    <w:rsid w:val="00DD4A90"/>
    <w:rsid w:val="00DD4E4F"/>
    <w:rsid w:val="00DD4F6D"/>
    <w:rsid w:val="00DD51AD"/>
    <w:rsid w:val="00DD534F"/>
    <w:rsid w:val="00DD6359"/>
    <w:rsid w:val="00DD65DA"/>
    <w:rsid w:val="00DD71A4"/>
    <w:rsid w:val="00DD797E"/>
    <w:rsid w:val="00DE003A"/>
    <w:rsid w:val="00DE0199"/>
    <w:rsid w:val="00DE052B"/>
    <w:rsid w:val="00DE0DFF"/>
    <w:rsid w:val="00DE2121"/>
    <w:rsid w:val="00DE2163"/>
    <w:rsid w:val="00DE23E8"/>
    <w:rsid w:val="00DE2685"/>
    <w:rsid w:val="00DE28DC"/>
    <w:rsid w:val="00DE2BEE"/>
    <w:rsid w:val="00DE4343"/>
    <w:rsid w:val="00DE4626"/>
    <w:rsid w:val="00DE5AC2"/>
    <w:rsid w:val="00DE6AA0"/>
    <w:rsid w:val="00DE6C65"/>
    <w:rsid w:val="00DE74EE"/>
    <w:rsid w:val="00DE7938"/>
    <w:rsid w:val="00DE7A80"/>
    <w:rsid w:val="00DE7B66"/>
    <w:rsid w:val="00DE7B82"/>
    <w:rsid w:val="00DE7C6B"/>
    <w:rsid w:val="00DF14F6"/>
    <w:rsid w:val="00DF21A4"/>
    <w:rsid w:val="00DF2334"/>
    <w:rsid w:val="00DF259C"/>
    <w:rsid w:val="00DF2794"/>
    <w:rsid w:val="00DF29DA"/>
    <w:rsid w:val="00DF3040"/>
    <w:rsid w:val="00DF3182"/>
    <w:rsid w:val="00DF31FA"/>
    <w:rsid w:val="00DF3219"/>
    <w:rsid w:val="00DF370C"/>
    <w:rsid w:val="00DF3857"/>
    <w:rsid w:val="00DF3EF6"/>
    <w:rsid w:val="00DF4139"/>
    <w:rsid w:val="00DF4623"/>
    <w:rsid w:val="00DF4C74"/>
    <w:rsid w:val="00DF582A"/>
    <w:rsid w:val="00DF5AA5"/>
    <w:rsid w:val="00DF65EE"/>
    <w:rsid w:val="00DF75F7"/>
    <w:rsid w:val="00DF77DF"/>
    <w:rsid w:val="00E004BE"/>
    <w:rsid w:val="00E00794"/>
    <w:rsid w:val="00E016E8"/>
    <w:rsid w:val="00E018A1"/>
    <w:rsid w:val="00E01A77"/>
    <w:rsid w:val="00E01C62"/>
    <w:rsid w:val="00E02A27"/>
    <w:rsid w:val="00E02EBE"/>
    <w:rsid w:val="00E02F7E"/>
    <w:rsid w:val="00E03938"/>
    <w:rsid w:val="00E03FA5"/>
    <w:rsid w:val="00E03FAA"/>
    <w:rsid w:val="00E047FE"/>
    <w:rsid w:val="00E04923"/>
    <w:rsid w:val="00E05422"/>
    <w:rsid w:val="00E055BD"/>
    <w:rsid w:val="00E0575C"/>
    <w:rsid w:val="00E05B37"/>
    <w:rsid w:val="00E06D7E"/>
    <w:rsid w:val="00E07C21"/>
    <w:rsid w:val="00E07F01"/>
    <w:rsid w:val="00E104F8"/>
    <w:rsid w:val="00E106F8"/>
    <w:rsid w:val="00E10D34"/>
    <w:rsid w:val="00E10D5A"/>
    <w:rsid w:val="00E11E82"/>
    <w:rsid w:val="00E12C1C"/>
    <w:rsid w:val="00E1389B"/>
    <w:rsid w:val="00E1392D"/>
    <w:rsid w:val="00E139B9"/>
    <w:rsid w:val="00E13FED"/>
    <w:rsid w:val="00E14C47"/>
    <w:rsid w:val="00E150F0"/>
    <w:rsid w:val="00E15321"/>
    <w:rsid w:val="00E154E1"/>
    <w:rsid w:val="00E15B13"/>
    <w:rsid w:val="00E16D25"/>
    <w:rsid w:val="00E16D8F"/>
    <w:rsid w:val="00E16F5E"/>
    <w:rsid w:val="00E179DE"/>
    <w:rsid w:val="00E207AC"/>
    <w:rsid w:val="00E214A1"/>
    <w:rsid w:val="00E217CD"/>
    <w:rsid w:val="00E227CA"/>
    <w:rsid w:val="00E22A0C"/>
    <w:rsid w:val="00E22D78"/>
    <w:rsid w:val="00E232BB"/>
    <w:rsid w:val="00E2353D"/>
    <w:rsid w:val="00E238C1"/>
    <w:rsid w:val="00E23AB3"/>
    <w:rsid w:val="00E23B39"/>
    <w:rsid w:val="00E260C3"/>
    <w:rsid w:val="00E26F4D"/>
    <w:rsid w:val="00E27D69"/>
    <w:rsid w:val="00E30A0A"/>
    <w:rsid w:val="00E31005"/>
    <w:rsid w:val="00E3244A"/>
    <w:rsid w:val="00E33552"/>
    <w:rsid w:val="00E33A70"/>
    <w:rsid w:val="00E33DDC"/>
    <w:rsid w:val="00E34A70"/>
    <w:rsid w:val="00E3517D"/>
    <w:rsid w:val="00E3560C"/>
    <w:rsid w:val="00E3608B"/>
    <w:rsid w:val="00E36583"/>
    <w:rsid w:val="00E36B40"/>
    <w:rsid w:val="00E36CC3"/>
    <w:rsid w:val="00E37AF1"/>
    <w:rsid w:val="00E41261"/>
    <w:rsid w:val="00E42C68"/>
    <w:rsid w:val="00E42FF2"/>
    <w:rsid w:val="00E44F31"/>
    <w:rsid w:val="00E45461"/>
    <w:rsid w:val="00E45B8F"/>
    <w:rsid w:val="00E460B8"/>
    <w:rsid w:val="00E467F2"/>
    <w:rsid w:val="00E46844"/>
    <w:rsid w:val="00E469B0"/>
    <w:rsid w:val="00E470B2"/>
    <w:rsid w:val="00E4725B"/>
    <w:rsid w:val="00E50683"/>
    <w:rsid w:val="00E50BA6"/>
    <w:rsid w:val="00E510BF"/>
    <w:rsid w:val="00E51149"/>
    <w:rsid w:val="00E52586"/>
    <w:rsid w:val="00E525E2"/>
    <w:rsid w:val="00E530DB"/>
    <w:rsid w:val="00E539AD"/>
    <w:rsid w:val="00E5402E"/>
    <w:rsid w:val="00E54CCB"/>
    <w:rsid w:val="00E54EDE"/>
    <w:rsid w:val="00E55396"/>
    <w:rsid w:val="00E55935"/>
    <w:rsid w:val="00E562A6"/>
    <w:rsid w:val="00E5683B"/>
    <w:rsid w:val="00E572C8"/>
    <w:rsid w:val="00E57C56"/>
    <w:rsid w:val="00E6046F"/>
    <w:rsid w:val="00E618DF"/>
    <w:rsid w:val="00E619CA"/>
    <w:rsid w:val="00E61F82"/>
    <w:rsid w:val="00E62459"/>
    <w:rsid w:val="00E62883"/>
    <w:rsid w:val="00E6379F"/>
    <w:rsid w:val="00E63B31"/>
    <w:rsid w:val="00E63D6B"/>
    <w:rsid w:val="00E63EAB"/>
    <w:rsid w:val="00E65652"/>
    <w:rsid w:val="00E66C89"/>
    <w:rsid w:val="00E66F15"/>
    <w:rsid w:val="00E67313"/>
    <w:rsid w:val="00E67983"/>
    <w:rsid w:val="00E67DF2"/>
    <w:rsid w:val="00E7065D"/>
    <w:rsid w:val="00E7097F"/>
    <w:rsid w:val="00E709CD"/>
    <w:rsid w:val="00E70A79"/>
    <w:rsid w:val="00E72BB3"/>
    <w:rsid w:val="00E734C1"/>
    <w:rsid w:val="00E73AFF"/>
    <w:rsid w:val="00E73F88"/>
    <w:rsid w:val="00E7407E"/>
    <w:rsid w:val="00E743AA"/>
    <w:rsid w:val="00E75646"/>
    <w:rsid w:val="00E75CA2"/>
    <w:rsid w:val="00E75F9E"/>
    <w:rsid w:val="00E770B6"/>
    <w:rsid w:val="00E77115"/>
    <w:rsid w:val="00E77921"/>
    <w:rsid w:val="00E77DFD"/>
    <w:rsid w:val="00E808D8"/>
    <w:rsid w:val="00E80D32"/>
    <w:rsid w:val="00E8224A"/>
    <w:rsid w:val="00E82D95"/>
    <w:rsid w:val="00E82E2A"/>
    <w:rsid w:val="00E83554"/>
    <w:rsid w:val="00E8441A"/>
    <w:rsid w:val="00E844B3"/>
    <w:rsid w:val="00E84D51"/>
    <w:rsid w:val="00E84E19"/>
    <w:rsid w:val="00E8663C"/>
    <w:rsid w:val="00E868F2"/>
    <w:rsid w:val="00E8697E"/>
    <w:rsid w:val="00E86C8C"/>
    <w:rsid w:val="00E86E54"/>
    <w:rsid w:val="00E872D7"/>
    <w:rsid w:val="00E90811"/>
    <w:rsid w:val="00E909EF"/>
    <w:rsid w:val="00E91FB9"/>
    <w:rsid w:val="00E92525"/>
    <w:rsid w:val="00E92792"/>
    <w:rsid w:val="00E92839"/>
    <w:rsid w:val="00E92982"/>
    <w:rsid w:val="00E92BCB"/>
    <w:rsid w:val="00E932DE"/>
    <w:rsid w:val="00E94469"/>
    <w:rsid w:val="00E944A3"/>
    <w:rsid w:val="00E944CB"/>
    <w:rsid w:val="00E9460B"/>
    <w:rsid w:val="00E946AD"/>
    <w:rsid w:val="00E94810"/>
    <w:rsid w:val="00E950EB"/>
    <w:rsid w:val="00E95B12"/>
    <w:rsid w:val="00E95CD5"/>
    <w:rsid w:val="00E961F3"/>
    <w:rsid w:val="00E9644A"/>
    <w:rsid w:val="00E964E5"/>
    <w:rsid w:val="00E96FF2"/>
    <w:rsid w:val="00E9730D"/>
    <w:rsid w:val="00E97385"/>
    <w:rsid w:val="00E9798D"/>
    <w:rsid w:val="00EA010F"/>
    <w:rsid w:val="00EA101E"/>
    <w:rsid w:val="00EA1A0B"/>
    <w:rsid w:val="00EA27FC"/>
    <w:rsid w:val="00EA2DCF"/>
    <w:rsid w:val="00EA3B8C"/>
    <w:rsid w:val="00EA3D31"/>
    <w:rsid w:val="00EA4524"/>
    <w:rsid w:val="00EA47D7"/>
    <w:rsid w:val="00EA4836"/>
    <w:rsid w:val="00EA4CB3"/>
    <w:rsid w:val="00EA4D05"/>
    <w:rsid w:val="00EA50DC"/>
    <w:rsid w:val="00EA65DB"/>
    <w:rsid w:val="00EA6CB9"/>
    <w:rsid w:val="00EA6E4A"/>
    <w:rsid w:val="00EA6E76"/>
    <w:rsid w:val="00EA712B"/>
    <w:rsid w:val="00EA7664"/>
    <w:rsid w:val="00EA773C"/>
    <w:rsid w:val="00EA7E9D"/>
    <w:rsid w:val="00EB0335"/>
    <w:rsid w:val="00EB0E9F"/>
    <w:rsid w:val="00EB11B1"/>
    <w:rsid w:val="00EB14EE"/>
    <w:rsid w:val="00EB15D2"/>
    <w:rsid w:val="00EB1DC3"/>
    <w:rsid w:val="00EB21BE"/>
    <w:rsid w:val="00EB2445"/>
    <w:rsid w:val="00EB251F"/>
    <w:rsid w:val="00EB27C4"/>
    <w:rsid w:val="00EB2A54"/>
    <w:rsid w:val="00EB3573"/>
    <w:rsid w:val="00EB387D"/>
    <w:rsid w:val="00EB437F"/>
    <w:rsid w:val="00EB4944"/>
    <w:rsid w:val="00EB4B0F"/>
    <w:rsid w:val="00EB4B92"/>
    <w:rsid w:val="00EB4F9B"/>
    <w:rsid w:val="00EB6952"/>
    <w:rsid w:val="00EB72D1"/>
    <w:rsid w:val="00EB7A99"/>
    <w:rsid w:val="00EC02FD"/>
    <w:rsid w:val="00EC0A30"/>
    <w:rsid w:val="00EC1007"/>
    <w:rsid w:val="00EC1B00"/>
    <w:rsid w:val="00EC1BDF"/>
    <w:rsid w:val="00EC1EBE"/>
    <w:rsid w:val="00EC21B9"/>
    <w:rsid w:val="00EC2491"/>
    <w:rsid w:val="00EC2784"/>
    <w:rsid w:val="00EC2B72"/>
    <w:rsid w:val="00EC3DA2"/>
    <w:rsid w:val="00EC45DB"/>
    <w:rsid w:val="00EC531C"/>
    <w:rsid w:val="00EC55E1"/>
    <w:rsid w:val="00EC58CB"/>
    <w:rsid w:val="00EC5D56"/>
    <w:rsid w:val="00EC5E79"/>
    <w:rsid w:val="00EC6107"/>
    <w:rsid w:val="00EC610F"/>
    <w:rsid w:val="00EC632F"/>
    <w:rsid w:val="00EC637D"/>
    <w:rsid w:val="00EC63D6"/>
    <w:rsid w:val="00EC701B"/>
    <w:rsid w:val="00EC7575"/>
    <w:rsid w:val="00EC78E7"/>
    <w:rsid w:val="00EC7A34"/>
    <w:rsid w:val="00ED069A"/>
    <w:rsid w:val="00ED07A7"/>
    <w:rsid w:val="00ED0AA3"/>
    <w:rsid w:val="00ED1616"/>
    <w:rsid w:val="00ED16F7"/>
    <w:rsid w:val="00ED2695"/>
    <w:rsid w:val="00ED28F7"/>
    <w:rsid w:val="00ED2A1B"/>
    <w:rsid w:val="00ED2A95"/>
    <w:rsid w:val="00ED2EED"/>
    <w:rsid w:val="00ED2F89"/>
    <w:rsid w:val="00ED3152"/>
    <w:rsid w:val="00ED4296"/>
    <w:rsid w:val="00ED4933"/>
    <w:rsid w:val="00ED4E92"/>
    <w:rsid w:val="00ED5451"/>
    <w:rsid w:val="00ED5FA2"/>
    <w:rsid w:val="00ED62BB"/>
    <w:rsid w:val="00ED62C4"/>
    <w:rsid w:val="00ED6570"/>
    <w:rsid w:val="00ED6D9D"/>
    <w:rsid w:val="00ED794D"/>
    <w:rsid w:val="00ED7B8E"/>
    <w:rsid w:val="00EE02E1"/>
    <w:rsid w:val="00EE055A"/>
    <w:rsid w:val="00EE0736"/>
    <w:rsid w:val="00EE140F"/>
    <w:rsid w:val="00EE1670"/>
    <w:rsid w:val="00EE326D"/>
    <w:rsid w:val="00EE42A3"/>
    <w:rsid w:val="00EE4652"/>
    <w:rsid w:val="00EE47BE"/>
    <w:rsid w:val="00EE61C3"/>
    <w:rsid w:val="00EE6418"/>
    <w:rsid w:val="00EE669D"/>
    <w:rsid w:val="00EE67B2"/>
    <w:rsid w:val="00EE6EE0"/>
    <w:rsid w:val="00EE787E"/>
    <w:rsid w:val="00EE7DCD"/>
    <w:rsid w:val="00EE7E6E"/>
    <w:rsid w:val="00EF037E"/>
    <w:rsid w:val="00EF06A4"/>
    <w:rsid w:val="00EF0AB7"/>
    <w:rsid w:val="00EF0B21"/>
    <w:rsid w:val="00EF12FD"/>
    <w:rsid w:val="00EF175A"/>
    <w:rsid w:val="00EF19DB"/>
    <w:rsid w:val="00EF1F2E"/>
    <w:rsid w:val="00EF2C93"/>
    <w:rsid w:val="00EF2C9A"/>
    <w:rsid w:val="00EF3C4E"/>
    <w:rsid w:val="00EF3E42"/>
    <w:rsid w:val="00EF4EFD"/>
    <w:rsid w:val="00EF4F7C"/>
    <w:rsid w:val="00EF5304"/>
    <w:rsid w:val="00EF53A6"/>
    <w:rsid w:val="00EF5946"/>
    <w:rsid w:val="00EF5DA6"/>
    <w:rsid w:val="00EF5F05"/>
    <w:rsid w:val="00EF5F09"/>
    <w:rsid w:val="00EF630F"/>
    <w:rsid w:val="00EF6389"/>
    <w:rsid w:val="00EF688D"/>
    <w:rsid w:val="00F00046"/>
    <w:rsid w:val="00F006AB"/>
    <w:rsid w:val="00F0167B"/>
    <w:rsid w:val="00F01BB6"/>
    <w:rsid w:val="00F01BCF"/>
    <w:rsid w:val="00F0206C"/>
    <w:rsid w:val="00F02797"/>
    <w:rsid w:val="00F02896"/>
    <w:rsid w:val="00F03E0A"/>
    <w:rsid w:val="00F04914"/>
    <w:rsid w:val="00F05879"/>
    <w:rsid w:val="00F05963"/>
    <w:rsid w:val="00F06619"/>
    <w:rsid w:val="00F0669E"/>
    <w:rsid w:val="00F0677C"/>
    <w:rsid w:val="00F06807"/>
    <w:rsid w:val="00F07CB1"/>
    <w:rsid w:val="00F107CA"/>
    <w:rsid w:val="00F1117D"/>
    <w:rsid w:val="00F1154B"/>
    <w:rsid w:val="00F11B25"/>
    <w:rsid w:val="00F11EAB"/>
    <w:rsid w:val="00F1213A"/>
    <w:rsid w:val="00F124B0"/>
    <w:rsid w:val="00F13A1A"/>
    <w:rsid w:val="00F14BB6"/>
    <w:rsid w:val="00F15CA1"/>
    <w:rsid w:val="00F16C43"/>
    <w:rsid w:val="00F170FD"/>
    <w:rsid w:val="00F17342"/>
    <w:rsid w:val="00F17B43"/>
    <w:rsid w:val="00F17DDB"/>
    <w:rsid w:val="00F2068A"/>
    <w:rsid w:val="00F20A6D"/>
    <w:rsid w:val="00F20A9B"/>
    <w:rsid w:val="00F20EAC"/>
    <w:rsid w:val="00F210CE"/>
    <w:rsid w:val="00F2214C"/>
    <w:rsid w:val="00F23FC8"/>
    <w:rsid w:val="00F24AAD"/>
    <w:rsid w:val="00F24EC7"/>
    <w:rsid w:val="00F2508A"/>
    <w:rsid w:val="00F250B0"/>
    <w:rsid w:val="00F259CD"/>
    <w:rsid w:val="00F268A0"/>
    <w:rsid w:val="00F27868"/>
    <w:rsid w:val="00F27FD5"/>
    <w:rsid w:val="00F301D4"/>
    <w:rsid w:val="00F30480"/>
    <w:rsid w:val="00F30BBC"/>
    <w:rsid w:val="00F31E9C"/>
    <w:rsid w:val="00F31EC5"/>
    <w:rsid w:val="00F32045"/>
    <w:rsid w:val="00F32114"/>
    <w:rsid w:val="00F3240C"/>
    <w:rsid w:val="00F3271B"/>
    <w:rsid w:val="00F32F4E"/>
    <w:rsid w:val="00F32FCC"/>
    <w:rsid w:val="00F33BAE"/>
    <w:rsid w:val="00F341C6"/>
    <w:rsid w:val="00F34CDC"/>
    <w:rsid w:val="00F34DA7"/>
    <w:rsid w:val="00F36374"/>
    <w:rsid w:val="00F363C4"/>
    <w:rsid w:val="00F36896"/>
    <w:rsid w:val="00F36B10"/>
    <w:rsid w:val="00F36C4E"/>
    <w:rsid w:val="00F36CCA"/>
    <w:rsid w:val="00F36E32"/>
    <w:rsid w:val="00F37CC1"/>
    <w:rsid w:val="00F40585"/>
    <w:rsid w:val="00F40815"/>
    <w:rsid w:val="00F41452"/>
    <w:rsid w:val="00F42086"/>
    <w:rsid w:val="00F42E47"/>
    <w:rsid w:val="00F43497"/>
    <w:rsid w:val="00F4422A"/>
    <w:rsid w:val="00F44434"/>
    <w:rsid w:val="00F44943"/>
    <w:rsid w:val="00F4539D"/>
    <w:rsid w:val="00F4594B"/>
    <w:rsid w:val="00F45A94"/>
    <w:rsid w:val="00F462C7"/>
    <w:rsid w:val="00F46AD1"/>
    <w:rsid w:val="00F478EA"/>
    <w:rsid w:val="00F479A0"/>
    <w:rsid w:val="00F47C0A"/>
    <w:rsid w:val="00F50430"/>
    <w:rsid w:val="00F5047C"/>
    <w:rsid w:val="00F50856"/>
    <w:rsid w:val="00F50AED"/>
    <w:rsid w:val="00F50DE4"/>
    <w:rsid w:val="00F50E46"/>
    <w:rsid w:val="00F50F46"/>
    <w:rsid w:val="00F5211A"/>
    <w:rsid w:val="00F5284D"/>
    <w:rsid w:val="00F53238"/>
    <w:rsid w:val="00F533B3"/>
    <w:rsid w:val="00F53C20"/>
    <w:rsid w:val="00F542FE"/>
    <w:rsid w:val="00F5558C"/>
    <w:rsid w:val="00F55A0E"/>
    <w:rsid w:val="00F55FCB"/>
    <w:rsid w:val="00F562F7"/>
    <w:rsid w:val="00F56475"/>
    <w:rsid w:val="00F564B7"/>
    <w:rsid w:val="00F56C3D"/>
    <w:rsid w:val="00F57464"/>
    <w:rsid w:val="00F57996"/>
    <w:rsid w:val="00F57B47"/>
    <w:rsid w:val="00F57C52"/>
    <w:rsid w:val="00F6049B"/>
    <w:rsid w:val="00F60629"/>
    <w:rsid w:val="00F60746"/>
    <w:rsid w:val="00F608D6"/>
    <w:rsid w:val="00F60C1D"/>
    <w:rsid w:val="00F615A2"/>
    <w:rsid w:val="00F62408"/>
    <w:rsid w:val="00F62C3F"/>
    <w:rsid w:val="00F62FBE"/>
    <w:rsid w:val="00F6371A"/>
    <w:rsid w:val="00F637C8"/>
    <w:rsid w:val="00F63B0B"/>
    <w:rsid w:val="00F63E59"/>
    <w:rsid w:val="00F6417C"/>
    <w:rsid w:val="00F64274"/>
    <w:rsid w:val="00F642A4"/>
    <w:rsid w:val="00F64EB5"/>
    <w:rsid w:val="00F656D6"/>
    <w:rsid w:val="00F65AA3"/>
    <w:rsid w:val="00F66596"/>
    <w:rsid w:val="00F666AD"/>
    <w:rsid w:val="00F66FF4"/>
    <w:rsid w:val="00F676FB"/>
    <w:rsid w:val="00F67C60"/>
    <w:rsid w:val="00F703B9"/>
    <w:rsid w:val="00F709FD"/>
    <w:rsid w:val="00F71BBE"/>
    <w:rsid w:val="00F71D47"/>
    <w:rsid w:val="00F72AD0"/>
    <w:rsid w:val="00F72CF0"/>
    <w:rsid w:val="00F73413"/>
    <w:rsid w:val="00F73507"/>
    <w:rsid w:val="00F73931"/>
    <w:rsid w:val="00F7585A"/>
    <w:rsid w:val="00F758C9"/>
    <w:rsid w:val="00F75AC5"/>
    <w:rsid w:val="00F75AE1"/>
    <w:rsid w:val="00F7643B"/>
    <w:rsid w:val="00F76AD9"/>
    <w:rsid w:val="00F772DA"/>
    <w:rsid w:val="00F77318"/>
    <w:rsid w:val="00F77ED3"/>
    <w:rsid w:val="00F80283"/>
    <w:rsid w:val="00F80C56"/>
    <w:rsid w:val="00F811B5"/>
    <w:rsid w:val="00F817CE"/>
    <w:rsid w:val="00F82816"/>
    <w:rsid w:val="00F837C6"/>
    <w:rsid w:val="00F83CB2"/>
    <w:rsid w:val="00F83CC7"/>
    <w:rsid w:val="00F83D12"/>
    <w:rsid w:val="00F83E8A"/>
    <w:rsid w:val="00F83EB9"/>
    <w:rsid w:val="00F840CD"/>
    <w:rsid w:val="00F846DE"/>
    <w:rsid w:val="00F84B91"/>
    <w:rsid w:val="00F851A2"/>
    <w:rsid w:val="00F868E9"/>
    <w:rsid w:val="00F86B60"/>
    <w:rsid w:val="00F8744F"/>
    <w:rsid w:val="00F87491"/>
    <w:rsid w:val="00F87D53"/>
    <w:rsid w:val="00F87FB2"/>
    <w:rsid w:val="00F907C9"/>
    <w:rsid w:val="00F90B32"/>
    <w:rsid w:val="00F90B46"/>
    <w:rsid w:val="00F9106C"/>
    <w:rsid w:val="00F91227"/>
    <w:rsid w:val="00F915CC"/>
    <w:rsid w:val="00F92EBF"/>
    <w:rsid w:val="00F930B8"/>
    <w:rsid w:val="00F9311D"/>
    <w:rsid w:val="00F93697"/>
    <w:rsid w:val="00F93812"/>
    <w:rsid w:val="00F93876"/>
    <w:rsid w:val="00F93D3E"/>
    <w:rsid w:val="00F93EA0"/>
    <w:rsid w:val="00F94423"/>
    <w:rsid w:val="00F946F3"/>
    <w:rsid w:val="00F94E08"/>
    <w:rsid w:val="00F9538D"/>
    <w:rsid w:val="00F964DF"/>
    <w:rsid w:val="00F9723C"/>
    <w:rsid w:val="00F97E47"/>
    <w:rsid w:val="00FA019D"/>
    <w:rsid w:val="00FA088F"/>
    <w:rsid w:val="00FA0A3F"/>
    <w:rsid w:val="00FA0AB9"/>
    <w:rsid w:val="00FA0B11"/>
    <w:rsid w:val="00FA0CBB"/>
    <w:rsid w:val="00FA0F06"/>
    <w:rsid w:val="00FA1459"/>
    <w:rsid w:val="00FA213A"/>
    <w:rsid w:val="00FA2601"/>
    <w:rsid w:val="00FA352D"/>
    <w:rsid w:val="00FA3653"/>
    <w:rsid w:val="00FA38C5"/>
    <w:rsid w:val="00FA3D6F"/>
    <w:rsid w:val="00FA48A8"/>
    <w:rsid w:val="00FA4D7B"/>
    <w:rsid w:val="00FA55AF"/>
    <w:rsid w:val="00FA6BA3"/>
    <w:rsid w:val="00FA7597"/>
    <w:rsid w:val="00FA7798"/>
    <w:rsid w:val="00FA7B5D"/>
    <w:rsid w:val="00FA7D3B"/>
    <w:rsid w:val="00FB0019"/>
    <w:rsid w:val="00FB0370"/>
    <w:rsid w:val="00FB0BE3"/>
    <w:rsid w:val="00FB0E6E"/>
    <w:rsid w:val="00FB0EBA"/>
    <w:rsid w:val="00FB1FB8"/>
    <w:rsid w:val="00FB2B8C"/>
    <w:rsid w:val="00FB30FF"/>
    <w:rsid w:val="00FB3898"/>
    <w:rsid w:val="00FB3E20"/>
    <w:rsid w:val="00FB458C"/>
    <w:rsid w:val="00FB4D1D"/>
    <w:rsid w:val="00FB5050"/>
    <w:rsid w:val="00FB549D"/>
    <w:rsid w:val="00FB5A66"/>
    <w:rsid w:val="00FB5B0C"/>
    <w:rsid w:val="00FB6680"/>
    <w:rsid w:val="00FB6B0A"/>
    <w:rsid w:val="00FB6B35"/>
    <w:rsid w:val="00FB6C72"/>
    <w:rsid w:val="00FB6CCF"/>
    <w:rsid w:val="00FB6CDF"/>
    <w:rsid w:val="00FB6D15"/>
    <w:rsid w:val="00FB707C"/>
    <w:rsid w:val="00FB765B"/>
    <w:rsid w:val="00FB7751"/>
    <w:rsid w:val="00FB7DF1"/>
    <w:rsid w:val="00FC036E"/>
    <w:rsid w:val="00FC0426"/>
    <w:rsid w:val="00FC081A"/>
    <w:rsid w:val="00FC0D81"/>
    <w:rsid w:val="00FC0EF4"/>
    <w:rsid w:val="00FC180B"/>
    <w:rsid w:val="00FC1AAF"/>
    <w:rsid w:val="00FC1FEF"/>
    <w:rsid w:val="00FC3493"/>
    <w:rsid w:val="00FC3540"/>
    <w:rsid w:val="00FC3DC0"/>
    <w:rsid w:val="00FC3DD7"/>
    <w:rsid w:val="00FC42FD"/>
    <w:rsid w:val="00FC5010"/>
    <w:rsid w:val="00FC5308"/>
    <w:rsid w:val="00FC53A6"/>
    <w:rsid w:val="00FC55DE"/>
    <w:rsid w:val="00FC5723"/>
    <w:rsid w:val="00FC5D2F"/>
    <w:rsid w:val="00FC5EFB"/>
    <w:rsid w:val="00FC64D9"/>
    <w:rsid w:val="00FC6AE6"/>
    <w:rsid w:val="00FC7510"/>
    <w:rsid w:val="00FD0628"/>
    <w:rsid w:val="00FD0AB0"/>
    <w:rsid w:val="00FD0D3D"/>
    <w:rsid w:val="00FD0F10"/>
    <w:rsid w:val="00FD1A3B"/>
    <w:rsid w:val="00FD1C77"/>
    <w:rsid w:val="00FD2332"/>
    <w:rsid w:val="00FD2409"/>
    <w:rsid w:val="00FD29C7"/>
    <w:rsid w:val="00FD2F89"/>
    <w:rsid w:val="00FD402E"/>
    <w:rsid w:val="00FD4BAD"/>
    <w:rsid w:val="00FD5138"/>
    <w:rsid w:val="00FD58E7"/>
    <w:rsid w:val="00FD6531"/>
    <w:rsid w:val="00FD660F"/>
    <w:rsid w:val="00FD7226"/>
    <w:rsid w:val="00FD7598"/>
    <w:rsid w:val="00FD7FC4"/>
    <w:rsid w:val="00FE0625"/>
    <w:rsid w:val="00FE0A87"/>
    <w:rsid w:val="00FE10DF"/>
    <w:rsid w:val="00FE1936"/>
    <w:rsid w:val="00FE1C51"/>
    <w:rsid w:val="00FE1E43"/>
    <w:rsid w:val="00FE1F34"/>
    <w:rsid w:val="00FE2C89"/>
    <w:rsid w:val="00FE2CF4"/>
    <w:rsid w:val="00FE3830"/>
    <w:rsid w:val="00FE408B"/>
    <w:rsid w:val="00FE45F6"/>
    <w:rsid w:val="00FE46BA"/>
    <w:rsid w:val="00FE520A"/>
    <w:rsid w:val="00FE5297"/>
    <w:rsid w:val="00FE537F"/>
    <w:rsid w:val="00FE55CA"/>
    <w:rsid w:val="00FE624C"/>
    <w:rsid w:val="00FE6927"/>
    <w:rsid w:val="00FE6B3A"/>
    <w:rsid w:val="00FE6E06"/>
    <w:rsid w:val="00FE6E2E"/>
    <w:rsid w:val="00FE6E91"/>
    <w:rsid w:val="00FE7ACD"/>
    <w:rsid w:val="00FE7F5F"/>
    <w:rsid w:val="00FF04D1"/>
    <w:rsid w:val="00FF061F"/>
    <w:rsid w:val="00FF0DE7"/>
    <w:rsid w:val="00FF0F04"/>
    <w:rsid w:val="00FF0FF0"/>
    <w:rsid w:val="00FF14EB"/>
    <w:rsid w:val="00FF17E3"/>
    <w:rsid w:val="00FF1DF7"/>
    <w:rsid w:val="00FF254D"/>
    <w:rsid w:val="00FF26C6"/>
    <w:rsid w:val="00FF3689"/>
    <w:rsid w:val="00FF36CA"/>
    <w:rsid w:val="00FF3A26"/>
    <w:rsid w:val="00FF3A34"/>
    <w:rsid w:val="00FF46A6"/>
    <w:rsid w:val="00FF484D"/>
    <w:rsid w:val="00FF4993"/>
    <w:rsid w:val="00FF4B1F"/>
    <w:rsid w:val="00FF4E9E"/>
    <w:rsid w:val="00FF50F9"/>
    <w:rsid w:val="00FF5531"/>
    <w:rsid w:val="00FF5559"/>
    <w:rsid w:val="00FF6AF4"/>
    <w:rsid w:val="00FF6B0C"/>
    <w:rsid w:val="00FF6C26"/>
    <w:rsid w:val="00FF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E4A2B"/>
  <w15:chartTrackingRefBased/>
  <w15:docId w15:val="{F4EA872D-B98C-4DE6-A233-BA00292B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7A4E"/>
    <w:pPr>
      <w:spacing w:line="480" w:lineRule="auto"/>
    </w:pPr>
    <w:rPr>
      <w:rFonts w:ascii="Times New Roman" w:hAnsi="Times New Roman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637D"/>
    <w:pPr>
      <w:numPr>
        <w:numId w:val="8"/>
      </w:numPr>
      <w:outlineLvl w:val="0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C3EF5"/>
  </w:style>
  <w:style w:type="paragraph" w:styleId="Listenabsatz">
    <w:name w:val="List Paragraph"/>
    <w:basedOn w:val="Standard"/>
    <w:uiPriority w:val="34"/>
    <w:qFormat/>
    <w:rsid w:val="005A327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37B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37B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37B1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B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B18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637D"/>
    <w:rPr>
      <w:rFonts w:ascii="Times New Roman" w:hAnsi="Times New Roman" w:cs="Times New Roman"/>
      <w:b/>
      <w:bCs/>
    </w:rPr>
  </w:style>
  <w:style w:type="character" w:styleId="Hyperlink">
    <w:name w:val="Hyperlink"/>
    <w:basedOn w:val="Absatz-Standardschriftart"/>
    <w:uiPriority w:val="99"/>
    <w:unhideWhenUsed/>
    <w:rsid w:val="000A796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A796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195CC4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AE6E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336A50"/>
    <w:pPr>
      <w:spacing w:after="0" w:line="240" w:lineRule="auto"/>
    </w:pPr>
    <w:rPr>
      <w:rFonts w:ascii="Times New Roman" w:hAnsi="Times New Roman" w:cs="Times New Roman"/>
    </w:rPr>
  </w:style>
  <w:style w:type="character" w:styleId="BesuchterLink">
    <w:name w:val="FollowedHyperlink"/>
    <w:basedOn w:val="Absatz-Standardschriftart"/>
    <w:uiPriority w:val="99"/>
    <w:semiHidden/>
    <w:unhideWhenUsed/>
    <w:rsid w:val="00C645AA"/>
    <w:rPr>
      <w:color w:val="954F72" w:themeColor="followedHyperlink"/>
      <w:u w:val="single"/>
    </w:rPr>
  </w:style>
  <w:style w:type="character" w:styleId="Erwhnung">
    <w:name w:val="Mention"/>
    <w:basedOn w:val="Absatz-Standardschriftart"/>
    <w:uiPriority w:val="99"/>
    <w:unhideWhenUsed/>
    <w:rsid w:val="0024499C"/>
    <w:rPr>
      <w:color w:val="2B579A"/>
      <w:shd w:val="clear" w:color="auto" w:fill="E1DFDD"/>
    </w:rPr>
  </w:style>
  <w:style w:type="table" w:styleId="Tabellenraster">
    <w:name w:val="Table Grid"/>
    <w:basedOn w:val="NormaleTabelle"/>
    <w:uiPriority w:val="39"/>
    <w:rsid w:val="001A7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06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681C"/>
    <w:rPr>
      <w:rFonts w:ascii="Times New Roman" w:hAnsi="Times New Roman" w:cs="Times New Roman"/>
    </w:rPr>
  </w:style>
  <w:style w:type="paragraph" w:styleId="Fuzeile">
    <w:name w:val="footer"/>
    <w:basedOn w:val="Standard"/>
    <w:link w:val="FuzeileZchn"/>
    <w:uiPriority w:val="99"/>
    <w:unhideWhenUsed/>
    <w:rsid w:val="009068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681C"/>
    <w:rPr>
      <w:rFonts w:ascii="Times New Roman" w:hAnsi="Times New Roman" w:cs="Times New Roman"/>
    </w:rPr>
  </w:style>
  <w:style w:type="paragraph" w:styleId="Literaturverzeichnis">
    <w:name w:val="Bibliography"/>
    <w:basedOn w:val="Standard"/>
    <w:next w:val="Standard"/>
    <w:uiPriority w:val="37"/>
    <w:unhideWhenUsed/>
    <w:rsid w:val="00495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B3700-20B9-4ADE-A6E1-6FB925266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18</Words>
  <Characters>7677</Characters>
  <Application>Microsoft Office Word</Application>
  <DocSecurity>0</DocSecurity>
  <Lines>63</Lines>
  <Paragraphs>17</Paragraphs>
  <ScaleCrop>false</ScaleCrop>
  <Company/>
  <LinksUpToDate>false</LinksUpToDate>
  <CharactersWithSpaces>8878</CharactersWithSpaces>
  <SharedDoc>false</SharedDoc>
  <HLinks>
    <vt:vector size="6" baseType="variant">
      <vt:variant>
        <vt:i4>112</vt:i4>
      </vt:variant>
      <vt:variant>
        <vt:i4>0</vt:i4>
      </vt:variant>
      <vt:variant>
        <vt:i4>0</vt:i4>
      </vt:variant>
      <vt:variant>
        <vt:i4>5</vt:i4>
      </vt:variant>
      <vt:variant>
        <vt:lpwstr>mailto:b.r.petrie@rgu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Petrie (pals)</dc:creator>
  <cp:keywords/>
  <dc:description/>
  <cp:lastModifiedBy>elkes</cp:lastModifiedBy>
  <cp:revision>3</cp:revision>
  <dcterms:created xsi:type="dcterms:W3CDTF">2024-11-11T14:20:00Z</dcterms:created>
  <dcterms:modified xsi:type="dcterms:W3CDTF">2024-11-1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name="dontAskDelayCitationUpdates" value="true"/&gt;&lt;/prefs&gt;&lt;/data&gt;</vt:lpwstr>
  </property>
  <property fmtid="{D5CDD505-2E9C-101B-9397-08002B2CF9AE}" pid="3" name="ZOTERO_PREF_1">
    <vt:lpwstr>&lt;data data-version="3" zotero-version="6.0.36"&gt;&lt;session id="eFx2zRoD"/&gt;&lt;style id="http://www.zotero.org/styles/analytical-and-bioanalytical-chemistry" hasBibliography="1" bibliographyStyleHasBeenSet="1"/&gt;&lt;prefs&gt;&lt;pref name="fieldType" value="Field"/&gt;&lt;pref </vt:lpwstr>
  </property>
</Properties>
</file>